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11B41" w:rsidRPr="00AE4B96" w:rsidRDefault="00E11B41" w:rsidP="00E11B41">
      <w:pPr>
        <w:spacing w:after="0"/>
        <w:jc w:val="center"/>
        <w:rPr>
          <w:rFonts w:ascii="Times New Roman" w:eastAsiaTheme="majorEastAsia" w:hAnsi="Times New Roman" w:cs="Times New Roman"/>
          <w:b/>
          <w:spacing w:val="-10"/>
          <w:kern w:val="28"/>
          <w:sz w:val="32"/>
          <w:szCs w:val="32"/>
        </w:rPr>
      </w:pPr>
      <w:r w:rsidRPr="00AE4B96">
        <w:rPr>
          <w:rFonts w:ascii="Times New Roman" w:eastAsiaTheme="majorEastAsia" w:hAnsi="Times New Roman" w:cs="Times New Roman"/>
          <w:b/>
          <w:spacing w:val="-10"/>
          <w:kern w:val="28"/>
          <w:sz w:val="32"/>
          <w:szCs w:val="32"/>
        </w:rPr>
        <w:t xml:space="preserve">Linking metabolites in eight bioactive forage species to their </w:t>
      </w:r>
      <w:r w:rsidRPr="00AE4B96">
        <w:rPr>
          <w:rFonts w:ascii="Times New Roman" w:eastAsiaTheme="majorEastAsia" w:hAnsi="Times New Roman" w:cs="Times New Roman"/>
          <w:b/>
          <w:i/>
          <w:spacing w:val="-10"/>
          <w:kern w:val="28"/>
          <w:sz w:val="32"/>
          <w:szCs w:val="32"/>
        </w:rPr>
        <w:t>in vitro</w:t>
      </w:r>
      <w:r w:rsidRPr="00AE4B96">
        <w:rPr>
          <w:rFonts w:ascii="Times New Roman" w:eastAsiaTheme="majorEastAsia" w:hAnsi="Times New Roman" w:cs="Times New Roman"/>
          <w:b/>
          <w:spacing w:val="-10"/>
          <w:kern w:val="28"/>
          <w:sz w:val="32"/>
          <w:szCs w:val="32"/>
        </w:rPr>
        <w:t xml:space="preserve"> methane reduction potential across several cultivars and harvests </w:t>
      </w:r>
    </w:p>
    <w:p w:rsidR="00E11B41" w:rsidRPr="007B0B7C" w:rsidRDefault="00E11B41" w:rsidP="00E11B41">
      <w:pPr>
        <w:spacing w:after="0"/>
        <w:jc w:val="center"/>
        <w:rPr>
          <w:rFonts w:ascii="Times New Roman" w:eastAsiaTheme="majorEastAsia" w:hAnsi="Times New Roman" w:cs="Times New Roman"/>
          <w:b/>
          <w:spacing w:val="-10"/>
          <w:kern w:val="28"/>
          <w:sz w:val="20"/>
          <w:szCs w:val="20"/>
        </w:rPr>
      </w:pPr>
    </w:p>
    <w:p w:rsidR="00E11B41" w:rsidRPr="007B0B7C" w:rsidRDefault="00E11B41" w:rsidP="00E11B41">
      <w:pPr>
        <w:spacing w:after="0"/>
        <w:jc w:val="center"/>
        <w:rPr>
          <w:rFonts w:ascii="Times New Roman" w:hAnsi="Times New Roman" w:cs="Times New Roman"/>
          <w:sz w:val="20"/>
          <w:szCs w:val="20"/>
        </w:rPr>
      </w:pPr>
      <w:r w:rsidRPr="007B0B7C">
        <w:rPr>
          <w:rFonts w:ascii="Times New Roman" w:hAnsi="Times New Roman" w:cs="Times New Roman"/>
          <w:sz w:val="20"/>
          <w:szCs w:val="20"/>
        </w:rPr>
        <w:t xml:space="preserve">Supriya Verma </w:t>
      </w:r>
      <w:r w:rsidRPr="007B0B7C">
        <w:rPr>
          <w:rFonts w:ascii="Times New Roman" w:hAnsi="Times New Roman" w:cs="Times New Roman"/>
          <w:sz w:val="20"/>
          <w:szCs w:val="20"/>
          <w:vertAlign w:val="superscript"/>
        </w:rPr>
        <w:t>1,*</w:t>
      </w:r>
      <w:r w:rsidRPr="007B0B7C">
        <w:rPr>
          <w:rFonts w:ascii="Times New Roman" w:hAnsi="Times New Roman" w:cs="Times New Roman"/>
          <w:sz w:val="20"/>
          <w:szCs w:val="20"/>
        </w:rPr>
        <w:t xml:space="preserve">, Siegfried </w:t>
      </w:r>
      <w:proofErr w:type="spellStart"/>
      <w:r w:rsidRPr="007B0B7C">
        <w:rPr>
          <w:rFonts w:ascii="Times New Roman" w:hAnsi="Times New Roman" w:cs="Times New Roman"/>
          <w:sz w:val="20"/>
          <w:szCs w:val="20"/>
        </w:rPr>
        <w:t>Wolffram</w:t>
      </w:r>
      <w:proofErr w:type="spellEnd"/>
      <w:r w:rsidRPr="007B0B7C">
        <w:rPr>
          <w:rFonts w:ascii="Times New Roman" w:hAnsi="Times New Roman" w:cs="Times New Roman"/>
          <w:sz w:val="20"/>
          <w:szCs w:val="20"/>
        </w:rPr>
        <w:t xml:space="preserve"> </w:t>
      </w:r>
      <w:r w:rsidRPr="007B0B7C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7B0B7C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7B0B7C">
        <w:rPr>
          <w:rFonts w:ascii="Times New Roman" w:hAnsi="Times New Roman" w:cs="Times New Roman"/>
          <w:sz w:val="20"/>
          <w:szCs w:val="20"/>
        </w:rPr>
        <w:t>Juha-Pekka</w:t>
      </w:r>
      <w:proofErr w:type="spellEnd"/>
      <w:r w:rsidRPr="007B0B7C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7B0B7C">
        <w:rPr>
          <w:rFonts w:ascii="Times New Roman" w:hAnsi="Times New Roman" w:cs="Times New Roman"/>
          <w:sz w:val="20"/>
          <w:szCs w:val="20"/>
        </w:rPr>
        <w:t>Salminen</w:t>
      </w:r>
      <w:proofErr w:type="spellEnd"/>
      <w:r w:rsidRPr="007B0B7C">
        <w:rPr>
          <w:rFonts w:ascii="Times New Roman" w:hAnsi="Times New Roman" w:cs="Times New Roman"/>
          <w:sz w:val="20"/>
          <w:szCs w:val="20"/>
          <w:vertAlign w:val="superscript"/>
        </w:rPr>
        <w:t xml:space="preserve"> 3</w:t>
      </w:r>
      <w:r w:rsidRPr="007B0B7C">
        <w:rPr>
          <w:rFonts w:ascii="Times New Roman" w:hAnsi="Times New Roman" w:cs="Times New Roman"/>
          <w:sz w:val="20"/>
          <w:szCs w:val="20"/>
        </w:rPr>
        <w:t>, Mario Hasler</w:t>
      </w:r>
      <w:r w:rsidRPr="007B0B7C">
        <w:rPr>
          <w:rFonts w:ascii="Times New Roman" w:hAnsi="Times New Roman" w:cs="Times New Roman"/>
          <w:sz w:val="20"/>
          <w:szCs w:val="20"/>
          <w:vertAlign w:val="superscript"/>
          <w:lang w:val="en-DE"/>
        </w:rPr>
        <w:t>4</w:t>
      </w:r>
      <w:r w:rsidRPr="007B0B7C">
        <w:rPr>
          <w:rFonts w:ascii="Times New Roman" w:hAnsi="Times New Roman" w:cs="Times New Roman"/>
          <w:sz w:val="20"/>
          <w:szCs w:val="20"/>
          <w:lang w:val="en-DE"/>
        </w:rPr>
        <w:t xml:space="preserve">, </w:t>
      </w:r>
      <w:r w:rsidRPr="007B0B7C">
        <w:rPr>
          <w:rFonts w:ascii="Times New Roman" w:hAnsi="Times New Roman" w:cs="Times New Roman"/>
          <w:sz w:val="20"/>
          <w:szCs w:val="20"/>
        </w:rPr>
        <w:t xml:space="preserve">Andreas </w:t>
      </w:r>
      <w:proofErr w:type="spellStart"/>
      <w:r w:rsidRPr="007B0B7C">
        <w:rPr>
          <w:rFonts w:ascii="Times New Roman" w:hAnsi="Times New Roman" w:cs="Times New Roman"/>
          <w:sz w:val="20"/>
          <w:szCs w:val="20"/>
        </w:rPr>
        <w:t>Susenbeth</w:t>
      </w:r>
      <w:proofErr w:type="spellEnd"/>
      <w:r w:rsidRPr="007B0B7C">
        <w:rPr>
          <w:rFonts w:ascii="Times New Roman" w:hAnsi="Times New Roman" w:cs="Times New Roman"/>
          <w:sz w:val="20"/>
          <w:szCs w:val="20"/>
        </w:rPr>
        <w:t xml:space="preserve"> </w:t>
      </w:r>
      <w:r w:rsidRPr="007B0B7C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7B0B7C">
        <w:rPr>
          <w:rFonts w:ascii="Times New Roman" w:hAnsi="Times New Roman" w:cs="Times New Roman"/>
          <w:sz w:val="20"/>
          <w:szCs w:val="20"/>
        </w:rPr>
        <w:t xml:space="preserve">, Ralf Blank </w:t>
      </w:r>
      <w:r w:rsidRPr="007B0B7C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7B0B7C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7B0B7C">
        <w:rPr>
          <w:rFonts w:ascii="Times New Roman" w:hAnsi="Times New Roman" w:cs="Times New Roman"/>
          <w:sz w:val="20"/>
          <w:szCs w:val="20"/>
        </w:rPr>
        <w:t>Friedhelm</w:t>
      </w:r>
      <w:proofErr w:type="spellEnd"/>
      <w:r w:rsidRPr="007B0B7C">
        <w:rPr>
          <w:rFonts w:ascii="Times New Roman" w:hAnsi="Times New Roman" w:cs="Times New Roman"/>
          <w:sz w:val="20"/>
          <w:szCs w:val="20"/>
        </w:rPr>
        <w:t xml:space="preserve"> Taube </w:t>
      </w:r>
      <w:r w:rsidRPr="007B0B7C">
        <w:rPr>
          <w:rFonts w:ascii="Times New Roman" w:hAnsi="Times New Roman" w:cs="Times New Roman"/>
          <w:sz w:val="20"/>
          <w:szCs w:val="20"/>
          <w:vertAlign w:val="superscript"/>
        </w:rPr>
        <w:t>1,</w:t>
      </w:r>
      <w:r w:rsidRPr="007B0B7C">
        <w:rPr>
          <w:rFonts w:ascii="Times New Roman" w:hAnsi="Times New Roman" w:cs="Times New Roman"/>
          <w:sz w:val="20"/>
          <w:szCs w:val="20"/>
          <w:vertAlign w:val="superscript"/>
          <w:lang w:val="en-DE"/>
        </w:rPr>
        <w:t>5</w:t>
      </w:r>
      <w:r w:rsidRPr="007B0B7C">
        <w:rPr>
          <w:rFonts w:ascii="Times New Roman" w:hAnsi="Times New Roman" w:cs="Times New Roman"/>
          <w:sz w:val="20"/>
          <w:szCs w:val="20"/>
        </w:rPr>
        <w:t xml:space="preserve">, , Christof </w:t>
      </w:r>
      <w:proofErr w:type="spellStart"/>
      <w:r w:rsidRPr="007B0B7C">
        <w:rPr>
          <w:rFonts w:ascii="Times New Roman" w:hAnsi="Times New Roman" w:cs="Times New Roman"/>
          <w:sz w:val="20"/>
          <w:szCs w:val="20"/>
        </w:rPr>
        <w:t>Kluß</w:t>
      </w:r>
      <w:proofErr w:type="spellEnd"/>
      <w:r w:rsidRPr="007B0B7C">
        <w:rPr>
          <w:rFonts w:ascii="Times New Roman" w:hAnsi="Times New Roman" w:cs="Times New Roman"/>
          <w:sz w:val="20"/>
          <w:szCs w:val="20"/>
          <w:vertAlign w:val="superscript"/>
        </w:rPr>
        <w:t xml:space="preserve"> 1</w:t>
      </w:r>
      <w:r w:rsidRPr="007B0B7C">
        <w:rPr>
          <w:rFonts w:ascii="Times New Roman" w:hAnsi="Times New Roman" w:cs="Times New Roman"/>
          <w:sz w:val="20"/>
          <w:szCs w:val="20"/>
        </w:rPr>
        <w:t xml:space="preserve"> and Carsten Stefan </w:t>
      </w:r>
      <w:proofErr w:type="spellStart"/>
      <w:r w:rsidRPr="007B0B7C">
        <w:rPr>
          <w:rFonts w:ascii="Times New Roman" w:hAnsi="Times New Roman" w:cs="Times New Roman"/>
          <w:sz w:val="20"/>
          <w:szCs w:val="20"/>
        </w:rPr>
        <w:t>Malisch</w:t>
      </w:r>
      <w:proofErr w:type="spellEnd"/>
      <w:r w:rsidRPr="007B0B7C">
        <w:rPr>
          <w:rFonts w:ascii="Times New Roman" w:hAnsi="Times New Roman" w:cs="Times New Roman"/>
          <w:sz w:val="20"/>
          <w:szCs w:val="20"/>
          <w:vertAlign w:val="superscript"/>
        </w:rPr>
        <w:t xml:space="preserve"> 1</w:t>
      </w:r>
      <w:r w:rsidR="007B0B7C" w:rsidRPr="007B0B7C">
        <w:rPr>
          <w:rFonts w:ascii="Times New Roman" w:hAnsi="Times New Roman" w:cs="Times New Roman"/>
          <w:sz w:val="20"/>
          <w:szCs w:val="20"/>
          <w:vertAlign w:val="superscript"/>
          <w:lang w:val="en-DE"/>
        </w:rPr>
        <w:t>,6</w:t>
      </w:r>
      <w:r w:rsidRPr="007B0B7C">
        <w:rPr>
          <w:rFonts w:ascii="Times New Roman" w:hAnsi="Times New Roman" w:cs="Times New Roman"/>
          <w:sz w:val="20"/>
          <w:szCs w:val="20"/>
        </w:rPr>
        <w:t xml:space="preserve"> </w:t>
      </w:r>
    </w:p>
    <w:p w:rsidR="00E11B41" w:rsidRPr="00AE4B96" w:rsidRDefault="00E11B41" w:rsidP="00E11B41">
      <w:pPr>
        <w:spacing w:after="0"/>
        <w:jc w:val="center"/>
        <w:rPr>
          <w:rFonts w:ascii="Times New Roman" w:hAnsi="Times New Roman" w:cs="Times New Roman"/>
          <w:sz w:val="24"/>
          <w:szCs w:val="24"/>
        </w:rPr>
      </w:pPr>
    </w:p>
    <w:p w:rsidR="00E11B41" w:rsidRPr="00AE4B96" w:rsidRDefault="00E11B41" w:rsidP="00E11B41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AE4B96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AE4B96">
        <w:rPr>
          <w:rFonts w:ascii="Times New Roman" w:hAnsi="Times New Roman" w:cs="Times New Roman"/>
          <w:sz w:val="20"/>
          <w:szCs w:val="20"/>
        </w:rPr>
        <w:t>Institute of Plant Production and Plant Breeding, Grass and Forage Science/Organic Agriculture, Kiel University (CAU), 24118 Kiel, Germany</w:t>
      </w:r>
    </w:p>
    <w:p w:rsidR="00E11B41" w:rsidRPr="00AE4B96" w:rsidRDefault="00E11B41" w:rsidP="00E11B41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AE4B96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AE4B96">
        <w:rPr>
          <w:rFonts w:ascii="Times New Roman" w:hAnsi="Times New Roman" w:cs="Times New Roman"/>
          <w:sz w:val="20"/>
          <w:szCs w:val="20"/>
        </w:rPr>
        <w:t xml:space="preserve">Institute of Animal Nutrition and Physiology, Kiel University (CAU), 24118 Kiel, Germany; </w:t>
      </w:r>
    </w:p>
    <w:p w:rsidR="00E11B41" w:rsidRPr="00AE4B96" w:rsidRDefault="00E11B41" w:rsidP="00E11B41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AE4B96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AE4B96">
        <w:rPr>
          <w:rFonts w:ascii="Times New Roman" w:hAnsi="Times New Roman" w:cs="Times New Roman"/>
          <w:sz w:val="20"/>
          <w:szCs w:val="20"/>
        </w:rPr>
        <w:t xml:space="preserve"> Natural Chemistry Research Group, Department of Chemistry, University of Turku, </w:t>
      </w:r>
      <w:proofErr w:type="spellStart"/>
      <w:r w:rsidRPr="00AE4B96">
        <w:rPr>
          <w:rFonts w:ascii="Times New Roman" w:hAnsi="Times New Roman" w:cs="Times New Roman"/>
          <w:sz w:val="20"/>
          <w:szCs w:val="20"/>
        </w:rPr>
        <w:t>Vatselankatu</w:t>
      </w:r>
      <w:proofErr w:type="spellEnd"/>
      <w:r w:rsidRPr="00AE4B96">
        <w:rPr>
          <w:rFonts w:ascii="Times New Roman" w:hAnsi="Times New Roman" w:cs="Times New Roman"/>
          <w:sz w:val="20"/>
          <w:szCs w:val="20"/>
        </w:rPr>
        <w:t xml:space="preserve"> 2, FI-20014 Turku, Finland</w:t>
      </w:r>
    </w:p>
    <w:p w:rsidR="00E11B41" w:rsidRPr="00AE4B96" w:rsidRDefault="00E11B41" w:rsidP="00E11B41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AE4B96">
        <w:rPr>
          <w:rFonts w:ascii="Times New Roman" w:hAnsi="Times New Roman" w:cs="Times New Roman"/>
          <w:sz w:val="20"/>
          <w:szCs w:val="20"/>
          <w:vertAlign w:val="superscript"/>
          <w:lang w:val="en-DE"/>
        </w:rPr>
        <w:t>4</w:t>
      </w:r>
      <w:r w:rsidRPr="00AE4B96">
        <w:rPr>
          <w:rFonts w:ascii="Times New Roman" w:hAnsi="Times New Roman" w:cs="Times New Roman"/>
          <w:sz w:val="20"/>
          <w:szCs w:val="20"/>
        </w:rPr>
        <w:t>Department of Statistics, Kiel University (CAU), 24118 Kiel, Germany</w:t>
      </w:r>
    </w:p>
    <w:p w:rsidR="00E11B41" w:rsidRDefault="00E11B41" w:rsidP="00E11B41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AE4B96">
        <w:rPr>
          <w:rFonts w:ascii="Times New Roman" w:hAnsi="Times New Roman" w:cs="Times New Roman"/>
          <w:sz w:val="20"/>
          <w:szCs w:val="20"/>
          <w:vertAlign w:val="superscript"/>
          <w:lang w:val="en-DE"/>
        </w:rPr>
        <w:t>5</w:t>
      </w:r>
      <w:r w:rsidRPr="00AE4B96">
        <w:rPr>
          <w:rFonts w:ascii="Times New Roman" w:hAnsi="Times New Roman" w:cs="Times New Roman"/>
          <w:sz w:val="20"/>
          <w:szCs w:val="20"/>
        </w:rPr>
        <w:t>Grass Based Dairy Systems, Animal Production Systems Group, Wageningen University (WUR), 6705 Wageningen, The Netherlands</w:t>
      </w:r>
    </w:p>
    <w:p w:rsidR="007B0B7C" w:rsidRPr="00AE4B96" w:rsidRDefault="007B0B7C" w:rsidP="00E11B41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7B0B7C">
        <w:rPr>
          <w:rFonts w:ascii="Times New Roman" w:hAnsi="Times New Roman" w:cs="Times New Roman"/>
          <w:sz w:val="20"/>
          <w:szCs w:val="20"/>
          <w:vertAlign w:val="superscript"/>
        </w:rPr>
        <w:t>6</w:t>
      </w:r>
      <w:r w:rsidRPr="007B0B7C">
        <w:rPr>
          <w:rFonts w:ascii="Times New Roman" w:hAnsi="Times New Roman" w:cs="Times New Roman"/>
          <w:sz w:val="20"/>
          <w:szCs w:val="20"/>
        </w:rPr>
        <w:t xml:space="preserve">Department of Agroecology, Danish Institute of Agricultural Sciences, P.O. Box 50, DK-8830 </w:t>
      </w:r>
      <w:proofErr w:type="spellStart"/>
      <w:r w:rsidRPr="007B0B7C">
        <w:rPr>
          <w:rFonts w:ascii="Times New Roman" w:hAnsi="Times New Roman" w:cs="Times New Roman"/>
          <w:sz w:val="20"/>
          <w:szCs w:val="20"/>
        </w:rPr>
        <w:t>Tjele</w:t>
      </w:r>
      <w:proofErr w:type="spellEnd"/>
      <w:r w:rsidRPr="007B0B7C">
        <w:rPr>
          <w:rFonts w:ascii="Times New Roman" w:hAnsi="Times New Roman" w:cs="Times New Roman"/>
          <w:sz w:val="20"/>
          <w:szCs w:val="20"/>
        </w:rPr>
        <w:t>, Denmark</w:t>
      </w:r>
    </w:p>
    <w:p w:rsidR="00E11B41" w:rsidRPr="00231C2D" w:rsidRDefault="00E11B41" w:rsidP="00E11B41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31C2D">
        <w:rPr>
          <w:rFonts w:ascii="Times New Roman" w:hAnsi="Times New Roman" w:cs="Times New Roman"/>
          <w:sz w:val="20"/>
          <w:szCs w:val="20"/>
        </w:rPr>
        <w:t xml:space="preserve">Corresponding author: </w:t>
      </w:r>
      <w:r w:rsidR="00AE4B96" w:rsidRPr="00231C2D">
        <w:rPr>
          <w:rFonts w:ascii="Times New Roman" w:hAnsi="Times New Roman" w:cs="Times New Roman"/>
          <w:sz w:val="20"/>
          <w:szCs w:val="20"/>
        </w:rPr>
        <w:t>Email address:</w:t>
      </w:r>
      <w:r w:rsidR="00AE4B96" w:rsidRPr="00231C2D">
        <w:rPr>
          <w:rFonts w:ascii="Times New Roman" w:hAnsi="Times New Roman" w:cs="Times New Roman"/>
          <w:sz w:val="20"/>
          <w:szCs w:val="20"/>
          <w:lang w:val="en-DE"/>
        </w:rPr>
        <w:t xml:space="preserve"> sverma@gfo.uni-kiel.de, Tel</w:t>
      </w:r>
      <w:r w:rsidRPr="00231C2D">
        <w:rPr>
          <w:rFonts w:ascii="Times New Roman" w:hAnsi="Times New Roman" w:cs="Times New Roman"/>
          <w:sz w:val="20"/>
          <w:szCs w:val="20"/>
        </w:rPr>
        <w:t xml:space="preserve">: </w:t>
      </w:r>
      <w:r w:rsidR="00AE4B96" w:rsidRPr="00231C2D">
        <w:rPr>
          <w:rFonts w:ascii="Times New Roman" w:hAnsi="Times New Roman" w:cs="Times New Roman"/>
          <w:sz w:val="20"/>
          <w:szCs w:val="20"/>
        </w:rPr>
        <w:t>+49 431 880 2137</w:t>
      </w:r>
    </w:p>
    <w:p w:rsidR="00E11B41" w:rsidRDefault="00E11B41" w:rsidP="00E11B41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AE4B96" w:rsidRDefault="00AE4B96" w:rsidP="00E11B41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  <w:sectPr w:rsidR="00AE4B96">
          <w:pgSz w:w="11906" w:h="16838"/>
          <w:pgMar w:top="1440" w:right="1440" w:bottom="1440" w:left="1440" w:header="708" w:footer="708" w:gutter="0"/>
          <w:cols w:space="720"/>
        </w:sectPr>
      </w:pPr>
    </w:p>
    <w:p w:rsidR="00920146" w:rsidRPr="009938EA" w:rsidRDefault="000F1F83" w:rsidP="00920146">
      <w:pPr>
        <w:pStyle w:val="Caption"/>
        <w:keepNext/>
        <w:rPr>
          <w:rFonts w:ascii="Times New Roman" w:hAnsi="Times New Roman" w:cs="Times New Roman"/>
          <w:i w:val="0"/>
          <w:color w:val="000000" w:themeColor="text1"/>
          <w:sz w:val="20"/>
          <w:szCs w:val="20"/>
          <w:lang w:val="en-DE"/>
        </w:rPr>
      </w:pPr>
      <w:r w:rsidRPr="000F1F83">
        <w:rPr>
          <w:rFonts w:ascii="Times New Roman" w:hAnsi="Times New Roman" w:cs="Times New Roman"/>
          <w:b/>
          <w:i w:val="0"/>
          <w:color w:val="000000" w:themeColor="text1"/>
          <w:sz w:val="20"/>
          <w:szCs w:val="20"/>
          <w:lang w:val="en-DE"/>
        </w:rPr>
        <w:lastRenderedPageBreak/>
        <w:t xml:space="preserve">Supplementary </w:t>
      </w:r>
      <w:r w:rsidR="00920146" w:rsidRPr="00EC3E1D">
        <w:rPr>
          <w:rFonts w:ascii="Times New Roman" w:hAnsi="Times New Roman" w:cs="Times New Roman"/>
          <w:b/>
          <w:i w:val="0"/>
          <w:color w:val="000000" w:themeColor="text1"/>
          <w:sz w:val="20"/>
          <w:szCs w:val="20"/>
        </w:rPr>
        <w:t xml:space="preserve">Table </w:t>
      </w:r>
      <w:r w:rsidR="00920146" w:rsidRPr="00EC3E1D">
        <w:rPr>
          <w:rFonts w:ascii="Times New Roman" w:hAnsi="Times New Roman" w:cs="Times New Roman"/>
          <w:b/>
          <w:i w:val="0"/>
          <w:color w:val="000000" w:themeColor="text1"/>
          <w:sz w:val="20"/>
          <w:szCs w:val="20"/>
          <w:lang w:val="en-DE"/>
        </w:rPr>
        <w:t>S</w:t>
      </w:r>
      <w:r w:rsidR="00B97496">
        <w:rPr>
          <w:rFonts w:ascii="Times New Roman" w:hAnsi="Times New Roman" w:cs="Times New Roman"/>
          <w:b/>
          <w:i w:val="0"/>
          <w:color w:val="000000" w:themeColor="text1"/>
          <w:sz w:val="20"/>
          <w:szCs w:val="20"/>
          <w:lang w:val="en-DE"/>
        </w:rPr>
        <w:t xml:space="preserve">1. </w:t>
      </w:r>
      <w:r w:rsidR="00920146">
        <w:rPr>
          <w:rFonts w:ascii="Times New Roman" w:hAnsi="Times New Roman" w:cs="Times New Roman"/>
          <w:i w:val="0"/>
          <w:color w:val="000000" w:themeColor="text1"/>
          <w:sz w:val="20"/>
          <w:szCs w:val="20"/>
          <w:lang w:val="en-DE"/>
        </w:rPr>
        <w:t xml:space="preserve">Gas production from different species and cultivars across the two harvests with and without </w:t>
      </w:r>
      <w:r w:rsidR="009938EA" w:rsidRPr="009938EA">
        <w:rPr>
          <w:rFonts w:ascii="Times New Roman" w:hAnsi="Times New Roman" w:cs="Times New Roman"/>
          <w:i w:val="0"/>
          <w:color w:val="000000" w:themeColor="text1"/>
          <w:sz w:val="20"/>
          <w:szCs w:val="20"/>
          <w:lang w:val="en-DE"/>
        </w:rPr>
        <w:t xml:space="preserve">polyethylene glycol (PEG, a tannin binding agent) </w:t>
      </w:r>
      <w:r w:rsidR="009938EA">
        <w:rPr>
          <w:rFonts w:ascii="Times New Roman" w:hAnsi="Times New Roman" w:cs="Times New Roman"/>
          <w:i w:val="0"/>
          <w:color w:val="000000" w:themeColor="text1"/>
          <w:sz w:val="20"/>
          <w:szCs w:val="20"/>
          <w:lang w:val="en-DE"/>
        </w:rPr>
        <w:t>treatments</w:t>
      </w:r>
      <w:r w:rsidR="00B97496">
        <w:rPr>
          <w:rFonts w:ascii="Times New Roman" w:hAnsi="Times New Roman" w:cs="Times New Roman"/>
          <w:i w:val="0"/>
          <w:color w:val="000000" w:themeColor="text1"/>
          <w:sz w:val="20"/>
          <w:szCs w:val="20"/>
          <w:lang w:val="en-DE"/>
        </w:rPr>
        <w:t xml:space="preserve"> </w:t>
      </w:r>
      <w:r w:rsidR="00B97496" w:rsidRPr="00B97496">
        <w:rPr>
          <w:rFonts w:ascii="Times New Roman" w:hAnsi="Times New Roman" w:cs="Times New Roman"/>
          <w:i w:val="0"/>
          <w:color w:val="000000" w:themeColor="text1"/>
          <w:sz w:val="20"/>
          <w:szCs w:val="20"/>
          <w:lang w:val="en-DE"/>
        </w:rPr>
        <w:t>and the reduction potential of the tested cultivars with respect to control</w:t>
      </w:r>
      <w:r w:rsidR="00920146">
        <w:rPr>
          <w:rFonts w:ascii="Times New Roman" w:hAnsi="Times New Roman" w:cs="Times New Roman"/>
          <w:i w:val="0"/>
          <w:color w:val="000000" w:themeColor="text1"/>
          <w:sz w:val="20"/>
          <w:szCs w:val="20"/>
          <w:lang w:val="en-DE"/>
        </w:rPr>
        <w:t xml:space="preserve">. </w:t>
      </w:r>
      <w:proofErr w:type="spellStart"/>
      <w:r w:rsidR="00920146">
        <w:rPr>
          <w:rFonts w:ascii="Times New Roman" w:hAnsi="Times New Roman" w:cs="Times New Roman"/>
          <w:i w:val="0"/>
          <w:color w:val="000000" w:themeColor="text1"/>
          <w:sz w:val="20"/>
          <w:szCs w:val="20"/>
          <w:lang w:val="en-DE"/>
        </w:rPr>
        <w:t>Red_MS</w:t>
      </w:r>
      <w:proofErr w:type="spellEnd"/>
      <w:r w:rsidR="00920146">
        <w:rPr>
          <w:rFonts w:ascii="Times New Roman" w:hAnsi="Times New Roman" w:cs="Times New Roman"/>
          <w:i w:val="0"/>
          <w:color w:val="000000" w:themeColor="text1"/>
          <w:sz w:val="20"/>
          <w:szCs w:val="20"/>
          <w:lang w:val="en-DE"/>
        </w:rPr>
        <w:t xml:space="preserve"> refers to the reduction in gas production from the cultivar when compared with </w:t>
      </w:r>
      <w:proofErr w:type="spellStart"/>
      <w:r w:rsidR="00920146">
        <w:rPr>
          <w:rFonts w:ascii="Times New Roman" w:hAnsi="Times New Roman" w:cs="Times New Roman"/>
          <w:i w:val="0"/>
          <w:color w:val="000000" w:themeColor="text1"/>
          <w:sz w:val="20"/>
          <w:szCs w:val="20"/>
          <w:lang w:val="en-DE"/>
        </w:rPr>
        <w:t>lucerne</w:t>
      </w:r>
      <w:proofErr w:type="spellEnd"/>
      <w:r w:rsidR="00920146">
        <w:rPr>
          <w:rFonts w:ascii="Times New Roman" w:hAnsi="Times New Roman" w:cs="Times New Roman"/>
          <w:i w:val="0"/>
          <w:color w:val="000000" w:themeColor="text1"/>
          <w:sz w:val="20"/>
          <w:szCs w:val="20"/>
          <w:lang w:val="en-DE"/>
        </w:rPr>
        <w:t xml:space="preserve">, </w:t>
      </w:r>
      <w:proofErr w:type="spellStart"/>
      <w:r w:rsidR="00920146">
        <w:rPr>
          <w:rFonts w:ascii="Times New Roman" w:hAnsi="Times New Roman" w:cs="Times New Roman"/>
          <w:i w:val="0"/>
          <w:color w:val="000000" w:themeColor="text1"/>
          <w:sz w:val="20"/>
          <w:szCs w:val="20"/>
          <w:lang w:val="en-DE"/>
        </w:rPr>
        <w:t>Red_PEG</w:t>
      </w:r>
      <w:proofErr w:type="spellEnd"/>
      <w:r w:rsidR="00920146">
        <w:rPr>
          <w:rFonts w:ascii="Times New Roman" w:hAnsi="Times New Roman" w:cs="Times New Roman"/>
          <w:i w:val="0"/>
          <w:color w:val="000000" w:themeColor="text1"/>
          <w:sz w:val="20"/>
          <w:szCs w:val="20"/>
          <w:lang w:val="en-DE"/>
        </w:rPr>
        <w:t xml:space="preserve"> refers to reduction in gas production from the cultivar in the absence of PEG</w:t>
      </w:r>
      <w:r w:rsidR="009938EA">
        <w:rPr>
          <w:rFonts w:ascii="Times New Roman" w:hAnsi="Times New Roman" w:cs="Times New Roman"/>
          <w:i w:val="0"/>
          <w:color w:val="000000" w:themeColor="text1"/>
          <w:sz w:val="20"/>
          <w:szCs w:val="20"/>
          <w:lang w:val="en-DE"/>
        </w:rPr>
        <w:t xml:space="preserve"> (-PEG</w:t>
      </w:r>
      <w:r w:rsidR="00920146">
        <w:rPr>
          <w:rFonts w:ascii="Times New Roman" w:hAnsi="Times New Roman" w:cs="Times New Roman"/>
          <w:i w:val="0"/>
          <w:color w:val="000000" w:themeColor="text1"/>
          <w:sz w:val="20"/>
          <w:szCs w:val="20"/>
          <w:lang w:val="en-DE"/>
        </w:rPr>
        <w:t>) compared to the treatment</w:t>
      </w:r>
      <w:r w:rsidR="00EC3E1D">
        <w:rPr>
          <w:rFonts w:ascii="Times New Roman" w:hAnsi="Times New Roman" w:cs="Times New Roman"/>
          <w:i w:val="0"/>
          <w:color w:val="000000" w:themeColor="text1"/>
          <w:sz w:val="20"/>
          <w:szCs w:val="20"/>
          <w:lang w:val="en-DE"/>
        </w:rPr>
        <w:t xml:space="preserve"> with the addition of PEG (+PEG)</w:t>
      </w:r>
      <w:r w:rsidR="009938EA">
        <w:rPr>
          <w:rFonts w:ascii="Times New Roman" w:hAnsi="Times New Roman" w:cs="Times New Roman"/>
          <w:i w:val="0"/>
          <w:color w:val="000000" w:themeColor="text1"/>
          <w:sz w:val="20"/>
          <w:szCs w:val="20"/>
          <w:lang w:val="en-DE"/>
        </w:rPr>
        <w:t xml:space="preserve">. </w:t>
      </w:r>
      <w:r w:rsidR="009938EA" w:rsidRPr="009938EA">
        <w:rPr>
          <w:rFonts w:ascii="Times New Roman" w:hAnsi="Times New Roman" w:cs="Times New Roman"/>
          <w:i w:val="0"/>
          <w:color w:val="000000" w:themeColor="text1"/>
          <w:sz w:val="20"/>
          <w:szCs w:val="20"/>
          <w:lang w:val="en-DE"/>
        </w:rPr>
        <w:t>Numbers between brackets correspond to the standard error of the mean (SEM).</w:t>
      </w:r>
    </w:p>
    <w:tbl>
      <w:tblPr>
        <w:tblW w:w="13719" w:type="dxa"/>
        <w:jc w:val="center"/>
        <w:tblLook w:val="04A0" w:firstRow="1" w:lastRow="0" w:firstColumn="1" w:lastColumn="0" w:noHBand="0" w:noVBand="1"/>
      </w:tblPr>
      <w:tblGrid>
        <w:gridCol w:w="851"/>
        <w:gridCol w:w="709"/>
        <w:gridCol w:w="1194"/>
        <w:gridCol w:w="790"/>
        <w:gridCol w:w="796"/>
        <w:gridCol w:w="763"/>
        <w:gridCol w:w="1089"/>
        <w:gridCol w:w="187"/>
        <w:gridCol w:w="774"/>
        <w:gridCol w:w="238"/>
        <w:gridCol w:w="834"/>
        <w:gridCol w:w="1070"/>
        <w:gridCol w:w="710"/>
        <w:gridCol w:w="343"/>
        <w:gridCol w:w="1276"/>
        <w:gridCol w:w="142"/>
        <w:gridCol w:w="819"/>
        <w:gridCol w:w="1134"/>
      </w:tblGrid>
      <w:tr w:rsidR="00AE2013" w:rsidRPr="00AE2013" w:rsidTr="00E811A2">
        <w:trPr>
          <w:trHeight w:val="300"/>
          <w:jc w:val="center"/>
        </w:trPr>
        <w:tc>
          <w:tcPr>
            <w:tcW w:w="1560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E2013" w:rsidRPr="00AE2013" w:rsidRDefault="00AE2013" w:rsidP="00E811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AE201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Species</w:t>
            </w:r>
          </w:p>
        </w:tc>
        <w:tc>
          <w:tcPr>
            <w:tcW w:w="119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E2013" w:rsidRPr="00AE2013" w:rsidRDefault="00AE2013" w:rsidP="00E811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AE201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Cultivar</w:t>
            </w:r>
          </w:p>
        </w:tc>
        <w:tc>
          <w:tcPr>
            <w:tcW w:w="6541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2013" w:rsidRPr="00AE2013" w:rsidRDefault="00AE2013" w:rsidP="00E811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DE" w:eastAsia="en-GB"/>
              </w:rPr>
            </w:pPr>
            <w:r w:rsidRPr="00AE201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Harvest 1</w:t>
            </w:r>
          </w:p>
        </w:tc>
        <w:tc>
          <w:tcPr>
            <w:tcW w:w="4424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2013" w:rsidRPr="00AE2013" w:rsidRDefault="00AE2013" w:rsidP="00E811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AE201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Harvest 2</w:t>
            </w:r>
          </w:p>
        </w:tc>
      </w:tr>
      <w:tr w:rsidR="00334D95" w:rsidRPr="00AE2013" w:rsidTr="00E811A2">
        <w:trPr>
          <w:trHeight w:val="300"/>
          <w:jc w:val="center"/>
        </w:trPr>
        <w:tc>
          <w:tcPr>
            <w:tcW w:w="1560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E2013" w:rsidRPr="00AE2013" w:rsidRDefault="00AE2013" w:rsidP="00E811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19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E2013" w:rsidRPr="00AE2013" w:rsidRDefault="00AE2013" w:rsidP="00E811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58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4D95" w:rsidRPr="00334D95" w:rsidRDefault="00334D95" w:rsidP="00E811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334D9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DE" w:eastAsia="en-GB"/>
              </w:rPr>
              <w:t>-PEG</w:t>
            </w:r>
            <w:r w:rsidRPr="00334D9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 </w:t>
            </w:r>
          </w:p>
          <w:p w:rsidR="00AE2013" w:rsidRPr="00AE2013" w:rsidRDefault="00334D95" w:rsidP="00E811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334D9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(ml/200mg DM)</w:t>
            </w:r>
          </w:p>
        </w:tc>
        <w:tc>
          <w:tcPr>
            <w:tcW w:w="185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4D95" w:rsidRDefault="009938EA" w:rsidP="00E811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DE" w:eastAsia="en-GB"/>
              </w:rPr>
              <w:t>+</w:t>
            </w:r>
            <w:r w:rsidR="00AE2013" w:rsidRPr="00AE201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PEG </w:t>
            </w:r>
          </w:p>
          <w:p w:rsidR="00AE2013" w:rsidRPr="00AE2013" w:rsidRDefault="00AE2013" w:rsidP="00E811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AE201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(ml/200mg DM)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2013" w:rsidRPr="00AE2013" w:rsidRDefault="00AE2013" w:rsidP="00E811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AE201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Red_MS</w:t>
            </w:r>
            <w:proofErr w:type="spellEnd"/>
            <w:r w:rsidRPr="00AE201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 (%)</w:t>
            </w:r>
          </w:p>
        </w:tc>
        <w:tc>
          <w:tcPr>
            <w:tcW w:w="107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2013" w:rsidRPr="00AE2013" w:rsidRDefault="00AE2013" w:rsidP="00E811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AE201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Red_PEG</w:t>
            </w:r>
            <w:proofErr w:type="spellEnd"/>
            <w:r w:rsidRPr="00AE201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 (%)</w:t>
            </w:r>
          </w:p>
        </w:tc>
        <w:tc>
          <w:tcPr>
            <w:tcW w:w="17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4D95" w:rsidRPr="00334D95" w:rsidRDefault="00AE2013" w:rsidP="00E811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AE201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="00334D95" w:rsidRPr="00334D9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DE" w:eastAsia="en-GB"/>
              </w:rPr>
              <w:t>-PEG</w:t>
            </w:r>
            <w:r w:rsidR="00334D95" w:rsidRPr="00334D9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 </w:t>
            </w:r>
          </w:p>
          <w:p w:rsidR="00AE2013" w:rsidRPr="00AE2013" w:rsidRDefault="00334D95" w:rsidP="00E811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334D9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(ml/200mg DM)</w:t>
            </w:r>
          </w:p>
        </w:tc>
        <w:tc>
          <w:tcPr>
            <w:tcW w:w="161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4D95" w:rsidRDefault="009938EA" w:rsidP="00E811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DE" w:eastAsia="en-GB"/>
              </w:rPr>
              <w:t>+</w:t>
            </w:r>
            <w:r w:rsidR="00AE2013" w:rsidRPr="00AE201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PEG </w:t>
            </w:r>
          </w:p>
          <w:p w:rsidR="00AE2013" w:rsidRPr="00AE2013" w:rsidRDefault="00AE2013" w:rsidP="00E811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AE201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(ml/200mg</w:t>
            </w:r>
            <w:r w:rsidR="00334D9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DE" w:eastAsia="en-GB"/>
              </w:rPr>
              <w:t xml:space="preserve"> </w:t>
            </w:r>
            <w:r w:rsidRPr="00AE201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DM)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2013" w:rsidRPr="00AE2013" w:rsidRDefault="00AE2013" w:rsidP="00E811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AE201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Red_MS</w:t>
            </w:r>
            <w:proofErr w:type="spellEnd"/>
            <w:r w:rsidRPr="00AE201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 (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2013" w:rsidRPr="00AE2013" w:rsidRDefault="00AE2013" w:rsidP="00E811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AE201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Red_PEG</w:t>
            </w:r>
            <w:proofErr w:type="spellEnd"/>
            <w:r w:rsidRPr="00AE201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 (%)</w:t>
            </w:r>
          </w:p>
        </w:tc>
      </w:tr>
      <w:tr w:rsidR="00334D95" w:rsidRPr="00AE2013" w:rsidTr="00E811A2">
        <w:trPr>
          <w:trHeight w:val="300"/>
          <w:jc w:val="center"/>
        </w:trPr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013" w:rsidRPr="00AE2013" w:rsidRDefault="00AE2013" w:rsidP="00E811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E20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hicory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013" w:rsidRPr="00AE2013" w:rsidRDefault="00AE2013" w:rsidP="00E811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E20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lumato</w:t>
            </w:r>
          </w:p>
        </w:tc>
        <w:tc>
          <w:tcPr>
            <w:tcW w:w="15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013" w:rsidRPr="00AE2013" w:rsidRDefault="00AE2013" w:rsidP="00E811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E20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7.93 (1.23)</w:t>
            </w:r>
          </w:p>
        </w:tc>
        <w:tc>
          <w:tcPr>
            <w:tcW w:w="18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013" w:rsidRPr="00AE2013" w:rsidRDefault="00334D95" w:rsidP="00E811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E20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8.12 (</w:t>
            </w:r>
            <w:r w:rsidR="00AE2013" w:rsidRPr="00AE20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16)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013" w:rsidRPr="00AE2013" w:rsidRDefault="00AE2013" w:rsidP="00E811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E20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6</w:t>
            </w:r>
          </w:p>
        </w:tc>
        <w:tc>
          <w:tcPr>
            <w:tcW w:w="1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013" w:rsidRPr="00AE2013" w:rsidRDefault="00AE2013" w:rsidP="00E811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E20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013" w:rsidRPr="00AE2013" w:rsidRDefault="00334D95" w:rsidP="00E811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E20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4.07 (</w:t>
            </w:r>
            <w:r w:rsidR="00AE2013" w:rsidRPr="00AE20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35)</w:t>
            </w:r>
          </w:p>
        </w:tc>
        <w:tc>
          <w:tcPr>
            <w:tcW w:w="16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013" w:rsidRPr="00AE2013" w:rsidRDefault="00334D95" w:rsidP="00E811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E20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4.30 (</w:t>
            </w:r>
            <w:r w:rsidR="00AE2013" w:rsidRPr="00AE20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77)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013" w:rsidRPr="00AE2013" w:rsidRDefault="00AE2013" w:rsidP="00E811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E20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013" w:rsidRPr="00AE2013" w:rsidRDefault="00AE2013" w:rsidP="00E811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E20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</w:tr>
      <w:tr w:rsidR="00334D95" w:rsidRPr="00AE2013" w:rsidTr="00E811A2">
        <w:trPr>
          <w:trHeight w:val="300"/>
          <w:jc w:val="center"/>
        </w:trPr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013" w:rsidRPr="00AE2013" w:rsidRDefault="00AE2013" w:rsidP="00E811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E20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hicory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013" w:rsidRPr="00AE2013" w:rsidRDefault="00AE2013" w:rsidP="00E811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E20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padona</w:t>
            </w:r>
          </w:p>
        </w:tc>
        <w:tc>
          <w:tcPr>
            <w:tcW w:w="15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013" w:rsidRPr="00AE2013" w:rsidRDefault="00AE2013" w:rsidP="00E811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E20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4.42 (0.56)</w:t>
            </w:r>
          </w:p>
        </w:tc>
        <w:tc>
          <w:tcPr>
            <w:tcW w:w="18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013" w:rsidRPr="00AE2013" w:rsidRDefault="00334D95" w:rsidP="00E811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E20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3.40 (</w:t>
            </w:r>
            <w:r w:rsidR="00AE2013" w:rsidRPr="00AE20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78)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013" w:rsidRPr="00AE2013" w:rsidRDefault="00AE2013" w:rsidP="00E811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E20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20</w:t>
            </w:r>
          </w:p>
        </w:tc>
        <w:tc>
          <w:tcPr>
            <w:tcW w:w="1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013" w:rsidRPr="00AE2013" w:rsidRDefault="00AE2013" w:rsidP="00E811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E20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2</w:t>
            </w:r>
          </w:p>
        </w:tc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013" w:rsidRPr="00AE2013" w:rsidRDefault="00334D95" w:rsidP="00E811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E20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1.65 (</w:t>
            </w:r>
            <w:r w:rsidR="00AE2013" w:rsidRPr="00AE20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06)</w:t>
            </w:r>
          </w:p>
        </w:tc>
        <w:tc>
          <w:tcPr>
            <w:tcW w:w="16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013" w:rsidRPr="00AE2013" w:rsidRDefault="00AE2013" w:rsidP="00E811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E20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1.35 (0.55)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013" w:rsidRPr="00AE2013" w:rsidRDefault="00AE2013" w:rsidP="00E811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E20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013" w:rsidRPr="00AE2013" w:rsidRDefault="00AE2013" w:rsidP="00E811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E20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1</w:t>
            </w:r>
          </w:p>
        </w:tc>
      </w:tr>
      <w:tr w:rsidR="00334D95" w:rsidRPr="00AE2013" w:rsidTr="00E811A2">
        <w:trPr>
          <w:trHeight w:val="300"/>
          <w:jc w:val="center"/>
        </w:trPr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013" w:rsidRPr="00AE2013" w:rsidRDefault="00AE2013" w:rsidP="00E811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E20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ulla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013" w:rsidRPr="00AE2013" w:rsidRDefault="00AE2013" w:rsidP="00E811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E20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Grimaldi</w:t>
            </w:r>
          </w:p>
        </w:tc>
        <w:tc>
          <w:tcPr>
            <w:tcW w:w="15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013" w:rsidRPr="00AE2013" w:rsidRDefault="00AE2013" w:rsidP="00E811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E20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1.27 (0.77)</w:t>
            </w:r>
          </w:p>
        </w:tc>
        <w:tc>
          <w:tcPr>
            <w:tcW w:w="18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013" w:rsidRPr="00AE2013" w:rsidRDefault="00334D95" w:rsidP="00E811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E20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2.11 (</w:t>
            </w:r>
            <w:r w:rsidR="00AE2013" w:rsidRPr="00AE20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80)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013" w:rsidRPr="00AE2013" w:rsidRDefault="00AE2013" w:rsidP="00E811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E20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1</w:t>
            </w:r>
          </w:p>
        </w:tc>
        <w:tc>
          <w:tcPr>
            <w:tcW w:w="1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013" w:rsidRPr="00AE2013" w:rsidRDefault="00AE2013" w:rsidP="00E811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E20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6</w:t>
            </w:r>
          </w:p>
        </w:tc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013" w:rsidRPr="00AE2013" w:rsidRDefault="00334D95" w:rsidP="00E811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E20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2.48 (</w:t>
            </w:r>
            <w:r w:rsidR="00AE2013" w:rsidRPr="00AE20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52)</w:t>
            </w:r>
          </w:p>
        </w:tc>
        <w:tc>
          <w:tcPr>
            <w:tcW w:w="16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013" w:rsidRPr="00AE2013" w:rsidRDefault="00334D95" w:rsidP="00E811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E20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5.20 (</w:t>
            </w:r>
            <w:r w:rsidR="00AE2013" w:rsidRPr="00AE20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81)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013" w:rsidRPr="00AE2013" w:rsidRDefault="00AE2013" w:rsidP="00E811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E20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013" w:rsidRPr="00AE2013" w:rsidRDefault="00AE2013" w:rsidP="00E811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E20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8</w:t>
            </w:r>
          </w:p>
        </w:tc>
      </w:tr>
      <w:tr w:rsidR="00334D95" w:rsidRPr="00AE2013" w:rsidTr="00E811A2">
        <w:trPr>
          <w:trHeight w:val="300"/>
          <w:jc w:val="center"/>
        </w:trPr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013" w:rsidRPr="00AE2013" w:rsidRDefault="00AE2013" w:rsidP="00E811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E20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ulla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013" w:rsidRPr="00AE2013" w:rsidRDefault="00AE2013" w:rsidP="00E811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E20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udda</w:t>
            </w:r>
          </w:p>
        </w:tc>
        <w:tc>
          <w:tcPr>
            <w:tcW w:w="15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013" w:rsidRPr="00AE2013" w:rsidRDefault="00AE2013" w:rsidP="00E811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E20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6.26 (1.06)</w:t>
            </w:r>
          </w:p>
        </w:tc>
        <w:tc>
          <w:tcPr>
            <w:tcW w:w="18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013" w:rsidRPr="00AE2013" w:rsidRDefault="00334D95" w:rsidP="00E811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E20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7.02 (</w:t>
            </w:r>
            <w:r w:rsidR="00AE2013" w:rsidRPr="00AE20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46)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013" w:rsidRPr="00AE2013" w:rsidRDefault="00AE2013" w:rsidP="00E811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E20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2</w:t>
            </w:r>
          </w:p>
        </w:tc>
        <w:tc>
          <w:tcPr>
            <w:tcW w:w="1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013" w:rsidRPr="00AE2013" w:rsidRDefault="00AE2013" w:rsidP="00E811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E20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4</w:t>
            </w:r>
          </w:p>
        </w:tc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013" w:rsidRPr="00AE2013" w:rsidRDefault="00334D95" w:rsidP="00E811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E20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5.62 (</w:t>
            </w:r>
            <w:r w:rsidR="00AE2013" w:rsidRPr="00AE20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46)</w:t>
            </w:r>
          </w:p>
        </w:tc>
        <w:tc>
          <w:tcPr>
            <w:tcW w:w="16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013" w:rsidRPr="00AE2013" w:rsidRDefault="00334D95" w:rsidP="00E811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E20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0.78 (</w:t>
            </w:r>
            <w:r w:rsidR="00AE2013" w:rsidRPr="00AE20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87)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013" w:rsidRPr="00AE2013" w:rsidRDefault="00AE2013" w:rsidP="00E811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E20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013" w:rsidRPr="00AE2013" w:rsidRDefault="00AE2013" w:rsidP="00E811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E20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7</w:t>
            </w:r>
          </w:p>
        </w:tc>
      </w:tr>
      <w:tr w:rsidR="00334D95" w:rsidRPr="00AE2013" w:rsidTr="00E811A2">
        <w:trPr>
          <w:trHeight w:val="300"/>
          <w:jc w:val="center"/>
        </w:trPr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013" w:rsidRPr="00AE2013" w:rsidRDefault="00AE2013" w:rsidP="00E811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E20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Birdsfoot trefoil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013" w:rsidRPr="00AE2013" w:rsidRDefault="00AE2013" w:rsidP="00E811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E20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Bull</w:t>
            </w:r>
          </w:p>
        </w:tc>
        <w:tc>
          <w:tcPr>
            <w:tcW w:w="15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013" w:rsidRPr="00AE2013" w:rsidRDefault="00334D95" w:rsidP="00E811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E20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5.25 (</w:t>
            </w:r>
            <w:r w:rsidR="00AE2013" w:rsidRPr="00AE20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72)</w:t>
            </w:r>
          </w:p>
        </w:tc>
        <w:tc>
          <w:tcPr>
            <w:tcW w:w="18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013" w:rsidRPr="00AE2013" w:rsidRDefault="00334D95" w:rsidP="00E811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E20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7.67 (</w:t>
            </w:r>
            <w:r w:rsidR="00AE2013" w:rsidRPr="00AE20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68)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013" w:rsidRPr="00AE2013" w:rsidRDefault="00AE2013" w:rsidP="00E811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E20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013" w:rsidRPr="00AE2013" w:rsidRDefault="00AE2013" w:rsidP="00E811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E20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013" w:rsidRPr="00AE2013" w:rsidRDefault="00334D95" w:rsidP="00E811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E20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0.10 (</w:t>
            </w:r>
            <w:r w:rsidR="00AE2013" w:rsidRPr="00AE20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21)</w:t>
            </w:r>
          </w:p>
        </w:tc>
        <w:tc>
          <w:tcPr>
            <w:tcW w:w="16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013" w:rsidRPr="00AE2013" w:rsidRDefault="00334D95" w:rsidP="00E811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E20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1.54 (</w:t>
            </w:r>
            <w:r w:rsidR="00AE2013" w:rsidRPr="00AE20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20)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013" w:rsidRPr="00AE2013" w:rsidRDefault="00AE2013" w:rsidP="00E811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E20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013" w:rsidRPr="00AE2013" w:rsidRDefault="00AE2013" w:rsidP="00E811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E20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</w:t>
            </w:r>
          </w:p>
        </w:tc>
      </w:tr>
      <w:tr w:rsidR="00334D95" w:rsidRPr="00AE2013" w:rsidTr="00E811A2">
        <w:trPr>
          <w:trHeight w:val="300"/>
          <w:jc w:val="center"/>
        </w:trPr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013" w:rsidRPr="00AE2013" w:rsidRDefault="00AE2013" w:rsidP="00E811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E20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Birdsfoot trefoil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013" w:rsidRPr="00AE2013" w:rsidRDefault="00AE2013" w:rsidP="00E811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E20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Lotar</w:t>
            </w:r>
          </w:p>
        </w:tc>
        <w:tc>
          <w:tcPr>
            <w:tcW w:w="15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013" w:rsidRPr="00AE2013" w:rsidRDefault="00334D95" w:rsidP="00E811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E20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4.58 (</w:t>
            </w:r>
            <w:r w:rsidR="00AE2013" w:rsidRPr="00AE20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32)</w:t>
            </w:r>
          </w:p>
        </w:tc>
        <w:tc>
          <w:tcPr>
            <w:tcW w:w="18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013" w:rsidRPr="00AE2013" w:rsidRDefault="00334D95" w:rsidP="00E811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E20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9.26 (</w:t>
            </w:r>
            <w:r w:rsidR="00AE2013" w:rsidRPr="00AE20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76)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013" w:rsidRPr="00AE2013" w:rsidRDefault="00AE2013" w:rsidP="00E811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E20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1</w:t>
            </w:r>
          </w:p>
        </w:tc>
        <w:tc>
          <w:tcPr>
            <w:tcW w:w="1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013" w:rsidRPr="00AE2013" w:rsidRDefault="00AE2013" w:rsidP="00E811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E20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8</w:t>
            </w:r>
          </w:p>
        </w:tc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013" w:rsidRPr="00AE2013" w:rsidRDefault="00334D95" w:rsidP="00E811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E20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7.73 (</w:t>
            </w:r>
            <w:r w:rsidR="00AE2013" w:rsidRPr="00AE20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49)</w:t>
            </w:r>
          </w:p>
        </w:tc>
        <w:tc>
          <w:tcPr>
            <w:tcW w:w="16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013" w:rsidRPr="00AE2013" w:rsidRDefault="00334D95" w:rsidP="00E811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E20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9.97 (</w:t>
            </w:r>
            <w:r w:rsidR="00AE2013" w:rsidRPr="00AE20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55)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013" w:rsidRPr="00AE2013" w:rsidRDefault="00AE2013" w:rsidP="00E811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E20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013" w:rsidRPr="00AE2013" w:rsidRDefault="00AE2013" w:rsidP="00E811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E20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</w:t>
            </w:r>
          </w:p>
        </w:tc>
      </w:tr>
      <w:tr w:rsidR="00334D95" w:rsidRPr="00AE2013" w:rsidTr="00E811A2">
        <w:trPr>
          <w:trHeight w:val="300"/>
          <w:jc w:val="center"/>
        </w:trPr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013" w:rsidRPr="00AE2013" w:rsidRDefault="00AE2013" w:rsidP="00E811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E20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Birdsfoot trefoil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013" w:rsidRPr="00AE2013" w:rsidRDefault="00AE2013" w:rsidP="00E811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E20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Rocco</w:t>
            </w:r>
          </w:p>
        </w:tc>
        <w:tc>
          <w:tcPr>
            <w:tcW w:w="15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013" w:rsidRPr="00AE2013" w:rsidRDefault="00334D95" w:rsidP="00E811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E20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4.75 (</w:t>
            </w:r>
            <w:r w:rsidR="00AE2013" w:rsidRPr="00AE20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24)</w:t>
            </w:r>
          </w:p>
        </w:tc>
        <w:tc>
          <w:tcPr>
            <w:tcW w:w="18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013" w:rsidRPr="00AE2013" w:rsidRDefault="00334D95" w:rsidP="00E811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E20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7.04 (</w:t>
            </w:r>
            <w:r w:rsidR="00AE2013" w:rsidRPr="00AE20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78)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013" w:rsidRPr="00AE2013" w:rsidRDefault="00AE2013" w:rsidP="00E811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E20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1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013" w:rsidRPr="00AE2013" w:rsidRDefault="00AE2013" w:rsidP="00E811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E20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013" w:rsidRPr="00AE2013" w:rsidRDefault="00334D95" w:rsidP="00E811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E20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5.05 (</w:t>
            </w:r>
            <w:r w:rsidR="00AE2013" w:rsidRPr="00AE20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84)</w:t>
            </w:r>
          </w:p>
        </w:tc>
        <w:tc>
          <w:tcPr>
            <w:tcW w:w="16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013" w:rsidRPr="00AE2013" w:rsidRDefault="00334D95" w:rsidP="00E811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E20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7.93 (</w:t>
            </w:r>
            <w:r w:rsidR="00AE2013" w:rsidRPr="00AE20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84)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013" w:rsidRPr="00AE2013" w:rsidRDefault="00AE2013" w:rsidP="00E811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E20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013" w:rsidRPr="00AE2013" w:rsidRDefault="00AE2013" w:rsidP="00E811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E20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</w:t>
            </w:r>
          </w:p>
        </w:tc>
      </w:tr>
      <w:tr w:rsidR="00334D95" w:rsidRPr="00AE2013" w:rsidTr="00E811A2">
        <w:trPr>
          <w:trHeight w:val="300"/>
          <w:jc w:val="center"/>
        </w:trPr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013" w:rsidRPr="00AE2013" w:rsidRDefault="00AE2013" w:rsidP="00E811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E20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Big trefoil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013" w:rsidRPr="00AE2013" w:rsidRDefault="00AE2013" w:rsidP="00E811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E20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Lot 29</w:t>
            </w:r>
          </w:p>
        </w:tc>
        <w:tc>
          <w:tcPr>
            <w:tcW w:w="15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013" w:rsidRPr="00AE2013" w:rsidRDefault="00334D95" w:rsidP="00E811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E20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7.54 (</w:t>
            </w:r>
            <w:r w:rsidR="00AE2013" w:rsidRPr="00AE20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36)</w:t>
            </w:r>
          </w:p>
        </w:tc>
        <w:tc>
          <w:tcPr>
            <w:tcW w:w="18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013" w:rsidRPr="00AE2013" w:rsidRDefault="00334D95" w:rsidP="00E811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E20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3.23 (</w:t>
            </w:r>
            <w:r w:rsidR="00AE2013" w:rsidRPr="00AE20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05)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013" w:rsidRPr="00AE2013" w:rsidRDefault="00AE2013" w:rsidP="00E811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E20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9</w:t>
            </w:r>
          </w:p>
        </w:tc>
        <w:tc>
          <w:tcPr>
            <w:tcW w:w="1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013" w:rsidRPr="00AE2013" w:rsidRDefault="00AE2013" w:rsidP="00E811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E20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6</w:t>
            </w:r>
          </w:p>
        </w:tc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013" w:rsidRPr="00AE2013" w:rsidRDefault="00334D95" w:rsidP="00E811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E20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5.60 (</w:t>
            </w:r>
            <w:r w:rsidR="00AE2013" w:rsidRPr="00AE20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01)</w:t>
            </w:r>
          </w:p>
        </w:tc>
        <w:tc>
          <w:tcPr>
            <w:tcW w:w="16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013" w:rsidRPr="00AE2013" w:rsidRDefault="00AE2013" w:rsidP="00E811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E20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3.60  (0.76)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013" w:rsidRPr="00AE2013" w:rsidRDefault="00AE2013" w:rsidP="00E811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E20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013" w:rsidRPr="00AE2013" w:rsidRDefault="00AE2013" w:rsidP="00E811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E20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8</w:t>
            </w:r>
          </w:p>
        </w:tc>
      </w:tr>
      <w:tr w:rsidR="00334D95" w:rsidRPr="00AE2013" w:rsidTr="00E811A2">
        <w:trPr>
          <w:trHeight w:val="300"/>
          <w:jc w:val="center"/>
        </w:trPr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013" w:rsidRPr="00AE2013" w:rsidRDefault="00AE2013" w:rsidP="00E811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E20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Big trefoil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013" w:rsidRPr="00AE2013" w:rsidRDefault="00AE2013" w:rsidP="00E811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E20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Wild type</w:t>
            </w:r>
          </w:p>
        </w:tc>
        <w:tc>
          <w:tcPr>
            <w:tcW w:w="15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013" w:rsidRPr="00AE2013" w:rsidRDefault="00334D95" w:rsidP="00E811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E20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1.27 (</w:t>
            </w:r>
            <w:r w:rsidR="00AE2013" w:rsidRPr="00AE20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83)</w:t>
            </w:r>
          </w:p>
        </w:tc>
        <w:tc>
          <w:tcPr>
            <w:tcW w:w="18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013" w:rsidRPr="00AE2013" w:rsidRDefault="00334D95" w:rsidP="00E811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E20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2.21 (</w:t>
            </w:r>
            <w:r w:rsidR="00AE2013" w:rsidRPr="00AE20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13)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013" w:rsidRPr="00AE2013" w:rsidRDefault="00AE2013" w:rsidP="00E811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E20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1</w:t>
            </w:r>
          </w:p>
        </w:tc>
        <w:tc>
          <w:tcPr>
            <w:tcW w:w="1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013" w:rsidRPr="00AE2013" w:rsidRDefault="00AE2013" w:rsidP="00E811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E20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5</w:t>
            </w:r>
          </w:p>
        </w:tc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013" w:rsidRPr="00AE2013" w:rsidRDefault="00334D95" w:rsidP="00E811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E20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2.38 (</w:t>
            </w:r>
            <w:r w:rsidR="00AE2013" w:rsidRPr="00AE20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36)</w:t>
            </w:r>
          </w:p>
        </w:tc>
        <w:tc>
          <w:tcPr>
            <w:tcW w:w="16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013" w:rsidRPr="00AE2013" w:rsidRDefault="008D695B" w:rsidP="00E811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E20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6.08 (</w:t>
            </w:r>
            <w:r w:rsidR="00AE2013" w:rsidRPr="00AE20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56)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013" w:rsidRPr="00AE2013" w:rsidRDefault="00AE2013" w:rsidP="00E811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E20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013" w:rsidRPr="00AE2013" w:rsidRDefault="00AE2013" w:rsidP="00E811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E20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8</w:t>
            </w:r>
          </w:p>
        </w:tc>
      </w:tr>
      <w:tr w:rsidR="00334D95" w:rsidRPr="00AE2013" w:rsidTr="00E811A2">
        <w:trPr>
          <w:trHeight w:val="300"/>
          <w:jc w:val="center"/>
        </w:trPr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013" w:rsidRPr="00AE2013" w:rsidRDefault="00AE2013" w:rsidP="00E811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E20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Lucerne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013" w:rsidRPr="00AE2013" w:rsidRDefault="00AE2013" w:rsidP="00E811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E20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Galaxy</w:t>
            </w:r>
          </w:p>
        </w:tc>
        <w:tc>
          <w:tcPr>
            <w:tcW w:w="15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013" w:rsidRPr="00AE2013" w:rsidRDefault="00AE2013" w:rsidP="00E811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E20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5.16 (1.36)</w:t>
            </w:r>
          </w:p>
        </w:tc>
        <w:tc>
          <w:tcPr>
            <w:tcW w:w="18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013" w:rsidRPr="00AE2013" w:rsidRDefault="00AE2013" w:rsidP="00E811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E20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8.1 (0.3)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013" w:rsidRPr="00AE2013" w:rsidRDefault="00AE2013" w:rsidP="00E811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E20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013" w:rsidRPr="00AE2013" w:rsidRDefault="00AE2013" w:rsidP="00E811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E20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013" w:rsidRPr="00AE2013" w:rsidRDefault="00AE2013" w:rsidP="00E811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E20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4.78 (0.41)</w:t>
            </w:r>
          </w:p>
        </w:tc>
        <w:tc>
          <w:tcPr>
            <w:tcW w:w="16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013" w:rsidRPr="00AE2013" w:rsidRDefault="00AE2013" w:rsidP="00E811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E20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7.35 (1.23)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013" w:rsidRPr="00AE2013" w:rsidRDefault="00AE2013" w:rsidP="00E811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E20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013" w:rsidRPr="00AE2013" w:rsidRDefault="00AE2013" w:rsidP="00E811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E20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</w:t>
            </w:r>
          </w:p>
        </w:tc>
      </w:tr>
      <w:tr w:rsidR="00334D95" w:rsidRPr="00AE2013" w:rsidTr="00E811A2">
        <w:trPr>
          <w:trHeight w:val="300"/>
          <w:jc w:val="center"/>
        </w:trPr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013" w:rsidRPr="00AE2013" w:rsidRDefault="00AE2013" w:rsidP="00E811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E20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ainfoin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013" w:rsidRPr="00AE2013" w:rsidRDefault="00AE2013" w:rsidP="00E811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E20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PI 63750</w:t>
            </w:r>
          </w:p>
        </w:tc>
        <w:tc>
          <w:tcPr>
            <w:tcW w:w="15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013" w:rsidRPr="00AE2013" w:rsidRDefault="00334D95" w:rsidP="00E811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E20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2.81 (</w:t>
            </w:r>
            <w:r w:rsidR="00AE2013" w:rsidRPr="00AE20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95)</w:t>
            </w:r>
          </w:p>
        </w:tc>
        <w:tc>
          <w:tcPr>
            <w:tcW w:w="18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013" w:rsidRPr="00AE2013" w:rsidRDefault="00334D95" w:rsidP="00E811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E20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9.29 (</w:t>
            </w:r>
            <w:r w:rsidR="00AE2013" w:rsidRPr="00AE20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72)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013" w:rsidRPr="00AE2013" w:rsidRDefault="00AE2013" w:rsidP="00E811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E20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1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013" w:rsidRPr="00AE2013" w:rsidRDefault="00AE2013" w:rsidP="00E811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E20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3</w:t>
            </w:r>
          </w:p>
        </w:tc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013" w:rsidRPr="00AE2013" w:rsidRDefault="00334D95" w:rsidP="00E811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E20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0.83 (</w:t>
            </w:r>
            <w:r w:rsidR="00AE2013" w:rsidRPr="00AE20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91)</w:t>
            </w:r>
          </w:p>
        </w:tc>
        <w:tc>
          <w:tcPr>
            <w:tcW w:w="16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013" w:rsidRPr="00AE2013" w:rsidRDefault="008D695B" w:rsidP="00E811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E20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2.33 (</w:t>
            </w:r>
            <w:r w:rsidR="00AE2013" w:rsidRPr="00AE20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83)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013" w:rsidRPr="00AE2013" w:rsidRDefault="00AE2013" w:rsidP="00E811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E20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013" w:rsidRPr="00AE2013" w:rsidRDefault="00AE2013" w:rsidP="00E811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E20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</w:t>
            </w:r>
          </w:p>
        </w:tc>
      </w:tr>
      <w:tr w:rsidR="00334D95" w:rsidRPr="00AE2013" w:rsidTr="00E811A2">
        <w:trPr>
          <w:trHeight w:val="300"/>
          <w:jc w:val="center"/>
        </w:trPr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013" w:rsidRPr="00AE2013" w:rsidRDefault="00AE2013" w:rsidP="00E811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E20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ainfoin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013" w:rsidRPr="00AE2013" w:rsidRDefault="00AE2013" w:rsidP="00E811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E20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Esky</w:t>
            </w:r>
          </w:p>
        </w:tc>
        <w:tc>
          <w:tcPr>
            <w:tcW w:w="15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013" w:rsidRPr="00AE2013" w:rsidRDefault="00334D95" w:rsidP="00E811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E20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8.74 (</w:t>
            </w:r>
            <w:r w:rsidR="00AE2013" w:rsidRPr="00AE20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77)</w:t>
            </w:r>
          </w:p>
        </w:tc>
        <w:tc>
          <w:tcPr>
            <w:tcW w:w="18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013" w:rsidRPr="00AE2013" w:rsidRDefault="00334D95" w:rsidP="00E811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E20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9.29 (</w:t>
            </w:r>
            <w:r w:rsidR="00AE2013" w:rsidRPr="00AE20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90)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013" w:rsidRPr="00AE2013" w:rsidRDefault="00AE2013" w:rsidP="00E811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E20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4</w:t>
            </w:r>
          </w:p>
        </w:tc>
        <w:tc>
          <w:tcPr>
            <w:tcW w:w="1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013" w:rsidRPr="00AE2013" w:rsidRDefault="00AE2013" w:rsidP="00E811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E20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</w:t>
            </w:r>
          </w:p>
        </w:tc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013" w:rsidRPr="00AE2013" w:rsidRDefault="00334D95" w:rsidP="00E811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E20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9.56 (</w:t>
            </w:r>
            <w:r w:rsidR="00AE2013" w:rsidRPr="00AE20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01)</w:t>
            </w:r>
          </w:p>
        </w:tc>
        <w:tc>
          <w:tcPr>
            <w:tcW w:w="16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013" w:rsidRPr="00AE2013" w:rsidRDefault="008D695B" w:rsidP="00E811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E20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2.77 (</w:t>
            </w:r>
            <w:r w:rsidR="00AE2013" w:rsidRPr="00AE20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03)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013" w:rsidRPr="00AE2013" w:rsidRDefault="00AE2013" w:rsidP="00E811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E20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013" w:rsidRPr="00AE2013" w:rsidRDefault="00AE2013" w:rsidP="00E811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E20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7</w:t>
            </w:r>
          </w:p>
        </w:tc>
      </w:tr>
      <w:tr w:rsidR="00334D95" w:rsidRPr="00AE2013" w:rsidTr="00E811A2">
        <w:trPr>
          <w:trHeight w:val="300"/>
          <w:jc w:val="center"/>
        </w:trPr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013" w:rsidRPr="00AE2013" w:rsidRDefault="00AE2013" w:rsidP="00E811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E20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ainfoin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013" w:rsidRPr="00AE2013" w:rsidRDefault="00AE2013" w:rsidP="00E811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E20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Visnovsky</w:t>
            </w:r>
          </w:p>
        </w:tc>
        <w:tc>
          <w:tcPr>
            <w:tcW w:w="15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013" w:rsidRPr="00AE2013" w:rsidRDefault="00334D95" w:rsidP="00E811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E20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6.94 (</w:t>
            </w:r>
            <w:r w:rsidR="00AE2013" w:rsidRPr="00AE20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76)</w:t>
            </w:r>
          </w:p>
        </w:tc>
        <w:tc>
          <w:tcPr>
            <w:tcW w:w="18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013" w:rsidRPr="00AE2013" w:rsidRDefault="00334D95" w:rsidP="00E811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E20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6.47 (</w:t>
            </w:r>
            <w:r w:rsidR="00AE2013" w:rsidRPr="00AE20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44)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013" w:rsidRPr="00AE2013" w:rsidRDefault="00AE2013" w:rsidP="00E811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E20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8</w:t>
            </w:r>
          </w:p>
        </w:tc>
        <w:tc>
          <w:tcPr>
            <w:tcW w:w="1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013" w:rsidRPr="00AE2013" w:rsidRDefault="00AE2013" w:rsidP="00E811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E20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1</w:t>
            </w:r>
          </w:p>
        </w:tc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013" w:rsidRPr="00AE2013" w:rsidRDefault="00334D95" w:rsidP="00E811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E20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7.63 (</w:t>
            </w:r>
            <w:r w:rsidR="00AE2013" w:rsidRPr="00AE20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11)</w:t>
            </w:r>
          </w:p>
        </w:tc>
        <w:tc>
          <w:tcPr>
            <w:tcW w:w="16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013" w:rsidRPr="00AE2013" w:rsidRDefault="008D695B" w:rsidP="00E811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E20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4.75 (</w:t>
            </w:r>
            <w:r w:rsidR="00AE2013" w:rsidRPr="00AE20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43)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013" w:rsidRPr="00AE2013" w:rsidRDefault="00AE2013" w:rsidP="00E811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E20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013" w:rsidRPr="00AE2013" w:rsidRDefault="00AE2013" w:rsidP="00E811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E20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6</w:t>
            </w:r>
          </w:p>
        </w:tc>
      </w:tr>
      <w:tr w:rsidR="00334D95" w:rsidRPr="00AE2013" w:rsidTr="00E811A2">
        <w:trPr>
          <w:trHeight w:val="300"/>
          <w:jc w:val="center"/>
        </w:trPr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013" w:rsidRPr="00AE2013" w:rsidRDefault="00AE2013" w:rsidP="00E811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E20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lantain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013" w:rsidRPr="00AE2013" w:rsidRDefault="00AE2013" w:rsidP="00E811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E20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LA60</w:t>
            </w:r>
          </w:p>
        </w:tc>
        <w:tc>
          <w:tcPr>
            <w:tcW w:w="15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013" w:rsidRPr="00AE2013" w:rsidRDefault="00334D95" w:rsidP="00E811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E20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5.44 (</w:t>
            </w:r>
            <w:r w:rsidR="00AE2013" w:rsidRPr="00AE20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63)</w:t>
            </w:r>
          </w:p>
        </w:tc>
        <w:tc>
          <w:tcPr>
            <w:tcW w:w="18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013" w:rsidRPr="00AE2013" w:rsidRDefault="00334D95" w:rsidP="00E811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E20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6.12 (</w:t>
            </w:r>
            <w:r w:rsidR="00AE2013" w:rsidRPr="00AE20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82)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013" w:rsidRPr="00AE2013" w:rsidRDefault="00AE2013" w:rsidP="00E811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E20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1</w:t>
            </w:r>
          </w:p>
        </w:tc>
        <w:tc>
          <w:tcPr>
            <w:tcW w:w="1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013" w:rsidRPr="00AE2013" w:rsidRDefault="00AE2013" w:rsidP="00E811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E20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013" w:rsidRPr="00AE2013" w:rsidRDefault="00334D95" w:rsidP="00E811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E20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8.07 (</w:t>
            </w:r>
            <w:r w:rsidR="00AE2013" w:rsidRPr="00AE20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86)</w:t>
            </w:r>
          </w:p>
        </w:tc>
        <w:tc>
          <w:tcPr>
            <w:tcW w:w="16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013" w:rsidRPr="00AE2013" w:rsidRDefault="008D695B" w:rsidP="00E811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E20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8.70 (</w:t>
            </w:r>
            <w:r w:rsidR="00AE2013" w:rsidRPr="00AE20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03)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013" w:rsidRPr="00AE2013" w:rsidRDefault="00AE2013" w:rsidP="00E811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E20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013" w:rsidRPr="00AE2013" w:rsidRDefault="00AE2013" w:rsidP="00E811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E20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4</w:t>
            </w:r>
          </w:p>
        </w:tc>
      </w:tr>
      <w:tr w:rsidR="00334D95" w:rsidRPr="00AE2013" w:rsidTr="00E811A2">
        <w:trPr>
          <w:trHeight w:val="300"/>
          <w:jc w:val="center"/>
        </w:trPr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013" w:rsidRPr="00AE2013" w:rsidRDefault="00AE2013" w:rsidP="00E811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E20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lantain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013" w:rsidRPr="00AE2013" w:rsidRDefault="00AE2013" w:rsidP="00E811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E20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vatojansky</w:t>
            </w:r>
          </w:p>
        </w:tc>
        <w:tc>
          <w:tcPr>
            <w:tcW w:w="15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013" w:rsidRPr="00AE2013" w:rsidRDefault="00334D95" w:rsidP="00E811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E20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2.46 (</w:t>
            </w:r>
            <w:r w:rsidR="00AE2013" w:rsidRPr="00AE20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59)</w:t>
            </w:r>
          </w:p>
        </w:tc>
        <w:tc>
          <w:tcPr>
            <w:tcW w:w="18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013" w:rsidRPr="00AE2013" w:rsidRDefault="00334D95" w:rsidP="00E811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E20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3.33 (</w:t>
            </w:r>
            <w:r w:rsidR="00AE2013" w:rsidRPr="00AE20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77)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013" w:rsidRPr="00AE2013" w:rsidRDefault="00AE2013" w:rsidP="00E811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E20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8</w:t>
            </w:r>
          </w:p>
        </w:tc>
        <w:tc>
          <w:tcPr>
            <w:tcW w:w="1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013" w:rsidRPr="00AE2013" w:rsidRDefault="00AE2013" w:rsidP="00E811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E20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013" w:rsidRPr="00AE2013" w:rsidRDefault="00334D95" w:rsidP="00E811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E20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1.55 (</w:t>
            </w:r>
            <w:r w:rsidR="00AE2013" w:rsidRPr="00AE20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66)</w:t>
            </w:r>
          </w:p>
        </w:tc>
        <w:tc>
          <w:tcPr>
            <w:tcW w:w="16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013" w:rsidRPr="00AE2013" w:rsidRDefault="008D695B" w:rsidP="00E811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E20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1.98 (</w:t>
            </w:r>
            <w:r w:rsidR="00AE2013" w:rsidRPr="00AE20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40)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013" w:rsidRPr="00AE2013" w:rsidRDefault="00AE2013" w:rsidP="00E811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E20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013" w:rsidRPr="00AE2013" w:rsidRDefault="00AE2013" w:rsidP="00E811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E20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</w:tr>
      <w:tr w:rsidR="00334D95" w:rsidRPr="00AE2013" w:rsidTr="00E811A2">
        <w:trPr>
          <w:trHeight w:val="300"/>
          <w:jc w:val="center"/>
        </w:trPr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013" w:rsidRPr="00AE2013" w:rsidRDefault="00AE2013" w:rsidP="00E811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E20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alad burnet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013" w:rsidRPr="00AE2013" w:rsidRDefault="00AE2013" w:rsidP="00E811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E20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I 308861</w:t>
            </w:r>
          </w:p>
        </w:tc>
        <w:tc>
          <w:tcPr>
            <w:tcW w:w="15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013" w:rsidRPr="00AE2013" w:rsidRDefault="00334D95" w:rsidP="00E811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E20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8.48 (</w:t>
            </w:r>
            <w:r w:rsidR="00AE2013" w:rsidRPr="00AE20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24)</w:t>
            </w:r>
          </w:p>
        </w:tc>
        <w:tc>
          <w:tcPr>
            <w:tcW w:w="18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013" w:rsidRPr="00AE2013" w:rsidRDefault="00334D95" w:rsidP="00E811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E20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6.90 (</w:t>
            </w:r>
            <w:r w:rsidR="00AE2013" w:rsidRPr="00AE20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30)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013" w:rsidRPr="00AE2013" w:rsidRDefault="00AE2013" w:rsidP="00E811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E20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5</w:t>
            </w:r>
          </w:p>
        </w:tc>
        <w:tc>
          <w:tcPr>
            <w:tcW w:w="1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013" w:rsidRPr="00AE2013" w:rsidRDefault="00AE2013" w:rsidP="00E811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E20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8</w:t>
            </w:r>
          </w:p>
        </w:tc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013" w:rsidRPr="00AE2013" w:rsidRDefault="00334D95" w:rsidP="00E811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E20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7.97 (</w:t>
            </w:r>
            <w:r w:rsidR="00AE2013" w:rsidRPr="00AE20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86)</w:t>
            </w:r>
          </w:p>
        </w:tc>
        <w:tc>
          <w:tcPr>
            <w:tcW w:w="16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013" w:rsidRPr="00AE2013" w:rsidRDefault="008D695B" w:rsidP="00E811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E20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9.65 (</w:t>
            </w:r>
            <w:r w:rsidR="00AE2013" w:rsidRPr="00AE20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00)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013" w:rsidRPr="00AE2013" w:rsidRDefault="00AE2013" w:rsidP="00E811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E20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013" w:rsidRPr="00AE2013" w:rsidRDefault="00AE2013" w:rsidP="00E811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E20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9</w:t>
            </w:r>
          </w:p>
        </w:tc>
      </w:tr>
      <w:tr w:rsidR="00334D95" w:rsidRPr="00AE2013" w:rsidTr="00E811A2">
        <w:trPr>
          <w:trHeight w:val="300"/>
          <w:jc w:val="center"/>
        </w:trPr>
        <w:tc>
          <w:tcPr>
            <w:tcW w:w="15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2013" w:rsidRPr="00AE2013" w:rsidRDefault="00AE2013" w:rsidP="00E811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E20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alad burnet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2013" w:rsidRPr="00AE2013" w:rsidRDefault="00AE2013" w:rsidP="00E811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E20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ang 10</w:t>
            </w:r>
          </w:p>
        </w:tc>
        <w:tc>
          <w:tcPr>
            <w:tcW w:w="158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2013" w:rsidRPr="00AE2013" w:rsidRDefault="00334D95" w:rsidP="00E811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E20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4.28 (</w:t>
            </w:r>
            <w:r w:rsidR="00AE2013" w:rsidRPr="00AE20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10)</w:t>
            </w:r>
          </w:p>
        </w:tc>
        <w:tc>
          <w:tcPr>
            <w:tcW w:w="185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2013" w:rsidRPr="00AE2013" w:rsidRDefault="00334D95" w:rsidP="00E811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E20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9.98 (</w:t>
            </w:r>
            <w:r w:rsidR="00AE2013" w:rsidRPr="00AE20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13)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2013" w:rsidRPr="00AE2013" w:rsidRDefault="00AE2013" w:rsidP="00E811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E20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07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2013" w:rsidRPr="00AE2013" w:rsidRDefault="00AE2013" w:rsidP="00E811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E20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1</w:t>
            </w:r>
          </w:p>
        </w:tc>
        <w:tc>
          <w:tcPr>
            <w:tcW w:w="17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2013" w:rsidRPr="00AE2013" w:rsidRDefault="00334D95" w:rsidP="00E811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E20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2.60 (</w:t>
            </w:r>
            <w:r w:rsidR="00AE2013" w:rsidRPr="00AE20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75)</w:t>
            </w:r>
          </w:p>
        </w:tc>
        <w:tc>
          <w:tcPr>
            <w:tcW w:w="161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2013" w:rsidRPr="00AE2013" w:rsidRDefault="008D695B" w:rsidP="00E811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E20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9.75 (</w:t>
            </w:r>
            <w:r w:rsidR="00AE2013" w:rsidRPr="00AE20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27)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2013" w:rsidRPr="00AE2013" w:rsidRDefault="00AE2013" w:rsidP="00E811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E20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2013" w:rsidRPr="00AE2013" w:rsidRDefault="00AE2013" w:rsidP="00E811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E20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8</w:t>
            </w:r>
          </w:p>
        </w:tc>
      </w:tr>
      <w:tr w:rsidR="00E811A2" w:rsidRPr="00AE2013" w:rsidTr="00E811A2">
        <w:trPr>
          <w:trHeight w:val="477"/>
          <w:jc w:val="center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811A2" w:rsidRPr="005A3289" w:rsidRDefault="00E811A2" w:rsidP="00E811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69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811A2" w:rsidRPr="00E811A2" w:rsidRDefault="00E811A2" w:rsidP="00E811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</w:pPr>
            <w:r w:rsidRPr="00E811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  <w:t>Factors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811A2" w:rsidRPr="005A3289" w:rsidRDefault="00E811A2" w:rsidP="00E811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DE" w:eastAsia="en-GB"/>
              </w:rPr>
            </w:pPr>
            <w:r w:rsidRPr="005A328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  <w:t>F</w:t>
            </w:r>
            <w:r w:rsidRPr="005A328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DE" w:eastAsia="en-GB"/>
              </w:rPr>
              <w:t>-value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811A2" w:rsidRPr="005A3289" w:rsidRDefault="00E811A2" w:rsidP="00E811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DE" w:eastAsia="en-GB"/>
              </w:rPr>
            </w:pPr>
            <w:r w:rsidRPr="005A3289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val="en-DE" w:eastAsia="en-GB"/>
              </w:rPr>
              <w:t>p</w:t>
            </w:r>
            <w:r w:rsidRPr="005A328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DE" w:eastAsia="en-GB"/>
              </w:rPr>
              <w:t>-value</w:t>
            </w:r>
          </w:p>
        </w:tc>
        <w:tc>
          <w:tcPr>
            <w:tcW w:w="7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811A2" w:rsidRPr="005A3289" w:rsidRDefault="00E811A2" w:rsidP="00E811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DE" w:eastAsia="en-GB"/>
              </w:rPr>
            </w:pPr>
          </w:p>
        </w:tc>
        <w:tc>
          <w:tcPr>
            <w:tcW w:w="2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811A2" w:rsidRPr="005A3289" w:rsidRDefault="00E811A2" w:rsidP="00E811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957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811A2" w:rsidRPr="005A3289" w:rsidRDefault="00E811A2" w:rsidP="00E811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</w:pPr>
            <w:r w:rsidRPr="005A328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  <w:t>Factors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811A2" w:rsidRPr="005A3289" w:rsidRDefault="00E811A2" w:rsidP="00E811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DE" w:eastAsia="en-GB"/>
              </w:rPr>
            </w:pPr>
            <w:r w:rsidRPr="005A328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  <w:t>F</w:t>
            </w:r>
            <w:r w:rsidRPr="005A328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DE" w:eastAsia="en-GB"/>
              </w:rPr>
              <w:t>-value</w:t>
            </w:r>
          </w:p>
        </w:tc>
        <w:tc>
          <w:tcPr>
            <w:tcW w:w="195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811A2" w:rsidRPr="005A3289" w:rsidRDefault="00E811A2" w:rsidP="00E811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DE" w:eastAsia="en-GB"/>
              </w:rPr>
            </w:pPr>
            <w:r w:rsidRPr="005A3289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val="en-DE" w:eastAsia="en-GB"/>
              </w:rPr>
              <w:t>p</w:t>
            </w:r>
            <w:r w:rsidRPr="005A328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DE" w:eastAsia="en-GB"/>
              </w:rPr>
              <w:t>-value</w:t>
            </w:r>
          </w:p>
        </w:tc>
      </w:tr>
      <w:tr w:rsidR="00E811A2" w:rsidRPr="00AE2013" w:rsidTr="00E811A2">
        <w:trPr>
          <w:trHeight w:val="300"/>
          <w:jc w:val="center"/>
        </w:trPr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E811A2" w:rsidRPr="005A3289" w:rsidRDefault="00E811A2" w:rsidP="00E811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693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:rsidR="00E811A2" w:rsidRPr="00E811A2" w:rsidRDefault="00E811A2" w:rsidP="00E811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811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ultivar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811A2" w:rsidRPr="005A3289" w:rsidRDefault="00E811A2" w:rsidP="00E811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A3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34.35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E811A2" w:rsidRPr="005A3289" w:rsidRDefault="00E811A2" w:rsidP="00E811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A3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&lt;0.001</w:t>
            </w:r>
          </w:p>
        </w:tc>
        <w:tc>
          <w:tcPr>
            <w:tcW w:w="77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E811A2" w:rsidRPr="005A3289" w:rsidRDefault="00E811A2" w:rsidP="00E811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3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E811A2" w:rsidRPr="00AE2013" w:rsidRDefault="00E811A2" w:rsidP="00E811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957" w:type="dxa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E811A2" w:rsidRPr="005A3289" w:rsidRDefault="00E811A2" w:rsidP="00E811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A3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ultivar</w:t>
            </w:r>
            <w:r w:rsidRPr="005A3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DE" w:eastAsia="en-GB"/>
              </w:rPr>
              <w:t xml:space="preserve"> x</w:t>
            </w:r>
            <w:r w:rsidRPr="005A3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Harvest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E811A2" w:rsidRPr="005A3289" w:rsidRDefault="00E811A2" w:rsidP="00E811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A3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87.12</w:t>
            </w:r>
          </w:p>
        </w:tc>
        <w:tc>
          <w:tcPr>
            <w:tcW w:w="1953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E811A2" w:rsidRPr="005A3289" w:rsidRDefault="00E811A2" w:rsidP="00E811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A3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&lt;0.001</w:t>
            </w:r>
          </w:p>
        </w:tc>
      </w:tr>
      <w:tr w:rsidR="00E811A2" w:rsidRPr="00AE2013" w:rsidTr="00E811A2">
        <w:trPr>
          <w:trHeight w:val="300"/>
          <w:jc w:val="center"/>
        </w:trPr>
        <w:tc>
          <w:tcPr>
            <w:tcW w:w="851" w:type="dxa"/>
            <w:shd w:val="clear" w:color="auto" w:fill="auto"/>
            <w:noWrap/>
            <w:vAlign w:val="center"/>
          </w:tcPr>
          <w:p w:rsidR="00E811A2" w:rsidRPr="005A3289" w:rsidRDefault="00E811A2" w:rsidP="00E811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693" w:type="dxa"/>
            <w:gridSpan w:val="3"/>
            <w:shd w:val="clear" w:color="auto" w:fill="auto"/>
          </w:tcPr>
          <w:p w:rsidR="00E811A2" w:rsidRPr="00E811A2" w:rsidRDefault="00E811A2" w:rsidP="00E811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811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Treatment</w:t>
            </w:r>
          </w:p>
        </w:tc>
        <w:tc>
          <w:tcPr>
            <w:tcW w:w="1559" w:type="dxa"/>
            <w:gridSpan w:val="2"/>
            <w:shd w:val="clear" w:color="auto" w:fill="auto"/>
            <w:vAlign w:val="center"/>
          </w:tcPr>
          <w:p w:rsidR="00E811A2" w:rsidRPr="005A3289" w:rsidRDefault="00E811A2" w:rsidP="00E811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A3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11.19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center"/>
          </w:tcPr>
          <w:p w:rsidR="00E811A2" w:rsidRPr="005A3289" w:rsidRDefault="00E811A2" w:rsidP="00E811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A3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&lt;0.001</w:t>
            </w:r>
          </w:p>
        </w:tc>
        <w:tc>
          <w:tcPr>
            <w:tcW w:w="774" w:type="dxa"/>
            <w:shd w:val="clear" w:color="auto" w:fill="auto"/>
            <w:noWrap/>
            <w:vAlign w:val="center"/>
          </w:tcPr>
          <w:p w:rsidR="00E811A2" w:rsidRPr="005A3289" w:rsidRDefault="00E811A2" w:rsidP="00E811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38" w:type="dxa"/>
            <w:shd w:val="clear" w:color="auto" w:fill="auto"/>
            <w:noWrap/>
            <w:vAlign w:val="center"/>
          </w:tcPr>
          <w:p w:rsidR="00E811A2" w:rsidRPr="00AE2013" w:rsidRDefault="00E811A2" w:rsidP="00E811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957" w:type="dxa"/>
            <w:gridSpan w:val="4"/>
            <w:shd w:val="clear" w:color="auto" w:fill="auto"/>
            <w:noWrap/>
            <w:vAlign w:val="center"/>
          </w:tcPr>
          <w:p w:rsidR="00E811A2" w:rsidRPr="005A3289" w:rsidRDefault="00E811A2" w:rsidP="00E811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A3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Treatment </w:t>
            </w:r>
            <w:r w:rsidRPr="005A3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DE" w:eastAsia="en-GB"/>
              </w:rPr>
              <w:t>x</w:t>
            </w:r>
            <w:r w:rsidRPr="005A3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Harvest</w:t>
            </w:r>
          </w:p>
        </w:tc>
        <w:tc>
          <w:tcPr>
            <w:tcW w:w="1418" w:type="dxa"/>
            <w:gridSpan w:val="2"/>
            <w:shd w:val="clear" w:color="auto" w:fill="auto"/>
            <w:noWrap/>
            <w:vAlign w:val="center"/>
          </w:tcPr>
          <w:p w:rsidR="00E811A2" w:rsidRPr="005A3289" w:rsidRDefault="00E811A2" w:rsidP="00E811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A3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2.39</w:t>
            </w:r>
          </w:p>
        </w:tc>
        <w:tc>
          <w:tcPr>
            <w:tcW w:w="1953" w:type="dxa"/>
            <w:gridSpan w:val="2"/>
            <w:shd w:val="clear" w:color="auto" w:fill="auto"/>
            <w:noWrap/>
            <w:vAlign w:val="center"/>
          </w:tcPr>
          <w:p w:rsidR="00E811A2" w:rsidRPr="005A3289" w:rsidRDefault="00E811A2" w:rsidP="00E811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A3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&lt;0.001</w:t>
            </w:r>
          </w:p>
        </w:tc>
      </w:tr>
      <w:tr w:rsidR="00E811A2" w:rsidRPr="00AE2013" w:rsidTr="00E811A2">
        <w:trPr>
          <w:trHeight w:val="300"/>
          <w:jc w:val="center"/>
        </w:trPr>
        <w:tc>
          <w:tcPr>
            <w:tcW w:w="851" w:type="dxa"/>
            <w:shd w:val="clear" w:color="auto" w:fill="auto"/>
            <w:noWrap/>
            <w:vAlign w:val="center"/>
          </w:tcPr>
          <w:p w:rsidR="00E811A2" w:rsidRPr="005A3289" w:rsidRDefault="00E811A2" w:rsidP="00E811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693" w:type="dxa"/>
            <w:gridSpan w:val="3"/>
            <w:shd w:val="clear" w:color="auto" w:fill="auto"/>
          </w:tcPr>
          <w:p w:rsidR="00E811A2" w:rsidRPr="00E811A2" w:rsidRDefault="00E811A2" w:rsidP="00E811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811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Harvest</w:t>
            </w:r>
          </w:p>
        </w:tc>
        <w:tc>
          <w:tcPr>
            <w:tcW w:w="1559" w:type="dxa"/>
            <w:gridSpan w:val="2"/>
            <w:shd w:val="clear" w:color="auto" w:fill="auto"/>
            <w:vAlign w:val="center"/>
          </w:tcPr>
          <w:p w:rsidR="00E811A2" w:rsidRPr="005A3289" w:rsidRDefault="00E811A2" w:rsidP="00E811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A3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02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center"/>
          </w:tcPr>
          <w:p w:rsidR="00E811A2" w:rsidRPr="005A3289" w:rsidRDefault="00E811A2" w:rsidP="00E811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A3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89</w:t>
            </w:r>
          </w:p>
        </w:tc>
        <w:tc>
          <w:tcPr>
            <w:tcW w:w="774" w:type="dxa"/>
            <w:shd w:val="clear" w:color="auto" w:fill="auto"/>
            <w:noWrap/>
            <w:vAlign w:val="center"/>
          </w:tcPr>
          <w:p w:rsidR="00E811A2" w:rsidRPr="005A3289" w:rsidRDefault="00E811A2" w:rsidP="00E811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38" w:type="dxa"/>
            <w:shd w:val="clear" w:color="auto" w:fill="auto"/>
            <w:noWrap/>
            <w:vAlign w:val="center"/>
          </w:tcPr>
          <w:p w:rsidR="00E811A2" w:rsidRPr="00AE2013" w:rsidRDefault="00E811A2" w:rsidP="00E811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957" w:type="dxa"/>
            <w:gridSpan w:val="4"/>
            <w:shd w:val="clear" w:color="auto" w:fill="auto"/>
            <w:noWrap/>
            <w:vAlign w:val="center"/>
          </w:tcPr>
          <w:p w:rsidR="00E811A2" w:rsidRPr="005A3289" w:rsidRDefault="00E811A2" w:rsidP="00E811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A3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Cultivar </w:t>
            </w:r>
            <w:r w:rsidRPr="005A3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DE" w:eastAsia="en-GB"/>
              </w:rPr>
              <w:t>x</w:t>
            </w:r>
            <w:r w:rsidRPr="005A3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Treatment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DE" w:eastAsia="en-GB"/>
              </w:rPr>
              <w:t>x</w:t>
            </w:r>
            <w:r w:rsidRPr="005A3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Harvest</w:t>
            </w:r>
          </w:p>
        </w:tc>
        <w:tc>
          <w:tcPr>
            <w:tcW w:w="1418" w:type="dxa"/>
            <w:gridSpan w:val="2"/>
            <w:shd w:val="clear" w:color="auto" w:fill="auto"/>
            <w:noWrap/>
            <w:vAlign w:val="center"/>
          </w:tcPr>
          <w:p w:rsidR="00E811A2" w:rsidRPr="005A3289" w:rsidRDefault="00E811A2" w:rsidP="00E811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A3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.78</w:t>
            </w:r>
          </w:p>
        </w:tc>
        <w:tc>
          <w:tcPr>
            <w:tcW w:w="1953" w:type="dxa"/>
            <w:gridSpan w:val="2"/>
            <w:shd w:val="clear" w:color="auto" w:fill="auto"/>
            <w:noWrap/>
            <w:vAlign w:val="center"/>
          </w:tcPr>
          <w:p w:rsidR="00E811A2" w:rsidRPr="005A3289" w:rsidRDefault="00E811A2" w:rsidP="00E811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A3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&lt;0.001</w:t>
            </w:r>
          </w:p>
        </w:tc>
      </w:tr>
      <w:tr w:rsidR="00E811A2" w:rsidRPr="00AE2013" w:rsidTr="00E811A2">
        <w:trPr>
          <w:trHeight w:val="300"/>
          <w:jc w:val="center"/>
        </w:trPr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811A2" w:rsidRPr="005A3289" w:rsidRDefault="00E811A2" w:rsidP="00E811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693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:rsidR="00E811A2" w:rsidRPr="00E811A2" w:rsidRDefault="00E811A2" w:rsidP="00E811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811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ultivar x Treatment</w:t>
            </w:r>
          </w:p>
        </w:tc>
        <w:tc>
          <w:tcPr>
            <w:tcW w:w="1559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811A2" w:rsidRPr="005A3289" w:rsidRDefault="00E811A2" w:rsidP="00E811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A3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97.52</w:t>
            </w:r>
          </w:p>
        </w:tc>
        <w:tc>
          <w:tcPr>
            <w:tcW w:w="1276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811A2" w:rsidRPr="005A3289" w:rsidRDefault="00E811A2" w:rsidP="00E811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A3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&lt;0.001</w:t>
            </w:r>
          </w:p>
        </w:tc>
        <w:tc>
          <w:tcPr>
            <w:tcW w:w="77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811A2" w:rsidRPr="005A3289" w:rsidRDefault="00E811A2" w:rsidP="00E811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3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811A2" w:rsidRPr="00AE2013" w:rsidRDefault="00E811A2" w:rsidP="00E811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233" w:type="dxa"/>
            <w:gridSpan w:val="5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811A2" w:rsidRPr="00AE2013" w:rsidRDefault="00E811A2" w:rsidP="00E811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61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811A2" w:rsidRPr="00AE2013" w:rsidRDefault="00E811A2" w:rsidP="00E811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811A2" w:rsidRPr="00AE2013" w:rsidRDefault="00E811A2" w:rsidP="00E811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</w:tbl>
    <w:p w:rsidR="00EC3E1D" w:rsidRPr="009938EA" w:rsidRDefault="005A3289" w:rsidP="00EC3E1D">
      <w:pPr>
        <w:pStyle w:val="Caption"/>
        <w:keepNext/>
        <w:rPr>
          <w:rFonts w:ascii="Times New Roman" w:hAnsi="Times New Roman" w:cs="Times New Roman"/>
          <w:i w:val="0"/>
          <w:color w:val="000000" w:themeColor="text1"/>
          <w:sz w:val="20"/>
          <w:szCs w:val="20"/>
          <w:lang w:val="en-DE"/>
        </w:rPr>
      </w:pPr>
      <w:r>
        <w:rPr>
          <w:rFonts w:ascii="Times New Roman" w:hAnsi="Times New Roman" w:cs="Times New Roman"/>
          <w:b/>
          <w:i w:val="0"/>
          <w:color w:val="000000" w:themeColor="text1"/>
          <w:sz w:val="20"/>
          <w:szCs w:val="20"/>
          <w:lang w:val="en-DE"/>
        </w:rPr>
        <w:lastRenderedPageBreak/>
        <w:t>S</w:t>
      </w:r>
      <w:r w:rsidR="000F1F83" w:rsidRPr="000F1F83">
        <w:rPr>
          <w:rFonts w:ascii="Times New Roman" w:hAnsi="Times New Roman" w:cs="Times New Roman"/>
          <w:b/>
          <w:i w:val="0"/>
          <w:color w:val="000000" w:themeColor="text1"/>
          <w:sz w:val="20"/>
          <w:szCs w:val="20"/>
          <w:lang w:val="en-DE"/>
        </w:rPr>
        <w:t xml:space="preserve">upplementary </w:t>
      </w:r>
      <w:r w:rsidR="00EC3E1D" w:rsidRPr="00EC3E1D">
        <w:rPr>
          <w:rFonts w:ascii="Times New Roman" w:hAnsi="Times New Roman" w:cs="Times New Roman"/>
          <w:b/>
          <w:i w:val="0"/>
          <w:color w:val="000000" w:themeColor="text1"/>
          <w:sz w:val="20"/>
          <w:szCs w:val="20"/>
        </w:rPr>
        <w:t xml:space="preserve">Table </w:t>
      </w:r>
      <w:r w:rsidR="00EC3E1D" w:rsidRPr="00EC3E1D">
        <w:rPr>
          <w:rFonts w:ascii="Times New Roman" w:hAnsi="Times New Roman" w:cs="Times New Roman"/>
          <w:b/>
          <w:i w:val="0"/>
          <w:color w:val="000000" w:themeColor="text1"/>
          <w:sz w:val="20"/>
          <w:szCs w:val="20"/>
          <w:lang w:val="en-DE"/>
        </w:rPr>
        <w:t>S</w:t>
      </w:r>
      <w:r w:rsidR="00EC3E1D">
        <w:rPr>
          <w:rFonts w:ascii="Times New Roman" w:hAnsi="Times New Roman" w:cs="Times New Roman"/>
          <w:b/>
          <w:i w:val="0"/>
          <w:color w:val="000000" w:themeColor="text1"/>
          <w:sz w:val="20"/>
          <w:szCs w:val="20"/>
          <w:lang w:val="en-DE"/>
        </w:rPr>
        <w:t>2</w:t>
      </w:r>
      <w:r w:rsidR="00EC3E1D">
        <w:rPr>
          <w:rFonts w:ascii="Times New Roman" w:hAnsi="Times New Roman" w:cs="Times New Roman"/>
          <w:i w:val="0"/>
          <w:color w:val="000000" w:themeColor="text1"/>
          <w:sz w:val="20"/>
          <w:szCs w:val="20"/>
          <w:lang w:val="en-DE"/>
        </w:rPr>
        <w:t>.</w:t>
      </w:r>
      <w:r w:rsidR="00EC3E1D" w:rsidRPr="00920146">
        <w:rPr>
          <w:rFonts w:ascii="Times New Roman" w:hAnsi="Times New Roman" w:cs="Times New Roman"/>
          <w:i w:val="0"/>
          <w:color w:val="000000" w:themeColor="text1"/>
          <w:sz w:val="20"/>
          <w:szCs w:val="20"/>
          <w:lang w:val="en-DE"/>
        </w:rPr>
        <w:t xml:space="preserve"> </w:t>
      </w:r>
      <w:bookmarkStart w:id="0" w:name="_Hlk87607879"/>
      <w:r w:rsidR="00EC3E1D">
        <w:rPr>
          <w:rFonts w:ascii="Times New Roman" w:hAnsi="Times New Roman" w:cs="Times New Roman"/>
          <w:i w:val="0"/>
          <w:color w:val="000000" w:themeColor="text1"/>
          <w:sz w:val="20"/>
          <w:szCs w:val="20"/>
          <w:lang w:val="en-DE"/>
        </w:rPr>
        <w:t xml:space="preserve">Methane production from different species and cultivars across the two harvests with and without </w:t>
      </w:r>
      <w:r w:rsidR="009938EA" w:rsidRPr="009938EA">
        <w:rPr>
          <w:rFonts w:ascii="Times New Roman" w:hAnsi="Times New Roman" w:cs="Times New Roman"/>
          <w:i w:val="0"/>
          <w:color w:val="000000" w:themeColor="text1"/>
          <w:sz w:val="20"/>
          <w:szCs w:val="20"/>
          <w:lang w:val="en-DE"/>
        </w:rPr>
        <w:t>polyethylene glycol</w:t>
      </w:r>
      <w:r w:rsidR="009938EA">
        <w:rPr>
          <w:rFonts w:ascii="Times New Roman" w:hAnsi="Times New Roman" w:cs="Times New Roman"/>
          <w:i w:val="0"/>
          <w:color w:val="000000" w:themeColor="text1"/>
          <w:sz w:val="20"/>
          <w:szCs w:val="20"/>
          <w:lang w:val="en-DE"/>
        </w:rPr>
        <w:t xml:space="preserve"> </w:t>
      </w:r>
      <w:r w:rsidR="009938EA" w:rsidRPr="009938EA">
        <w:rPr>
          <w:rFonts w:ascii="Times New Roman" w:hAnsi="Times New Roman" w:cs="Times New Roman"/>
          <w:i w:val="0"/>
          <w:color w:val="000000" w:themeColor="text1"/>
          <w:sz w:val="20"/>
          <w:szCs w:val="20"/>
          <w:lang w:val="en-DE"/>
        </w:rPr>
        <w:t xml:space="preserve">(PEG, a tannin binding agent) </w:t>
      </w:r>
      <w:r w:rsidR="009938EA">
        <w:rPr>
          <w:rFonts w:ascii="Times New Roman" w:hAnsi="Times New Roman" w:cs="Times New Roman"/>
          <w:i w:val="0"/>
          <w:color w:val="000000" w:themeColor="text1"/>
          <w:sz w:val="20"/>
          <w:szCs w:val="20"/>
          <w:lang w:val="en-DE"/>
        </w:rPr>
        <w:t>treatments</w:t>
      </w:r>
      <w:r w:rsidR="00B97496">
        <w:rPr>
          <w:rFonts w:ascii="Times New Roman" w:hAnsi="Times New Roman" w:cs="Times New Roman"/>
          <w:i w:val="0"/>
          <w:color w:val="000000" w:themeColor="text1"/>
          <w:sz w:val="20"/>
          <w:szCs w:val="20"/>
          <w:lang w:val="en-DE"/>
        </w:rPr>
        <w:t xml:space="preserve"> </w:t>
      </w:r>
      <w:r w:rsidR="00B97496" w:rsidRPr="00B97496">
        <w:rPr>
          <w:rFonts w:ascii="Times New Roman" w:hAnsi="Times New Roman" w:cs="Times New Roman"/>
          <w:i w:val="0"/>
          <w:color w:val="000000" w:themeColor="text1"/>
          <w:sz w:val="20"/>
          <w:szCs w:val="20"/>
          <w:lang w:val="en-DE"/>
        </w:rPr>
        <w:t>and the reduction potential of the tested cultivars with respect to control</w:t>
      </w:r>
      <w:r w:rsidR="00EC3E1D">
        <w:rPr>
          <w:rFonts w:ascii="Times New Roman" w:hAnsi="Times New Roman" w:cs="Times New Roman"/>
          <w:i w:val="0"/>
          <w:color w:val="000000" w:themeColor="text1"/>
          <w:sz w:val="20"/>
          <w:szCs w:val="20"/>
          <w:lang w:val="en-DE"/>
        </w:rPr>
        <w:t xml:space="preserve">. </w:t>
      </w:r>
      <w:bookmarkEnd w:id="0"/>
      <w:proofErr w:type="spellStart"/>
      <w:r w:rsidR="00EC3E1D">
        <w:rPr>
          <w:rFonts w:ascii="Times New Roman" w:hAnsi="Times New Roman" w:cs="Times New Roman"/>
          <w:i w:val="0"/>
          <w:color w:val="000000" w:themeColor="text1"/>
          <w:sz w:val="20"/>
          <w:szCs w:val="20"/>
          <w:lang w:val="en-DE"/>
        </w:rPr>
        <w:t>Red_MS</w:t>
      </w:r>
      <w:proofErr w:type="spellEnd"/>
      <w:r w:rsidR="00EC3E1D">
        <w:rPr>
          <w:rFonts w:ascii="Times New Roman" w:hAnsi="Times New Roman" w:cs="Times New Roman"/>
          <w:i w:val="0"/>
          <w:color w:val="000000" w:themeColor="text1"/>
          <w:sz w:val="20"/>
          <w:szCs w:val="20"/>
          <w:lang w:val="en-DE"/>
        </w:rPr>
        <w:t xml:space="preserve"> refers to the reduction in methane production from the cultivar when compared with </w:t>
      </w:r>
      <w:proofErr w:type="spellStart"/>
      <w:r w:rsidR="00EC3E1D">
        <w:rPr>
          <w:rFonts w:ascii="Times New Roman" w:hAnsi="Times New Roman" w:cs="Times New Roman"/>
          <w:i w:val="0"/>
          <w:color w:val="000000" w:themeColor="text1"/>
          <w:sz w:val="20"/>
          <w:szCs w:val="20"/>
          <w:lang w:val="en-DE"/>
        </w:rPr>
        <w:t>lucerne</w:t>
      </w:r>
      <w:proofErr w:type="spellEnd"/>
      <w:r w:rsidR="00EC3E1D">
        <w:rPr>
          <w:rFonts w:ascii="Times New Roman" w:hAnsi="Times New Roman" w:cs="Times New Roman"/>
          <w:i w:val="0"/>
          <w:color w:val="000000" w:themeColor="text1"/>
          <w:sz w:val="20"/>
          <w:szCs w:val="20"/>
          <w:lang w:val="en-DE"/>
        </w:rPr>
        <w:t xml:space="preserve">, </w:t>
      </w:r>
      <w:proofErr w:type="spellStart"/>
      <w:r w:rsidR="00EC3E1D">
        <w:rPr>
          <w:rFonts w:ascii="Times New Roman" w:hAnsi="Times New Roman" w:cs="Times New Roman"/>
          <w:i w:val="0"/>
          <w:color w:val="000000" w:themeColor="text1"/>
          <w:sz w:val="20"/>
          <w:szCs w:val="20"/>
          <w:lang w:val="en-DE"/>
        </w:rPr>
        <w:t>Red_PEG</w:t>
      </w:r>
      <w:proofErr w:type="spellEnd"/>
      <w:r w:rsidR="00EC3E1D">
        <w:rPr>
          <w:rFonts w:ascii="Times New Roman" w:hAnsi="Times New Roman" w:cs="Times New Roman"/>
          <w:i w:val="0"/>
          <w:color w:val="000000" w:themeColor="text1"/>
          <w:sz w:val="20"/>
          <w:szCs w:val="20"/>
          <w:lang w:val="en-DE"/>
        </w:rPr>
        <w:t xml:space="preserve"> refers to reduction in methane production from the cultivar in the absence of </w:t>
      </w:r>
      <w:r w:rsidR="009938EA">
        <w:rPr>
          <w:rFonts w:ascii="Times New Roman" w:hAnsi="Times New Roman" w:cs="Times New Roman"/>
          <w:i w:val="0"/>
          <w:color w:val="000000" w:themeColor="text1"/>
          <w:sz w:val="20"/>
          <w:szCs w:val="20"/>
          <w:lang w:val="en-DE"/>
        </w:rPr>
        <w:t>PEG (-PEG)</w:t>
      </w:r>
      <w:r w:rsidR="00EC3E1D">
        <w:rPr>
          <w:rFonts w:ascii="Times New Roman" w:hAnsi="Times New Roman" w:cs="Times New Roman"/>
          <w:i w:val="0"/>
          <w:color w:val="000000" w:themeColor="text1"/>
          <w:sz w:val="20"/>
          <w:szCs w:val="20"/>
          <w:lang w:val="en-DE"/>
        </w:rPr>
        <w:t xml:space="preserve"> compared to the treatment with the addition of PEG (+PEG)</w:t>
      </w:r>
      <w:r w:rsidR="009938EA">
        <w:rPr>
          <w:rFonts w:ascii="Times New Roman" w:hAnsi="Times New Roman" w:cs="Times New Roman"/>
          <w:i w:val="0"/>
          <w:color w:val="000000" w:themeColor="text1"/>
          <w:sz w:val="20"/>
          <w:szCs w:val="20"/>
          <w:lang w:val="en-DE"/>
        </w:rPr>
        <w:t>.</w:t>
      </w:r>
      <w:r w:rsidR="009938EA" w:rsidRPr="009938EA">
        <w:rPr>
          <w:rFonts w:ascii="Times New Roman" w:hAnsi="Times New Roman" w:cs="Times New Roman"/>
          <w:i w:val="0"/>
          <w:color w:val="000000" w:themeColor="text1"/>
          <w:sz w:val="20"/>
          <w:szCs w:val="20"/>
          <w:lang w:val="en-DE"/>
        </w:rPr>
        <w:t xml:space="preserve"> Numbers between brackets correspond to the standard error of the mean (SEM).</w:t>
      </w:r>
    </w:p>
    <w:tbl>
      <w:tblPr>
        <w:tblW w:w="13799" w:type="dxa"/>
        <w:jc w:val="center"/>
        <w:tblLook w:val="04A0" w:firstRow="1" w:lastRow="0" w:firstColumn="1" w:lastColumn="0" w:noHBand="0" w:noVBand="1"/>
      </w:tblPr>
      <w:tblGrid>
        <w:gridCol w:w="1134"/>
        <w:gridCol w:w="497"/>
        <w:gridCol w:w="1194"/>
        <w:gridCol w:w="294"/>
        <w:gridCol w:w="1292"/>
        <w:gridCol w:w="125"/>
        <w:gridCol w:w="1489"/>
        <w:gridCol w:w="88"/>
        <w:gridCol w:w="873"/>
        <w:gridCol w:w="244"/>
        <w:gridCol w:w="1103"/>
        <w:gridCol w:w="650"/>
        <w:gridCol w:w="1051"/>
        <w:gridCol w:w="71"/>
        <w:gridCol w:w="1630"/>
        <w:gridCol w:w="992"/>
        <w:gridCol w:w="1072"/>
      </w:tblGrid>
      <w:tr w:rsidR="008D695B" w:rsidRPr="008D695B" w:rsidTr="0049695B">
        <w:trPr>
          <w:trHeight w:val="300"/>
          <w:jc w:val="center"/>
        </w:trPr>
        <w:tc>
          <w:tcPr>
            <w:tcW w:w="1631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D695B" w:rsidRPr="008D695B" w:rsidRDefault="008D695B" w:rsidP="008D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8D695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Species</w:t>
            </w:r>
          </w:p>
        </w:tc>
        <w:tc>
          <w:tcPr>
            <w:tcW w:w="119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D695B" w:rsidRPr="008D695B" w:rsidRDefault="008D695B" w:rsidP="008D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8D695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Cultivar</w:t>
            </w:r>
          </w:p>
        </w:tc>
        <w:tc>
          <w:tcPr>
            <w:tcW w:w="6158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695B" w:rsidRPr="008D695B" w:rsidRDefault="008D695B" w:rsidP="008D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8D695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Harvest 1</w:t>
            </w:r>
          </w:p>
        </w:tc>
        <w:tc>
          <w:tcPr>
            <w:tcW w:w="4816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695B" w:rsidRPr="008D695B" w:rsidRDefault="008D695B" w:rsidP="008D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8D695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Harvest 2</w:t>
            </w:r>
          </w:p>
        </w:tc>
      </w:tr>
      <w:tr w:rsidR="008D695B" w:rsidRPr="008D695B" w:rsidTr="0049695B">
        <w:trPr>
          <w:trHeight w:val="300"/>
          <w:jc w:val="center"/>
        </w:trPr>
        <w:tc>
          <w:tcPr>
            <w:tcW w:w="1631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D695B" w:rsidRPr="008D695B" w:rsidRDefault="008D695B" w:rsidP="008D69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19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D695B" w:rsidRPr="008D695B" w:rsidRDefault="008D695B" w:rsidP="008D69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58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28E6" w:rsidRPr="001928E6" w:rsidRDefault="001928E6" w:rsidP="00192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1928E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DE" w:eastAsia="en-GB"/>
              </w:rPr>
              <w:t>-PEG</w:t>
            </w:r>
            <w:r w:rsidRPr="001928E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 </w:t>
            </w:r>
          </w:p>
          <w:p w:rsidR="008D695B" w:rsidRPr="005C0398" w:rsidRDefault="001928E6" w:rsidP="00192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DE" w:eastAsia="en-GB"/>
              </w:rPr>
            </w:pPr>
            <w:r w:rsidRPr="001928E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(ml/200mg DM</w:t>
            </w:r>
            <w:r w:rsidR="005C039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DE" w:eastAsia="en-GB"/>
              </w:rPr>
              <w:t>)</w:t>
            </w:r>
          </w:p>
        </w:tc>
        <w:tc>
          <w:tcPr>
            <w:tcW w:w="161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28E6" w:rsidRDefault="009938EA" w:rsidP="008D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DE" w:eastAsia="en-GB"/>
              </w:rPr>
              <w:t>+</w:t>
            </w:r>
            <w:r w:rsidR="008D695B" w:rsidRPr="008D695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PEG </w:t>
            </w:r>
          </w:p>
          <w:p w:rsidR="008D695B" w:rsidRPr="008D695B" w:rsidRDefault="008D695B" w:rsidP="008D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8D695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(ml/200mg DM)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695B" w:rsidRPr="008D695B" w:rsidRDefault="008D695B" w:rsidP="008D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8D695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Red_MS</w:t>
            </w:r>
            <w:proofErr w:type="spellEnd"/>
            <w:r w:rsidRPr="008D695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 (%)</w:t>
            </w:r>
          </w:p>
        </w:tc>
        <w:tc>
          <w:tcPr>
            <w:tcW w:w="134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695B" w:rsidRPr="008D695B" w:rsidRDefault="008D695B" w:rsidP="008D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8D695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Red_PEG</w:t>
            </w:r>
            <w:proofErr w:type="spellEnd"/>
            <w:r w:rsidRPr="008D695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 (%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28E6" w:rsidRPr="001928E6" w:rsidRDefault="001928E6" w:rsidP="00192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1928E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DE" w:eastAsia="en-GB"/>
              </w:rPr>
              <w:t>-PEG</w:t>
            </w:r>
            <w:r w:rsidRPr="001928E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 </w:t>
            </w:r>
          </w:p>
          <w:p w:rsidR="008D695B" w:rsidRPr="005C0398" w:rsidRDefault="001928E6" w:rsidP="00192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DE" w:eastAsia="en-GB"/>
              </w:rPr>
            </w:pPr>
            <w:r w:rsidRPr="001928E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(ml/200mg DM</w:t>
            </w:r>
            <w:r w:rsidR="005C039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DE" w:eastAsia="en-GB"/>
              </w:rPr>
              <w:t>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28E6" w:rsidRDefault="009938EA" w:rsidP="008D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DE" w:eastAsia="en-GB"/>
              </w:rPr>
              <w:t>+</w:t>
            </w:r>
            <w:r w:rsidR="008D695B" w:rsidRPr="008D695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PEG </w:t>
            </w:r>
          </w:p>
          <w:p w:rsidR="008D695B" w:rsidRPr="008D695B" w:rsidRDefault="008D695B" w:rsidP="008D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8D695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(ml/200mg DM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695B" w:rsidRPr="008D695B" w:rsidRDefault="008D695B" w:rsidP="008D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8D695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Red_MS</w:t>
            </w:r>
            <w:proofErr w:type="spellEnd"/>
            <w:r w:rsidRPr="008D695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 (%)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695B" w:rsidRPr="008D695B" w:rsidRDefault="008D695B" w:rsidP="008D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8D695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Red_PEG</w:t>
            </w:r>
            <w:proofErr w:type="spellEnd"/>
            <w:r w:rsidRPr="008D695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 (%)</w:t>
            </w:r>
          </w:p>
        </w:tc>
      </w:tr>
      <w:tr w:rsidR="008D695B" w:rsidRPr="008D695B" w:rsidTr="0049695B">
        <w:trPr>
          <w:trHeight w:val="300"/>
          <w:jc w:val="center"/>
        </w:trPr>
        <w:tc>
          <w:tcPr>
            <w:tcW w:w="16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95B" w:rsidRPr="008D695B" w:rsidRDefault="008D695B" w:rsidP="008D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D6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hicory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95B" w:rsidRPr="008D695B" w:rsidRDefault="008D695B" w:rsidP="008D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D6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lumato</w:t>
            </w:r>
          </w:p>
        </w:tc>
        <w:tc>
          <w:tcPr>
            <w:tcW w:w="15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95B" w:rsidRPr="008D695B" w:rsidRDefault="008D695B" w:rsidP="008D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D6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9.51 (0.25)</w:t>
            </w:r>
          </w:p>
        </w:tc>
        <w:tc>
          <w:tcPr>
            <w:tcW w:w="16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95B" w:rsidRPr="008D695B" w:rsidRDefault="008D695B" w:rsidP="008D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D6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9.44 (0.22)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95B" w:rsidRPr="008D695B" w:rsidRDefault="008D695B" w:rsidP="008D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D6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2</w:t>
            </w:r>
          </w:p>
        </w:tc>
        <w:tc>
          <w:tcPr>
            <w:tcW w:w="1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95B" w:rsidRPr="008D695B" w:rsidRDefault="008D695B" w:rsidP="008D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D6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1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95B" w:rsidRPr="008D695B" w:rsidRDefault="008D695B" w:rsidP="008D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D6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9.05 (0.15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95B" w:rsidRPr="008D695B" w:rsidRDefault="008D695B" w:rsidP="008D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D6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8.97 (0.2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95B" w:rsidRPr="008D695B" w:rsidRDefault="008D695B" w:rsidP="008D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D6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95B" w:rsidRPr="008D695B" w:rsidRDefault="008D695B" w:rsidP="008D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D6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1</w:t>
            </w:r>
          </w:p>
        </w:tc>
      </w:tr>
      <w:tr w:rsidR="008D695B" w:rsidRPr="008D695B" w:rsidTr="0049695B">
        <w:trPr>
          <w:trHeight w:val="300"/>
          <w:jc w:val="center"/>
        </w:trPr>
        <w:tc>
          <w:tcPr>
            <w:tcW w:w="16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95B" w:rsidRPr="008D695B" w:rsidRDefault="008D695B" w:rsidP="008D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D6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hicory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95B" w:rsidRPr="008D695B" w:rsidRDefault="008D695B" w:rsidP="008D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D6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padona</w:t>
            </w:r>
          </w:p>
        </w:tc>
        <w:tc>
          <w:tcPr>
            <w:tcW w:w="15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95B" w:rsidRPr="008D695B" w:rsidRDefault="008D695B" w:rsidP="008D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D6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0.51 (0.10)</w:t>
            </w:r>
          </w:p>
        </w:tc>
        <w:tc>
          <w:tcPr>
            <w:tcW w:w="16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95B" w:rsidRPr="008D695B" w:rsidRDefault="008D695B" w:rsidP="008D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D6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0.41 (0.13)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95B" w:rsidRPr="008D695B" w:rsidRDefault="008D695B" w:rsidP="008D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D6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1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95B" w:rsidRPr="008D695B" w:rsidRDefault="008D695B" w:rsidP="008D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D6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1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95B" w:rsidRPr="008D695B" w:rsidRDefault="008D695B" w:rsidP="008D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D6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0.67 (0.11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95B" w:rsidRPr="008D695B" w:rsidRDefault="008D695B" w:rsidP="008D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D6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0.72 (0.1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95B" w:rsidRPr="008D695B" w:rsidRDefault="008D695B" w:rsidP="008D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D6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95B" w:rsidRPr="008D695B" w:rsidRDefault="008D695B" w:rsidP="008D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D6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</w:tr>
      <w:tr w:rsidR="008D695B" w:rsidRPr="008D695B" w:rsidTr="0049695B">
        <w:trPr>
          <w:trHeight w:val="300"/>
          <w:jc w:val="center"/>
        </w:trPr>
        <w:tc>
          <w:tcPr>
            <w:tcW w:w="16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95B" w:rsidRPr="008D695B" w:rsidRDefault="008D695B" w:rsidP="008D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D6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ulla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95B" w:rsidRPr="008D695B" w:rsidRDefault="008D695B" w:rsidP="008D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D6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Grimaldi</w:t>
            </w:r>
          </w:p>
        </w:tc>
        <w:tc>
          <w:tcPr>
            <w:tcW w:w="15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95B" w:rsidRPr="008D695B" w:rsidRDefault="008D695B" w:rsidP="008D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D6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7.28 (0.18)</w:t>
            </w:r>
          </w:p>
        </w:tc>
        <w:tc>
          <w:tcPr>
            <w:tcW w:w="16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95B" w:rsidRPr="008D695B" w:rsidRDefault="008D695B" w:rsidP="008D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D6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9.56 (0.16)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95B" w:rsidRPr="008D695B" w:rsidRDefault="008D695B" w:rsidP="008D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D6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3</w:t>
            </w:r>
          </w:p>
        </w:tc>
        <w:tc>
          <w:tcPr>
            <w:tcW w:w="1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95B" w:rsidRPr="008D695B" w:rsidRDefault="008D695B" w:rsidP="008D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D6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4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95B" w:rsidRPr="008D695B" w:rsidRDefault="008D695B" w:rsidP="008D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D6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7.66 (0.08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95B" w:rsidRPr="008D695B" w:rsidRDefault="008D695B" w:rsidP="008D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D6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0.47 (0.0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95B" w:rsidRPr="008D695B" w:rsidRDefault="008D695B" w:rsidP="008D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D6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9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95B" w:rsidRPr="008D695B" w:rsidRDefault="008D695B" w:rsidP="008D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D6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7</w:t>
            </w:r>
          </w:p>
        </w:tc>
      </w:tr>
      <w:tr w:rsidR="008D695B" w:rsidRPr="008D695B" w:rsidTr="0049695B">
        <w:trPr>
          <w:trHeight w:val="300"/>
          <w:jc w:val="center"/>
        </w:trPr>
        <w:tc>
          <w:tcPr>
            <w:tcW w:w="16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95B" w:rsidRPr="008D695B" w:rsidRDefault="008D695B" w:rsidP="008D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D6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ulla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95B" w:rsidRPr="008D695B" w:rsidRDefault="008D695B" w:rsidP="008D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D6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udda</w:t>
            </w:r>
          </w:p>
        </w:tc>
        <w:tc>
          <w:tcPr>
            <w:tcW w:w="15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95B" w:rsidRPr="008D695B" w:rsidRDefault="008D695B" w:rsidP="008D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D6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.62 (0.19)</w:t>
            </w:r>
          </w:p>
        </w:tc>
        <w:tc>
          <w:tcPr>
            <w:tcW w:w="16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95B" w:rsidRPr="008D695B" w:rsidRDefault="008D695B" w:rsidP="008D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D6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0.13 (0.06)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95B" w:rsidRPr="008D695B" w:rsidRDefault="008D695B" w:rsidP="008D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D6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8</w:t>
            </w:r>
          </w:p>
        </w:tc>
        <w:tc>
          <w:tcPr>
            <w:tcW w:w="1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95B" w:rsidRPr="008D695B" w:rsidRDefault="008D695B" w:rsidP="008D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D6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4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95B" w:rsidRPr="008D695B" w:rsidRDefault="008D695B" w:rsidP="008D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D6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.85 (0.07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95B" w:rsidRPr="008D695B" w:rsidRDefault="008D695B" w:rsidP="008D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D6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9.25 (0.0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95B" w:rsidRPr="008D695B" w:rsidRDefault="008D695B" w:rsidP="008D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D6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95B" w:rsidRPr="008D695B" w:rsidRDefault="008D695B" w:rsidP="008D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D6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7</w:t>
            </w:r>
          </w:p>
        </w:tc>
      </w:tr>
      <w:tr w:rsidR="008D695B" w:rsidRPr="008D695B" w:rsidTr="0049695B">
        <w:trPr>
          <w:trHeight w:val="300"/>
          <w:jc w:val="center"/>
        </w:trPr>
        <w:tc>
          <w:tcPr>
            <w:tcW w:w="16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95B" w:rsidRPr="008D695B" w:rsidRDefault="008D695B" w:rsidP="008D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D6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Birdsfoot trefoil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95B" w:rsidRPr="008D695B" w:rsidRDefault="008D695B" w:rsidP="008D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D6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Bull</w:t>
            </w:r>
          </w:p>
        </w:tc>
        <w:tc>
          <w:tcPr>
            <w:tcW w:w="15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95B" w:rsidRPr="008D695B" w:rsidRDefault="008D695B" w:rsidP="008D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D6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0.91 (0.09)</w:t>
            </w:r>
          </w:p>
        </w:tc>
        <w:tc>
          <w:tcPr>
            <w:tcW w:w="16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95B" w:rsidRPr="008D695B" w:rsidRDefault="008D695B" w:rsidP="008D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D6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1.17 (0.14)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95B" w:rsidRPr="008D695B" w:rsidRDefault="008D695B" w:rsidP="008D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D6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1</w:t>
            </w:r>
          </w:p>
        </w:tc>
        <w:tc>
          <w:tcPr>
            <w:tcW w:w="1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95B" w:rsidRPr="008D695B" w:rsidRDefault="008D695B" w:rsidP="008D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D6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95B" w:rsidRPr="008D695B" w:rsidRDefault="008D695B" w:rsidP="008D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D6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1.75 (0.17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95B" w:rsidRPr="008D695B" w:rsidRDefault="008D695B" w:rsidP="008D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D6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1.34 (0.2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95B" w:rsidRPr="008D695B" w:rsidRDefault="008D695B" w:rsidP="008D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D6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9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95B" w:rsidRPr="008D695B" w:rsidRDefault="008D695B" w:rsidP="008D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D6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4</w:t>
            </w:r>
          </w:p>
        </w:tc>
      </w:tr>
      <w:tr w:rsidR="008D695B" w:rsidRPr="008D695B" w:rsidTr="0049695B">
        <w:trPr>
          <w:trHeight w:val="300"/>
          <w:jc w:val="center"/>
        </w:trPr>
        <w:tc>
          <w:tcPr>
            <w:tcW w:w="16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95B" w:rsidRPr="008D695B" w:rsidRDefault="008D695B" w:rsidP="008D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D6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Birdsfoot trefoil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95B" w:rsidRPr="008D695B" w:rsidRDefault="008D695B" w:rsidP="008D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D6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Lotar</w:t>
            </w:r>
          </w:p>
        </w:tc>
        <w:tc>
          <w:tcPr>
            <w:tcW w:w="15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95B" w:rsidRPr="008D695B" w:rsidRDefault="008D695B" w:rsidP="008D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D6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0.87 (0.15)</w:t>
            </w:r>
          </w:p>
        </w:tc>
        <w:tc>
          <w:tcPr>
            <w:tcW w:w="16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95B" w:rsidRPr="008D695B" w:rsidRDefault="008D695B" w:rsidP="008D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D6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1.53 (0.13)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95B" w:rsidRPr="008D695B" w:rsidRDefault="008D695B" w:rsidP="008D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D6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2</w:t>
            </w:r>
          </w:p>
        </w:tc>
        <w:tc>
          <w:tcPr>
            <w:tcW w:w="1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95B" w:rsidRPr="008D695B" w:rsidRDefault="008D695B" w:rsidP="008D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D6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95B" w:rsidRPr="008D695B" w:rsidRDefault="008D695B" w:rsidP="008D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D6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2.20 (0.24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95B" w:rsidRPr="008D695B" w:rsidRDefault="008D695B" w:rsidP="008D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D6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2.40 (0.2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95B" w:rsidRPr="008D695B" w:rsidRDefault="008D695B" w:rsidP="008D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D6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1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95B" w:rsidRPr="008D695B" w:rsidRDefault="008D695B" w:rsidP="008D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D6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</w:tr>
      <w:tr w:rsidR="008D695B" w:rsidRPr="008D695B" w:rsidTr="0049695B">
        <w:trPr>
          <w:trHeight w:val="300"/>
          <w:jc w:val="center"/>
        </w:trPr>
        <w:tc>
          <w:tcPr>
            <w:tcW w:w="16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95B" w:rsidRPr="008D695B" w:rsidRDefault="008D695B" w:rsidP="008D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D6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Birdsfoot trefoil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95B" w:rsidRPr="008D695B" w:rsidRDefault="008D695B" w:rsidP="008D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D6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Rocco</w:t>
            </w:r>
          </w:p>
        </w:tc>
        <w:tc>
          <w:tcPr>
            <w:tcW w:w="15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95B" w:rsidRPr="008D695B" w:rsidRDefault="008D695B" w:rsidP="008D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D6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9.85 (0.05)</w:t>
            </w:r>
          </w:p>
        </w:tc>
        <w:tc>
          <w:tcPr>
            <w:tcW w:w="16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95B" w:rsidRPr="008D695B" w:rsidRDefault="008D695B" w:rsidP="008D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D6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0.28 (0.07)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95B" w:rsidRPr="008D695B" w:rsidRDefault="008D695B" w:rsidP="008D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D6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9</w:t>
            </w:r>
          </w:p>
        </w:tc>
        <w:tc>
          <w:tcPr>
            <w:tcW w:w="1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95B" w:rsidRPr="008D695B" w:rsidRDefault="008D695B" w:rsidP="008D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D6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95B" w:rsidRPr="008D695B" w:rsidRDefault="008D695B" w:rsidP="008D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D6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1.52 (0.19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95B" w:rsidRPr="008D695B" w:rsidRDefault="008D695B" w:rsidP="008D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D6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1.97 (0.3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95B" w:rsidRPr="008D695B" w:rsidRDefault="008D695B" w:rsidP="008D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D6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95B" w:rsidRPr="008D695B" w:rsidRDefault="008D695B" w:rsidP="008D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D6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</w:t>
            </w:r>
          </w:p>
        </w:tc>
      </w:tr>
      <w:tr w:rsidR="008D695B" w:rsidRPr="008D695B" w:rsidTr="0049695B">
        <w:trPr>
          <w:trHeight w:val="300"/>
          <w:jc w:val="center"/>
        </w:trPr>
        <w:tc>
          <w:tcPr>
            <w:tcW w:w="16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95B" w:rsidRPr="008D695B" w:rsidRDefault="008D695B" w:rsidP="008D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D6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Big trefoil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95B" w:rsidRPr="008D695B" w:rsidRDefault="008D695B" w:rsidP="008D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D6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Lot 29</w:t>
            </w:r>
          </w:p>
        </w:tc>
        <w:tc>
          <w:tcPr>
            <w:tcW w:w="15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95B" w:rsidRPr="008D695B" w:rsidRDefault="008D695B" w:rsidP="008D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D6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.79 (0.27)</w:t>
            </w:r>
          </w:p>
        </w:tc>
        <w:tc>
          <w:tcPr>
            <w:tcW w:w="16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95B" w:rsidRPr="008D695B" w:rsidRDefault="008D695B" w:rsidP="008D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D6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9.95 (0.08)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95B" w:rsidRPr="008D695B" w:rsidRDefault="008D695B" w:rsidP="008D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D6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7</w:t>
            </w:r>
          </w:p>
        </w:tc>
        <w:tc>
          <w:tcPr>
            <w:tcW w:w="1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95B" w:rsidRPr="008D695B" w:rsidRDefault="008D695B" w:rsidP="008D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D6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1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95B" w:rsidRPr="008D695B" w:rsidRDefault="008D695B" w:rsidP="008D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D6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8.57 (0.27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95B" w:rsidRPr="008D695B" w:rsidRDefault="008D695B" w:rsidP="008D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D6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9.98 (0.2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95B" w:rsidRPr="008D695B" w:rsidRDefault="008D695B" w:rsidP="008D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D6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95B" w:rsidRPr="008D695B" w:rsidRDefault="008D695B" w:rsidP="008D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D6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4</w:t>
            </w:r>
          </w:p>
        </w:tc>
      </w:tr>
      <w:tr w:rsidR="008D695B" w:rsidRPr="008D695B" w:rsidTr="0049695B">
        <w:trPr>
          <w:trHeight w:val="300"/>
          <w:jc w:val="center"/>
        </w:trPr>
        <w:tc>
          <w:tcPr>
            <w:tcW w:w="16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95B" w:rsidRPr="008D695B" w:rsidRDefault="008D695B" w:rsidP="008D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D6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Big trefoil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95B" w:rsidRPr="008D695B" w:rsidRDefault="008D695B" w:rsidP="008D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D6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Wild type</w:t>
            </w:r>
          </w:p>
        </w:tc>
        <w:tc>
          <w:tcPr>
            <w:tcW w:w="15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95B" w:rsidRPr="008D695B" w:rsidRDefault="008D695B" w:rsidP="008D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D6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7.34 (0.17)</w:t>
            </w:r>
          </w:p>
        </w:tc>
        <w:tc>
          <w:tcPr>
            <w:tcW w:w="16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95B" w:rsidRPr="008D695B" w:rsidRDefault="008D695B" w:rsidP="008D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D6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9.38 (0.15)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95B" w:rsidRPr="008D695B" w:rsidRDefault="008D695B" w:rsidP="008D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D6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2</w:t>
            </w:r>
          </w:p>
        </w:tc>
        <w:tc>
          <w:tcPr>
            <w:tcW w:w="1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95B" w:rsidRPr="008D695B" w:rsidRDefault="008D695B" w:rsidP="008D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D6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9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95B" w:rsidRPr="008D695B" w:rsidRDefault="008D695B" w:rsidP="008D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D6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0.04 (0.25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95B" w:rsidRPr="008D695B" w:rsidRDefault="008D695B" w:rsidP="008D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D6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0.72 (0.2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95B" w:rsidRPr="008D695B" w:rsidRDefault="008D695B" w:rsidP="008D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D6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95B" w:rsidRPr="008D695B" w:rsidRDefault="008D695B" w:rsidP="008D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D6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</w:t>
            </w:r>
          </w:p>
        </w:tc>
      </w:tr>
      <w:tr w:rsidR="008D695B" w:rsidRPr="008D695B" w:rsidTr="0049695B">
        <w:trPr>
          <w:trHeight w:val="300"/>
          <w:jc w:val="center"/>
        </w:trPr>
        <w:tc>
          <w:tcPr>
            <w:tcW w:w="16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95B" w:rsidRPr="008D695B" w:rsidRDefault="008D695B" w:rsidP="008D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D6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Lucerne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95B" w:rsidRPr="008D695B" w:rsidRDefault="008D695B" w:rsidP="008D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D6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Galaxy</w:t>
            </w:r>
          </w:p>
        </w:tc>
        <w:tc>
          <w:tcPr>
            <w:tcW w:w="15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95B" w:rsidRPr="008D695B" w:rsidRDefault="008D695B" w:rsidP="008D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D6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0.8 (0.15)</w:t>
            </w:r>
          </w:p>
        </w:tc>
        <w:tc>
          <w:tcPr>
            <w:tcW w:w="16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95B" w:rsidRPr="008D695B" w:rsidRDefault="008D695B" w:rsidP="008D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D6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0.85 (0.081)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95B" w:rsidRPr="008D695B" w:rsidRDefault="008D695B" w:rsidP="008D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D6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95B" w:rsidRPr="008D695B" w:rsidRDefault="008D695B" w:rsidP="008D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D6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95B" w:rsidRPr="008D695B" w:rsidRDefault="008D695B" w:rsidP="008D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D6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0.84 (0.12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95B" w:rsidRPr="008D695B" w:rsidRDefault="008D695B" w:rsidP="008D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D6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1.05 (0.1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95B" w:rsidRPr="008D695B" w:rsidRDefault="008D695B" w:rsidP="008D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D6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95B" w:rsidRPr="008D695B" w:rsidRDefault="008D695B" w:rsidP="008D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D6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</w:tr>
      <w:tr w:rsidR="008D695B" w:rsidRPr="008D695B" w:rsidTr="0049695B">
        <w:trPr>
          <w:trHeight w:val="300"/>
          <w:jc w:val="center"/>
        </w:trPr>
        <w:tc>
          <w:tcPr>
            <w:tcW w:w="16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95B" w:rsidRPr="008D695B" w:rsidRDefault="008D695B" w:rsidP="008D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D6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ainfoin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95B" w:rsidRPr="008D695B" w:rsidRDefault="008D695B" w:rsidP="008D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D6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PI 63750</w:t>
            </w:r>
          </w:p>
        </w:tc>
        <w:tc>
          <w:tcPr>
            <w:tcW w:w="15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95B" w:rsidRPr="008D695B" w:rsidRDefault="008D695B" w:rsidP="008D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D6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9.44 (0.17)</w:t>
            </w:r>
          </w:p>
        </w:tc>
        <w:tc>
          <w:tcPr>
            <w:tcW w:w="16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95B" w:rsidRPr="008D695B" w:rsidRDefault="008D695B" w:rsidP="008D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D6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0.47 (0.18)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95B" w:rsidRPr="008D695B" w:rsidRDefault="008D695B" w:rsidP="008D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D6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3</w:t>
            </w:r>
          </w:p>
        </w:tc>
        <w:tc>
          <w:tcPr>
            <w:tcW w:w="1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95B" w:rsidRPr="008D695B" w:rsidRDefault="008D695B" w:rsidP="008D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D6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0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95B" w:rsidRPr="008D695B" w:rsidRDefault="008D695B" w:rsidP="008D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D6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9.30 (0.09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95B" w:rsidRPr="008D695B" w:rsidRDefault="008D695B" w:rsidP="008D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D6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9.88 (0.0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95B" w:rsidRPr="008D695B" w:rsidRDefault="008D695B" w:rsidP="008D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D6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95B" w:rsidRPr="008D695B" w:rsidRDefault="008D695B" w:rsidP="008D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D6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</w:t>
            </w:r>
          </w:p>
        </w:tc>
      </w:tr>
      <w:tr w:rsidR="008D695B" w:rsidRPr="008D695B" w:rsidTr="0049695B">
        <w:trPr>
          <w:trHeight w:val="300"/>
          <w:jc w:val="center"/>
        </w:trPr>
        <w:tc>
          <w:tcPr>
            <w:tcW w:w="16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95B" w:rsidRPr="008D695B" w:rsidRDefault="008D695B" w:rsidP="008D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D6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ainfoin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95B" w:rsidRPr="008D695B" w:rsidRDefault="008D695B" w:rsidP="008D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D6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Esky</w:t>
            </w:r>
          </w:p>
        </w:tc>
        <w:tc>
          <w:tcPr>
            <w:tcW w:w="15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95B" w:rsidRPr="008D695B" w:rsidRDefault="008D695B" w:rsidP="008D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D6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8.55 (0.18)</w:t>
            </w:r>
          </w:p>
        </w:tc>
        <w:tc>
          <w:tcPr>
            <w:tcW w:w="16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95B" w:rsidRPr="008D695B" w:rsidRDefault="008D695B" w:rsidP="008D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D6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0.71 (0.15)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95B" w:rsidRPr="008D695B" w:rsidRDefault="008D695B" w:rsidP="008D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D6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1</w:t>
            </w:r>
          </w:p>
        </w:tc>
        <w:tc>
          <w:tcPr>
            <w:tcW w:w="1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95B" w:rsidRPr="008D695B" w:rsidRDefault="008D695B" w:rsidP="008D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D6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95B" w:rsidRPr="008D695B" w:rsidRDefault="008D695B" w:rsidP="008D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D6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9.38 (0.14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95B" w:rsidRPr="008D695B" w:rsidRDefault="008D695B" w:rsidP="008D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D6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0.23 (0.1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95B" w:rsidRPr="008D695B" w:rsidRDefault="008D695B" w:rsidP="008D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D6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95B" w:rsidRPr="008D695B" w:rsidRDefault="008D695B" w:rsidP="008D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D6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8</w:t>
            </w:r>
          </w:p>
        </w:tc>
      </w:tr>
      <w:tr w:rsidR="008D695B" w:rsidRPr="008D695B" w:rsidTr="0049695B">
        <w:trPr>
          <w:trHeight w:val="300"/>
          <w:jc w:val="center"/>
        </w:trPr>
        <w:tc>
          <w:tcPr>
            <w:tcW w:w="16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95B" w:rsidRPr="008D695B" w:rsidRDefault="008D695B" w:rsidP="008D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D6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ainfoin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95B" w:rsidRPr="008D695B" w:rsidRDefault="008D695B" w:rsidP="008D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D6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Visnovsky</w:t>
            </w:r>
          </w:p>
        </w:tc>
        <w:tc>
          <w:tcPr>
            <w:tcW w:w="15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95B" w:rsidRPr="008D695B" w:rsidRDefault="008D695B" w:rsidP="008D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D6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8.79 (0.15)</w:t>
            </w:r>
          </w:p>
        </w:tc>
        <w:tc>
          <w:tcPr>
            <w:tcW w:w="16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95B" w:rsidRPr="008D695B" w:rsidRDefault="008D695B" w:rsidP="008D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D6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0.23 (0.07)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95B" w:rsidRPr="008D695B" w:rsidRDefault="008D695B" w:rsidP="008D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D6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9</w:t>
            </w:r>
          </w:p>
        </w:tc>
        <w:tc>
          <w:tcPr>
            <w:tcW w:w="1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95B" w:rsidRPr="008D695B" w:rsidRDefault="008D695B" w:rsidP="008D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D6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5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95B" w:rsidRPr="008D695B" w:rsidRDefault="008D695B" w:rsidP="008D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D6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8.67 (0.18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95B" w:rsidRPr="008D695B" w:rsidRDefault="008D695B" w:rsidP="008D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D6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0.17 (0.1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95B" w:rsidRPr="008D695B" w:rsidRDefault="008D695B" w:rsidP="008D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D6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95B" w:rsidRPr="008D695B" w:rsidRDefault="008D695B" w:rsidP="008D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D6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5</w:t>
            </w:r>
          </w:p>
        </w:tc>
      </w:tr>
      <w:tr w:rsidR="008D695B" w:rsidRPr="008D695B" w:rsidTr="0049695B">
        <w:trPr>
          <w:trHeight w:val="300"/>
          <w:jc w:val="center"/>
        </w:trPr>
        <w:tc>
          <w:tcPr>
            <w:tcW w:w="16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95B" w:rsidRPr="008D695B" w:rsidRDefault="008D695B" w:rsidP="008D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D6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lantain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95B" w:rsidRPr="008D695B" w:rsidRDefault="008D695B" w:rsidP="008D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D6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LA60</w:t>
            </w:r>
          </w:p>
        </w:tc>
        <w:tc>
          <w:tcPr>
            <w:tcW w:w="15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95B" w:rsidRPr="008D695B" w:rsidRDefault="008D695B" w:rsidP="008D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D6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8.67 (0.14)</w:t>
            </w:r>
          </w:p>
        </w:tc>
        <w:tc>
          <w:tcPr>
            <w:tcW w:w="16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95B" w:rsidRPr="008D695B" w:rsidRDefault="008D695B" w:rsidP="008D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D6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8.93 (0.28)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95B" w:rsidRPr="008D695B" w:rsidRDefault="008D695B" w:rsidP="008D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D6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</w:t>
            </w:r>
          </w:p>
        </w:tc>
        <w:tc>
          <w:tcPr>
            <w:tcW w:w="1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95B" w:rsidRPr="008D695B" w:rsidRDefault="008D695B" w:rsidP="008D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D6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95B" w:rsidRPr="008D695B" w:rsidRDefault="008D695B" w:rsidP="008D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D6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9.93 (0.13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95B" w:rsidRPr="008D695B" w:rsidRDefault="008D695B" w:rsidP="008D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D6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9.66 (0.1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95B" w:rsidRPr="008D695B" w:rsidRDefault="008D695B" w:rsidP="008D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D6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95B" w:rsidRPr="008D695B" w:rsidRDefault="008D695B" w:rsidP="008D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D6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6</w:t>
            </w:r>
          </w:p>
        </w:tc>
      </w:tr>
      <w:tr w:rsidR="008D695B" w:rsidRPr="008D695B" w:rsidTr="0049695B">
        <w:trPr>
          <w:trHeight w:val="300"/>
          <w:jc w:val="center"/>
        </w:trPr>
        <w:tc>
          <w:tcPr>
            <w:tcW w:w="16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95B" w:rsidRPr="008D695B" w:rsidRDefault="008D695B" w:rsidP="008D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D6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lantain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95B" w:rsidRPr="008D695B" w:rsidRDefault="008D695B" w:rsidP="008D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D6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vatojansky</w:t>
            </w:r>
          </w:p>
        </w:tc>
        <w:tc>
          <w:tcPr>
            <w:tcW w:w="15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95B" w:rsidRPr="008D695B" w:rsidRDefault="008D695B" w:rsidP="008D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D6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.59 (0.16)</w:t>
            </w:r>
          </w:p>
        </w:tc>
        <w:tc>
          <w:tcPr>
            <w:tcW w:w="16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95B" w:rsidRPr="008D695B" w:rsidRDefault="008D695B" w:rsidP="008D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D6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.73 (0.13)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95B" w:rsidRPr="008D695B" w:rsidRDefault="008D695B" w:rsidP="008D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D6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8</w:t>
            </w:r>
          </w:p>
        </w:tc>
        <w:tc>
          <w:tcPr>
            <w:tcW w:w="1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95B" w:rsidRPr="008D695B" w:rsidRDefault="008D695B" w:rsidP="008D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D6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95B" w:rsidRPr="008D695B" w:rsidRDefault="008D695B" w:rsidP="008D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D6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0.47 (0.09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95B" w:rsidRPr="008D695B" w:rsidRDefault="008D695B" w:rsidP="008D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D6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0.38 (0.0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95B" w:rsidRPr="008D695B" w:rsidRDefault="008D695B" w:rsidP="008D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D6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95B" w:rsidRPr="008D695B" w:rsidRDefault="008D695B" w:rsidP="008D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D6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1</w:t>
            </w:r>
          </w:p>
        </w:tc>
      </w:tr>
      <w:tr w:rsidR="008D695B" w:rsidRPr="008D695B" w:rsidTr="0049695B">
        <w:trPr>
          <w:trHeight w:val="300"/>
          <w:jc w:val="center"/>
        </w:trPr>
        <w:tc>
          <w:tcPr>
            <w:tcW w:w="163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95B" w:rsidRPr="008D695B" w:rsidRDefault="008D695B" w:rsidP="008D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D6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alad burnet</w:t>
            </w:r>
          </w:p>
        </w:tc>
        <w:tc>
          <w:tcPr>
            <w:tcW w:w="11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95B" w:rsidRPr="008D695B" w:rsidRDefault="008D695B" w:rsidP="008D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D6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I 308861</w:t>
            </w:r>
          </w:p>
        </w:tc>
        <w:tc>
          <w:tcPr>
            <w:tcW w:w="158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95B" w:rsidRPr="008D695B" w:rsidRDefault="008D695B" w:rsidP="008D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D6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7.93 (0.26)</w:t>
            </w:r>
          </w:p>
        </w:tc>
        <w:tc>
          <w:tcPr>
            <w:tcW w:w="161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95B" w:rsidRPr="008D695B" w:rsidRDefault="008D695B" w:rsidP="008D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D6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9.92 (0.29)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95B" w:rsidRPr="008D695B" w:rsidRDefault="008D695B" w:rsidP="008D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D6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7</w:t>
            </w:r>
          </w:p>
        </w:tc>
        <w:tc>
          <w:tcPr>
            <w:tcW w:w="134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95B" w:rsidRPr="008D695B" w:rsidRDefault="008D695B" w:rsidP="008D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D6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95B" w:rsidRPr="008D695B" w:rsidRDefault="008D695B" w:rsidP="008D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D6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7.05 (0.18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95B" w:rsidRPr="008D695B" w:rsidRDefault="008D695B" w:rsidP="008D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D6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8.98 (0.36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95B" w:rsidRPr="008D695B" w:rsidRDefault="008D695B" w:rsidP="008D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D6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5</w:t>
            </w:r>
          </w:p>
        </w:tc>
        <w:tc>
          <w:tcPr>
            <w:tcW w:w="10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95B" w:rsidRPr="008D695B" w:rsidRDefault="008D695B" w:rsidP="008D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D6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2</w:t>
            </w:r>
          </w:p>
        </w:tc>
      </w:tr>
      <w:tr w:rsidR="008D695B" w:rsidRPr="008D695B" w:rsidTr="0049695B">
        <w:trPr>
          <w:trHeight w:val="300"/>
          <w:jc w:val="center"/>
        </w:trPr>
        <w:tc>
          <w:tcPr>
            <w:tcW w:w="163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695B" w:rsidRPr="008D695B" w:rsidRDefault="008D695B" w:rsidP="008D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D6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alad burnet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695B" w:rsidRPr="008D695B" w:rsidRDefault="008D695B" w:rsidP="008D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D6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ang 10</w:t>
            </w:r>
          </w:p>
        </w:tc>
        <w:tc>
          <w:tcPr>
            <w:tcW w:w="158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695B" w:rsidRPr="008D695B" w:rsidRDefault="008D695B" w:rsidP="008D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D6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9.12 (0.24)</w:t>
            </w:r>
          </w:p>
        </w:tc>
        <w:tc>
          <w:tcPr>
            <w:tcW w:w="161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695B" w:rsidRPr="008D695B" w:rsidRDefault="008D695B" w:rsidP="008D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D6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0.67 (0.17)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695B" w:rsidRPr="008D695B" w:rsidRDefault="008D695B" w:rsidP="008D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D6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6</w:t>
            </w:r>
          </w:p>
        </w:tc>
        <w:tc>
          <w:tcPr>
            <w:tcW w:w="134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695B" w:rsidRPr="008D695B" w:rsidRDefault="008D695B" w:rsidP="008D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D6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5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695B" w:rsidRPr="008D695B" w:rsidRDefault="008D695B" w:rsidP="008D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D6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7.73 (0.41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695B" w:rsidRPr="008D695B" w:rsidRDefault="008D695B" w:rsidP="008D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D6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8.87 (0.36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695B" w:rsidRPr="008D695B" w:rsidRDefault="008D695B" w:rsidP="008D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D6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9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695B" w:rsidRPr="008D695B" w:rsidRDefault="008D695B" w:rsidP="008D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D6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3</w:t>
            </w:r>
          </w:p>
        </w:tc>
      </w:tr>
      <w:tr w:rsidR="0049695B" w:rsidRPr="008D695B" w:rsidTr="0049695B">
        <w:trPr>
          <w:trHeight w:val="300"/>
          <w:jc w:val="center"/>
        </w:trPr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</w:tcPr>
          <w:p w:rsidR="00E811A2" w:rsidRPr="007A1554" w:rsidRDefault="00E811A2" w:rsidP="00E811A2"/>
        </w:tc>
        <w:tc>
          <w:tcPr>
            <w:tcW w:w="198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811A2" w:rsidRPr="0049695B" w:rsidRDefault="00E811A2" w:rsidP="004969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</w:pPr>
            <w:r w:rsidRPr="0049695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  <w:t>Factors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811A2" w:rsidRPr="0049695B" w:rsidRDefault="00E811A2" w:rsidP="0049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</w:pPr>
            <w:r w:rsidRPr="0049695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  <w:t>F-value</w:t>
            </w:r>
          </w:p>
        </w:tc>
        <w:tc>
          <w:tcPr>
            <w:tcW w:w="157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811A2" w:rsidRPr="0049695B" w:rsidRDefault="00E811A2" w:rsidP="0049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</w:pPr>
            <w:r w:rsidRPr="0049695B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val="en-GB" w:eastAsia="en-GB"/>
              </w:rPr>
              <w:t>p</w:t>
            </w:r>
            <w:r w:rsidRPr="0049695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  <w:t>-value</w:t>
            </w:r>
          </w:p>
        </w:tc>
        <w:tc>
          <w:tcPr>
            <w:tcW w:w="8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811A2" w:rsidRPr="0049695B" w:rsidRDefault="00E811A2" w:rsidP="0049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811A2" w:rsidRPr="0049695B" w:rsidRDefault="00E811A2" w:rsidP="0049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875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811A2" w:rsidRPr="0049695B" w:rsidRDefault="00E811A2" w:rsidP="004969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</w:pPr>
            <w:r w:rsidRPr="0049695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  <w:t>Factors</w:t>
            </w:r>
          </w:p>
        </w:tc>
        <w:tc>
          <w:tcPr>
            <w:tcW w:w="1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811A2" w:rsidRPr="0049695B" w:rsidRDefault="00E811A2" w:rsidP="0049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</w:pPr>
            <w:r w:rsidRPr="0049695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  <w:t>F-valu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811A2" w:rsidRPr="0049695B" w:rsidRDefault="00E811A2" w:rsidP="0049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</w:pPr>
            <w:r w:rsidRPr="0049695B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val="en-GB" w:eastAsia="en-GB"/>
              </w:rPr>
              <w:t>p</w:t>
            </w:r>
            <w:r w:rsidRPr="0049695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  <w:t>-value</w:t>
            </w: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E811A2" w:rsidRPr="0049695B" w:rsidRDefault="00E811A2" w:rsidP="0049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49695B" w:rsidRPr="008D695B" w:rsidTr="0049695B">
        <w:trPr>
          <w:trHeight w:val="300"/>
          <w:jc w:val="center"/>
        </w:trPr>
        <w:tc>
          <w:tcPr>
            <w:tcW w:w="1134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</w:tcPr>
          <w:p w:rsidR="0049695B" w:rsidRPr="007A1554" w:rsidRDefault="0049695B" w:rsidP="0049695B"/>
        </w:tc>
        <w:tc>
          <w:tcPr>
            <w:tcW w:w="1985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9695B" w:rsidRPr="0049695B" w:rsidRDefault="0049695B" w:rsidP="004969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96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ultivar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9695B" w:rsidRPr="0049695B" w:rsidRDefault="0049695B" w:rsidP="0049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96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23.5</w:t>
            </w:r>
          </w:p>
        </w:tc>
        <w:tc>
          <w:tcPr>
            <w:tcW w:w="1577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9695B" w:rsidRPr="0049695B" w:rsidRDefault="0049695B" w:rsidP="0049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96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&lt;0.001</w:t>
            </w:r>
          </w:p>
        </w:tc>
        <w:tc>
          <w:tcPr>
            <w:tcW w:w="87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9695B" w:rsidRPr="0049695B" w:rsidRDefault="0049695B" w:rsidP="0049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4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9695B" w:rsidRPr="0049695B" w:rsidRDefault="0049695B" w:rsidP="0049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875" w:type="dxa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9695B" w:rsidRPr="0049695B" w:rsidRDefault="0049695B" w:rsidP="004969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96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ultivar x Harvest</w:t>
            </w:r>
          </w:p>
        </w:tc>
        <w:tc>
          <w:tcPr>
            <w:tcW w:w="16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9695B" w:rsidRPr="0049695B" w:rsidRDefault="0049695B" w:rsidP="0049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96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94.8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9695B" w:rsidRPr="0049695B" w:rsidRDefault="0049695B" w:rsidP="0049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96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&lt;0.001</w:t>
            </w: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49695B" w:rsidRPr="0049695B" w:rsidRDefault="0049695B" w:rsidP="0049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49695B" w:rsidRPr="008D695B" w:rsidTr="0049695B">
        <w:trPr>
          <w:trHeight w:val="300"/>
          <w:jc w:val="center"/>
        </w:trPr>
        <w:tc>
          <w:tcPr>
            <w:tcW w:w="1134" w:type="dxa"/>
            <w:tcBorders>
              <w:left w:val="nil"/>
              <w:bottom w:val="nil"/>
            </w:tcBorders>
            <w:shd w:val="clear" w:color="auto" w:fill="auto"/>
            <w:noWrap/>
          </w:tcPr>
          <w:p w:rsidR="0049695B" w:rsidRPr="007A1554" w:rsidRDefault="0049695B" w:rsidP="0049695B"/>
        </w:tc>
        <w:tc>
          <w:tcPr>
            <w:tcW w:w="1985" w:type="dxa"/>
            <w:gridSpan w:val="3"/>
            <w:shd w:val="clear" w:color="auto" w:fill="auto"/>
            <w:noWrap/>
            <w:vAlign w:val="center"/>
          </w:tcPr>
          <w:p w:rsidR="0049695B" w:rsidRPr="0049695B" w:rsidRDefault="0049695B" w:rsidP="004969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96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Treatment</w:t>
            </w:r>
          </w:p>
        </w:tc>
        <w:tc>
          <w:tcPr>
            <w:tcW w:w="1417" w:type="dxa"/>
            <w:gridSpan w:val="2"/>
            <w:shd w:val="clear" w:color="auto" w:fill="auto"/>
            <w:noWrap/>
            <w:vAlign w:val="center"/>
          </w:tcPr>
          <w:p w:rsidR="0049695B" w:rsidRPr="0049695B" w:rsidRDefault="0049695B" w:rsidP="0049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96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887.9</w:t>
            </w:r>
          </w:p>
        </w:tc>
        <w:tc>
          <w:tcPr>
            <w:tcW w:w="1577" w:type="dxa"/>
            <w:gridSpan w:val="2"/>
            <w:shd w:val="clear" w:color="auto" w:fill="auto"/>
            <w:noWrap/>
            <w:vAlign w:val="center"/>
          </w:tcPr>
          <w:p w:rsidR="0049695B" w:rsidRPr="0049695B" w:rsidRDefault="0049695B" w:rsidP="0049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96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&lt;0.001</w:t>
            </w:r>
          </w:p>
        </w:tc>
        <w:tc>
          <w:tcPr>
            <w:tcW w:w="873" w:type="dxa"/>
            <w:shd w:val="clear" w:color="auto" w:fill="auto"/>
            <w:noWrap/>
            <w:vAlign w:val="center"/>
          </w:tcPr>
          <w:p w:rsidR="0049695B" w:rsidRPr="0049695B" w:rsidRDefault="0049695B" w:rsidP="0049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44" w:type="dxa"/>
            <w:shd w:val="clear" w:color="auto" w:fill="auto"/>
            <w:noWrap/>
            <w:vAlign w:val="center"/>
          </w:tcPr>
          <w:p w:rsidR="0049695B" w:rsidRPr="0049695B" w:rsidRDefault="0049695B" w:rsidP="0049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875" w:type="dxa"/>
            <w:gridSpan w:val="4"/>
            <w:shd w:val="clear" w:color="auto" w:fill="auto"/>
            <w:noWrap/>
            <w:vAlign w:val="center"/>
          </w:tcPr>
          <w:p w:rsidR="0049695B" w:rsidRPr="0049695B" w:rsidRDefault="0049695B" w:rsidP="004969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96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Treatment x Harvest</w:t>
            </w:r>
          </w:p>
        </w:tc>
        <w:tc>
          <w:tcPr>
            <w:tcW w:w="1630" w:type="dxa"/>
            <w:shd w:val="clear" w:color="auto" w:fill="auto"/>
            <w:noWrap/>
            <w:vAlign w:val="center"/>
          </w:tcPr>
          <w:p w:rsidR="0049695B" w:rsidRPr="0049695B" w:rsidRDefault="0049695B" w:rsidP="0049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96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3.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49695B" w:rsidRPr="0049695B" w:rsidRDefault="0049695B" w:rsidP="0049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96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&lt;0.001</w:t>
            </w:r>
          </w:p>
        </w:tc>
        <w:tc>
          <w:tcPr>
            <w:tcW w:w="107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49695B" w:rsidRPr="0049695B" w:rsidRDefault="0049695B" w:rsidP="0049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49695B" w:rsidRPr="008D695B" w:rsidTr="0049695B">
        <w:trPr>
          <w:trHeight w:val="300"/>
          <w:jc w:val="center"/>
        </w:trPr>
        <w:tc>
          <w:tcPr>
            <w:tcW w:w="1134" w:type="dxa"/>
            <w:tcBorders>
              <w:top w:val="nil"/>
              <w:left w:val="nil"/>
            </w:tcBorders>
            <w:shd w:val="clear" w:color="auto" w:fill="auto"/>
            <w:noWrap/>
          </w:tcPr>
          <w:p w:rsidR="0049695B" w:rsidRPr="007A1554" w:rsidRDefault="0049695B" w:rsidP="0049695B"/>
        </w:tc>
        <w:tc>
          <w:tcPr>
            <w:tcW w:w="1985" w:type="dxa"/>
            <w:gridSpan w:val="3"/>
            <w:shd w:val="clear" w:color="auto" w:fill="auto"/>
            <w:noWrap/>
            <w:vAlign w:val="center"/>
          </w:tcPr>
          <w:p w:rsidR="0049695B" w:rsidRPr="0049695B" w:rsidRDefault="0049695B" w:rsidP="004969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96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Harvest</w:t>
            </w:r>
          </w:p>
        </w:tc>
        <w:tc>
          <w:tcPr>
            <w:tcW w:w="1417" w:type="dxa"/>
            <w:gridSpan w:val="2"/>
            <w:shd w:val="clear" w:color="auto" w:fill="auto"/>
            <w:noWrap/>
            <w:vAlign w:val="center"/>
          </w:tcPr>
          <w:p w:rsidR="0049695B" w:rsidRPr="0049695B" w:rsidRDefault="0049695B" w:rsidP="0049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96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.7</w:t>
            </w:r>
          </w:p>
        </w:tc>
        <w:tc>
          <w:tcPr>
            <w:tcW w:w="1577" w:type="dxa"/>
            <w:gridSpan w:val="2"/>
            <w:shd w:val="clear" w:color="auto" w:fill="auto"/>
            <w:noWrap/>
            <w:vAlign w:val="center"/>
          </w:tcPr>
          <w:p w:rsidR="0049695B" w:rsidRPr="0049695B" w:rsidRDefault="0049695B" w:rsidP="0049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96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&lt;0.1</w:t>
            </w:r>
          </w:p>
        </w:tc>
        <w:tc>
          <w:tcPr>
            <w:tcW w:w="873" w:type="dxa"/>
            <w:shd w:val="clear" w:color="auto" w:fill="auto"/>
            <w:noWrap/>
            <w:vAlign w:val="center"/>
          </w:tcPr>
          <w:p w:rsidR="0049695B" w:rsidRPr="0049695B" w:rsidRDefault="0049695B" w:rsidP="0049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44" w:type="dxa"/>
            <w:shd w:val="clear" w:color="auto" w:fill="auto"/>
            <w:noWrap/>
            <w:vAlign w:val="center"/>
          </w:tcPr>
          <w:p w:rsidR="0049695B" w:rsidRPr="0049695B" w:rsidRDefault="0049695B" w:rsidP="0049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875" w:type="dxa"/>
            <w:gridSpan w:val="4"/>
            <w:shd w:val="clear" w:color="auto" w:fill="auto"/>
            <w:noWrap/>
            <w:vAlign w:val="center"/>
          </w:tcPr>
          <w:p w:rsidR="0049695B" w:rsidRPr="0049695B" w:rsidRDefault="0049695B" w:rsidP="004969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96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ultivar x Treatment x Harvest</w:t>
            </w:r>
          </w:p>
        </w:tc>
        <w:tc>
          <w:tcPr>
            <w:tcW w:w="1630" w:type="dxa"/>
            <w:shd w:val="clear" w:color="auto" w:fill="auto"/>
            <w:noWrap/>
            <w:vAlign w:val="center"/>
          </w:tcPr>
          <w:p w:rsidR="0049695B" w:rsidRPr="0049695B" w:rsidRDefault="0049695B" w:rsidP="0049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96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.4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49695B" w:rsidRPr="0049695B" w:rsidRDefault="0049695B" w:rsidP="0049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96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&lt;0.001</w:t>
            </w:r>
          </w:p>
        </w:tc>
        <w:tc>
          <w:tcPr>
            <w:tcW w:w="107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49695B" w:rsidRPr="0049695B" w:rsidRDefault="0049695B" w:rsidP="0049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E811A2" w:rsidRPr="008D695B" w:rsidTr="0049695B">
        <w:trPr>
          <w:trHeight w:val="300"/>
          <w:jc w:val="center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</w:tcPr>
          <w:p w:rsidR="00E811A2" w:rsidRPr="007A1554" w:rsidRDefault="00E811A2" w:rsidP="00E811A2"/>
        </w:tc>
        <w:tc>
          <w:tcPr>
            <w:tcW w:w="1985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811A2" w:rsidRPr="0049695B" w:rsidRDefault="00E811A2" w:rsidP="004969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96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ultivar x Treatment</w:t>
            </w:r>
          </w:p>
        </w:tc>
        <w:tc>
          <w:tcPr>
            <w:tcW w:w="1417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811A2" w:rsidRPr="0049695B" w:rsidRDefault="00E811A2" w:rsidP="0049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96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20.6</w:t>
            </w:r>
          </w:p>
        </w:tc>
        <w:tc>
          <w:tcPr>
            <w:tcW w:w="1577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811A2" w:rsidRPr="00893971" w:rsidRDefault="00E811A2" w:rsidP="0049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DE" w:eastAsia="en-GB"/>
              </w:rPr>
            </w:pPr>
            <w:r w:rsidRPr="00496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&lt;0.00</w:t>
            </w:r>
            <w:r w:rsidR="008939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DE" w:eastAsia="en-GB"/>
              </w:rPr>
              <w:t>1</w:t>
            </w:r>
          </w:p>
        </w:tc>
        <w:tc>
          <w:tcPr>
            <w:tcW w:w="87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811A2" w:rsidRPr="0049695B" w:rsidRDefault="00E811A2" w:rsidP="0049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347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811A2" w:rsidRPr="0049695B" w:rsidRDefault="00E811A2" w:rsidP="0049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701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811A2" w:rsidRPr="0049695B" w:rsidRDefault="00E811A2" w:rsidP="0049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701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811A2" w:rsidRPr="0049695B" w:rsidRDefault="00E811A2" w:rsidP="0049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811A2" w:rsidRPr="0049695B" w:rsidRDefault="00E811A2" w:rsidP="0049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E811A2" w:rsidRPr="0049695B" w:rsidRDefault="00E811A2" w:rsidP="0049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</w:tbl>
    <w:p w:rsidR="00581EE7" w:rsidRPr="009938EA" w:rsidRDefault="000F1F83" w:rsidP="00581EE7">
      <w:pPr>
        <w:pStyle w:val="Caption"/>
        <w:keepNext/>
        <w:rPr>
          <w:rFonts w:ascii="Times New Roman" w:hAnsi="Times New Roman" w:cs="Times New Roman"/>
          <w:i w:val="0"/>
          <w:color w:val="000000" w:themeColor="text1"/>
          <w:sz w:val="20"/>
          <w:szCs w:val="20"/>
          <w:lang w:val="en-DE"/>
        </w:rPr>
      </w:pPr>
      <w:r>
        <w:rPr>
          <w:rFonts w:ascii="Times New Roman" w:hAnsi="Times New Roman" w:cs="Times New Roman"/>
          <w:b/>
          <w:i w:val="0"/>
          <w:color w:val="000000" w:themeColor="text1"/>
          <w:sz w:val="20"/>
          <w:szCs w:val="20"/>
          <w:lang w:val="en-DE"/>
        </w:rPr>
        <w:lastRenderedPageBreak/>
        <w:t>Supplementary T</w:t>
      </w:r>
      <w:r w:rsidR="00581EE7" w:rsidRPr="00EC3E1D">
        <w:rPr>
          <w:rFonts w:ascii="Times New Roman" w:hAnsi="Times New Roman" w:cs="Times New Roman"/>
          <w:b/>
          <w:i w:val="0"/>
          <w:color w:val="000000" w:themeColor="text1"/>
          <w:sz w:val="20"/>
          <w:szCs w:val="20"/>
        </w:rPr>
        <w:t xml:space="preserve">able </w:t>
      </w:r>
      <w:r w:rsidR="00581EE7" w:rsidRPr="00EC3E1D">
        <w:rPr>
          <w:rFonts w:ascii="Times New Roman" w:hAnsi="Times New Roman" w:cs="Times New Roman"/>
          <w:b/>
          <w:i w:val="0"/>
          <w:color w:val="000000" w:themeColor="text1"/>
          <w:sz w:val="20"/>
          <w:szCs w:val="20"/>
          <w:lang w:val="en-DE"/>
        </w:rPr>
        <w:t>S</w:t>
      </w:r>
      <w:r w:rsidR="00581EE7">
        <w:rPr>
          <w:rFonts w:ascii="Times New Roman" w:hAnsi="Times New Roman" w:cs="Times New Roman"/>
          <w:b/>
          <w:i w:val="0"/>
          <w:color w:val="000000" w:themeColor="text1"/>
          <w:sz w:val="20"/>
          <w:szCs w:val="20"/>
          <w:lang w:val="en-DE"/>
        </w:rPr>
        <w:t>3</w:t>
      </w:r>
      <w:r w:rsidR="00581EE7">
        <w:rPr>
          <w:rFonts w:ascii="Times New Roman" w:hAnsi="Times New Roman" w:cs="Times New Roman"/>
          <w:i w:val="0"/>
          <w:color w:val="000000" w:themeColor="text1"/>
          <w:sz w:val="20"/>
          <w:szCs w:val="20"/>
          <w:lang w:val="en-DE"/>
        </w:rPr>
        <w:t>.</w:t>
      </w:r>
      <w:r w:rsidR="00581EE7" w:rsidRPr="00920146">
        <w:rPr>
          <w:rFonts w:ascii="Times New Roman" w:hAnsi="Times New Roman" w:cs="Times New Roman"/>
          <w:i w:val="0"/>
          <w:color w:val="000000" w:themeColor="text1"/>
          <w:sz w:val="20"/>
          <w:szCs w:val="20"/>
          <w:lang w:val="en-DE"/>
        </w:rPr>
        <w:t xml:space="preserve"> </w:t>
      </w:r>
      <w:bookmarkStart w:id="1" w:name="_Hlk87607892"/>
      <w:r w:rsidR="00581EE7">
        <w:rPr>
          <w:rFonts w:ascii="Times New Roman" w:hAnsi="Times New Roman" w:cs="Times New Roman"/>
          <w:i w:val="0"/>
          <w:color w:val="000000" w:themeColor="text1"/>
          <w:sz w:val="20"/>
          <w:szCs w:val="20"/>
          <w:lang w:val="en-DE"/>
        </w:rPr>
        <w:t>Methane p</w:t>
      </w:r>
      <w:r w:rsidR="0020230C">
        <w:rPr>
          <w:rFonts w:ascii="Times New Roman" w:hAnsi="Times New Roman" w:cs="Times New Roman"/>
          <w:i w:val="0"/>
          <w:color w:val="000000" w:themeColor="text1"/>
          <w:sz w:val="20"/>
          <w:szCs w:val="20"/>
          <w:lang w:val="en-DE"/>
        </w:rPr>
        <w:t>ercentage</w:t>
      </w:r>
      <w:r w:rsidR="00581EE7">
        <w:rPr>
          <w:rFonts w:ascii="Times New Roman" w:hAnsi="Times New Roman" w:cs="Times New Roman"/>
          <w:i w:val="0"/>
          <w:color w:val="000000" w:themeColor="text1"/>
          <w:sz w:val="20"/>
          <w:szCs w:val="20"/>
          <w:lang w:val="en-DE"/>
        </w:rPr>
        <w:t xml:space="preserve"> in total gas (MP) from different species and cultivars across the two harvests with and without </w:t>
      </w:r>
      <w:r w:rsidR="009938EA" w:rsidRPr="009938EA">
        <w:rPr>
          <w:rFonts w:ascii="Times New Roman" w:hAnsi="Times New Roman" w:cs="Times New Roman"/>
          <w:i w:val="0"/>
          <w:color w:val="000000" w:themeColor="text1"/>
          <w:sz w:val="20"/>
          <w:szCs w:val="20"/>
          <w:lang w:val="en-DE"/>
        </w:rPr>
        <w:t>polyethylene glycol</w:t>
      </w:r>
      <w:r w:rsidR="00581EE7">
        <w:rPr>
          <w:rFonts w:ascii="Times New Roman" w:hAnsi="Times New Roman" w:cs="Times New Roman"/>
          <w:i w:val="0"/>
          <w:color w:val="000000" w:themeColor="text1"/>
          <w:sz w:val="20"/>
          <w:szCs w:val="20"/>
          <w:lang w:val="en-DE"/>
        </w:rPr>
        <w:t xml:space="preserve"> </w:t>
      </w:r>
      <w:r w:rsidR="009938EA" w:rsidRPr="009938EA">
        <w:rPr>
          <w:rFonts w:ascii="Times New Roman" w:hAnsi="Times New Roman" w:cs="Times New Roman"/>
          <w:i w:val="0"/>
          <w:color w:val="000000" w:themeColor="text1"/>
          <w:sz w:val="20"/>
          <w:szCs w:val="20"/>
          <w:lang w:val="en-DE"/>
        </w:rPr>
        <w:t xml:space="preserve">(PEG, a tannin binding agent) </w:t>
      </w:r>
      <w:r w:rsidR="00581EE7">
        <w:rPr>
          <w:rFonts w:ascii="Times New Roman" w:hAnsi="Times New Roman" w:cs="Times New Roman"/>
          <w:i w:val="0"/>
          <w:color w:val="000000" w:themeColor="text1"/>
          <w:sz w:val="20"/>
          <w:szCs w:val="20"/>
          <w:lang w:val="en-DE"/>
        </w:rPr>
        <w:t>treatments</w:t>
      </w:r>
      <w:r w:rsidR="00B97496">
        <w:rPr>
          <w:rFonts w:ascii="Times New Roman" w:hAnsi="Times New Roman" w:cs="Times New Roman"/>
          <w:i w:val="0"/>
          <w:color w:val="000000" w:themeColor="text1"/>
          <w:sz w:val="20"/>
          <w:szCs w:val="20"/>
          <w:lang w:val="en-DE"/>
        </w:rPr>
        <w:t xml:space="preserve"> </w:t>
      </w:r>
      <w:r w:rsidR="00B97496" w:rsidRPr="00B97496">
        <w:rPr>
          <w:rFonts w:ascii="Times New Roman" w:hAnsi="Times New Roman" w:cs="Times New Roman"/>
          <w:i w:val="0"/>
          <w:color w:val="000000" w:themeColor="text1"/>
          <w:sz w:val="20"/>
          <w:szCs w:val="20"/>
          <w:lang w:val="en-DE"/>
        </w:rPr>
        <w:t>and the reduction potential of the tested cultivars with respect to control</w:t>
      </w:r>
      <w:r w:rsidR="00581EE7">
        <w:rPr>
          <w:rFonts w:ascii="Times New Roman" w:hAnsi="Times New Roman" w:cs="Times New Roman"/>
          <w:i w:val="0"/>
          <w:color w:val="000000" w:themeColor="text1"/>
          <w:sz w:val="20"/>
          <w:szCs w:val="20"/>
          <w:lang w:val="en-DE"/>
        </w:rPr>
        <w:t xml:space="preserve">. </w:t>
      </w:r>
      <w:bookmarkEnd w:id="1"/>
      <w:proofErr w:type="spellStart"/>
      <w:r w:rsidR="00581EE7">
        <w:rPr>
          <w:rFonts w:ascii="Times New Roman" w:hAnsi="Times New Roman" w:cs="Times New Roman"/>
          <w:i w:val="0"/>
          <w:color w:val="000000" w:themeColor="text1"/>
          <w:sz w:val="20"/>
          <w:szCs w:val="20"/>
          <w:lang w:val="en-DE"/>
        </w:rPr>
        <w:t>Red_MS</w:t>
      </w:r>
      <w:proofErr w:type="spellEnd"/>
      <w:r w:rsidR="00581EE7">
        <w:rPr>
          <w:rFonts w:ascii="Times New Roman" w:hAnsi="Times New Roman" w:cs="Times New Roman"/>
          <w:i w:val="0"/>
          <w:color w:val="000000" w:themeColor="text1"/>
          <w:sz w:val="20"/>
          <w:szCs w:val="20"/>
          <w:lang w:val="en-DE"/>
        </w:rPr>
        <w:t xml:space="preserve"> refers to the reduction in MP from the cultivar when compared with </w:t>
      </w:r>
      <w:proofErr w:type="spellStart"/>
      <w:r w:rsidR="00581EE7">
        <w:rPr>
          <w:rFonts w:ascii="Times New Roman" w:hAnsi="Times New Roman" w:cs="Times New Roman"/>
          <w:i w:val="0"/>
          <w:color w:val="000000" w:themeColor="text1"/>
          <w:sz w:val="20"/>
          <w:szCs w:val="20"/>
          <w:lang w:val="en-DE"/>
        </w:rPr>
        <w:t>lucerne</w:t>
      </w:r>
      <w:proofErr w:type="spellEnd"/>
      <w:r w:rsidR="00581EE7">
        <w:rPr>
          <w:rFonts w:ascii="Times New Roman" w:hAnsi="Times New Roman" w:cs="Times New Roman"/>
          <w:i w:val="0"/>
          <w:color w:val="000000" w:themeColor="text1"/>
          <w:sz w:val="20"/>
          <w:szCs w:val="20"/>
          <w:lang w:val="en-DE"/>
        </w:rPr>
        <w:t xml:space="preserve">, </w:t>
      </w:r>
      <w:proofErr w:type="spellStart"/>
      <w:r w:rsidR="00581EE7">
        <w:rPr>
          <w:rFonts w:ascii="Times New Roman" w:hAnsi="Times New Roman" w:cs="Times New Roman"/>
          <w:i w:val="0"/>
          <w:color w:val="000000" w:themeColor="text1"/>
          <w:sz w:val="20"/>
          <w:szCs w:val="20"/>
          <w:lang w:val="en-DE"/>
        </w:rPr>
        <w:t>Red_PEG</w:t>
      </w:r>
      <w:proofErr w:type="spellEnd"/>
      <w:r w:rsidR="00581EE7">
        <w:rPr>
          <w:rFonts w:ascii="Times New Roman" w:hAnsi="Times New Roman" w:cs="Times New Roman"/>
          <w:i w:val="0"/>
          <w:color w:val="000000" w:themeColor="text1"/>
          <w:sz w:val="20"/>
          <w:szCs w:val="20"/>
          <w:lang w:val="en-DE"/>
        </w:rPr>
        <w:t xml:space="preserve"> refers to reduction in MP from the cultivar in the absence of polyethylene glycol (</w:t>
      </w:r>
      <w:r w:rsidR="0020230C">
        <w:rPr>
          <w:rFonts w:ascii="Times New Roman" w:hAnsi="Times New Roman" w:cs="Times New Roman"/>
          <w:i w:val="0"/>
          <w:color w:val="000000" w:themeColor="text1"/>
          <w:sz w:val="20"/>
          <w:szCs w:val="20"/>
          <w:lang w:val="en-DE"/>
        </w:rPr>
        <w:t>-PEG</w:t>
      </w:r>
      <w:r w:rsidR="00581EE7">
        <w:rPr>
          <w:rFonts w:ascii="Times New Roman" w:hAnsi="Times New Roman" w:cs="Times New Roman"/>
          <w:i w:val="0"/>
          <w:color w:val="000000" w:themeColor="text1"/>
          <w:sz w:val="20"/>
          <w:szCs w:val="20"/>
          <w:lang w:val="en-DE"/>
        </w:rPr>
        <w:t>) compared to the treatment with the addition of PEG (+PEG)</w:t>
      </w:r>
      <w:r w:rsidR="009938EA">
        <w:rPr>
          <w:rFonts w:ascii="Times New Roman" w:hAnsi="Times New Roman" w:cs="Times New Roman"/>
          <w:i w:val="0"/>
          <w:color w:val="000000" w:themeColor="text1"/>
          <w:sz w:val="20"/>
          <w:szCs w:val="20"/>
          <w:lang w:val="en-DE"/>
        </w:rPr>
        <w:t>.</w:t>
      </w:r>
      <w:r w:rsidR="009938EA" w:rsidRPr="009938EA">
        <w:rPr>
          <w:rFonts w:ascii="Times New Roman" w:hAnsi="Times New Roman" w:cs="Times New Roman"/>
          <w:i w:val="0"/>
          <w:color w:val="000000" w:themeColor="text1"/>
          <w:sz w:val="20"/>
          <w:szCs w:val="20"/>
          <w:lang w:val="en-DE"/>
        </w:rPr>
        <w:t xml:space="preserve"> Numbers between brackets correspond to the standard error of the mean (SEM).</w:t>
      </w:r>
    </w:p>
    <w:tbl>
      <w:tblPr>
        <w:tblW w:w="13838" w:type="dxa"/>
        <w:tblInd w:w="-428" w:type="dxa"/>
        <w:tblLook w:val="04A0" w:firstRow="1" w:lastRow="0" w:firstColumn="1" w:lastColumn="0" w:noHBand="0" w:noVBand="1"/>
      </w:tblPr>
      <w:tblGrid>
        <w:gridCol w:w="854"/>
        <w:gridCol w:w="706"/>
        <w:gridCol w:w="1194"/>
        <w:gridCol w:w="1586"/>
        <w:gridCol w:w="1756"/>
        <w:gridCol w:w="1254"/>
        <w:gridCol w:w="236"/>
        <w:gridCol w:w="836"/>
        <w:gridCol w:w="267"/>
        <w:gridCol w:w="1384"/>
        <w:gridCol w:w="278"/>
        <w:gridCol w:w="1423"/>
        <w:gridCol w:w="992"/>
        <w:gridCol w:w="1072"/>
      </w:tblGrid>
      <w:tr w:rsidR="008D695B" w:rsidRPr="008D695B" w:rsidTr="008D695B">
        <w:trPr>
          <w:trHeight w:val="300"/>
        </w:trPr>
        <w:tc>
          <w:tcPr>
            <w:tcW w:w="1560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D695B" w:rsidRPr="008D695B" w:rsidRDefault="008D695B" w:rsidP="008D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8D695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Species</w:t>
            </w:r>
          </w:p>
        </w:tc>
        <w:tc>
          <w:tcPr>
            <w:tcW w:w="119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D695B" w:rsidRPr="008D695B" w:rsidRDefault="008D695B" w:rsidP="008D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8D695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Cultivar</w:t>
            </w:r>
          </w:p>
        </w:tc>
        <w:tc>
          <w:tcPr>
            <w:tcW w:w="5935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695B" w:rsidRPr="008D695B" w:rsidRDefault="008D695B" w:rsidP="008D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8D695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Harvest 1</w:t>
            </w:r>
          </w:p>
        </w:tc>
        <w:tc>
          <w:tcPr>
            <w:tcW w:w="5149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695B" w:rsidRPr="008D695B" w:rsidRDefault="008D695B" w:rsidP="008D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8D695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Harvest 2</w:t>
            </w:r>
          </w:p>
        </w:tc>
      </w:tr>
      <w:tr w:rsidR="008D695B" w:rsidRPr="008D695B" w:rsidTr="008D695B">
        <w:trPr>
          <w:trHeight w:val="480"/>
        </w:trPr>
        <w:tc>
          <w:tcPr>
            <w:tcW w:w="1560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D695B" w:rsidRPr="008D695B" w:rsidRDefault="008D695B" w:rsidP="008D69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19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D695B" w:rsidRPr="008D695B" w:rsidRDefault="008D695B" w:rsidP="008D69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28E6" w:rsidRPr="001928E6" w:rsidRDefault="001928E6" w:rsidP="00192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1928E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DE" w:eastAsia="en-GB"/>
              </w:rPr>
              <w:t>-PEG</w:t>
            </w:r>
            <w:r w:rsidRPr="001928E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 </w:t>
            </w:r>
          </w:p>
          <w:p w:rsidR="008D695B" w:rsidRPr="005C0398" w:rsidRDefault="001928E6" w:rsidP="00192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DE" w:eastAsia="en-GB"/>
              </w:rPr>
            </w:pPr>
            <w:r w:rsidRPr="001928E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(ml/200mg DM</w:t>
            </w:r>
            <w:r w:rsidR="005C039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DE" w:eastAsia="en-GB"/>
              </w:rPr>
              <w:t>)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695B" w:rsidRDefault="009938EA" w:rsidP="008D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DE" w:eastAsia="en-GB"/>
              </w:rPr>
              <w:t>+</w:t>
            </w:r>
            <w:r w:rsidR="008D695B" w:rsidRPr="008D695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PEG</w:t>
            </w:r>
          </w:p>
          <w:p w:rsidR="008D695B" w:rsidRPr="008D695B" w:rsidRDefault="008D695B" w:rsidP="008D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8D695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 (ml/200mg DM)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695B" w:rsidRPr="008D695B" w:rsidRDefault="008D695B" w:rsidP="008D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8D695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Red_MS</w:t>
            </w:r>
            <w:proofErr w:type="spellEnd"/>
            <w:r w:rsidRPr="008D695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 (%)</w:t>
            </w:r>
          </w:p>
        </w:tc>
        <w:tc>
          <w:tcPr>
            <w:tcW w:w="107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695B" w:rsidRPr="008D695B" w:rsidRDefault="008D695B" w:rsidP="008D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8D695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Red_PEG</w:t>
            </w:r>
            <w:proofErr w:type="spellEnd"/>
            <w:r w:rsidRPr="008D695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 (%)</w:t>
            </w:r>
          </w:p>
        </w:tc>
        <w:tc>
          <w:tcPr>
            <w:tcW w:w="16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28E6" w:rsidRPr="001928E6" w:rsidRDefault="001928E6" w:rsidP="00192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1928E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DE" w:eastAsia="en-GB"/>
              </w:rPr>
              <w:t>-PEG</w:t>
            </w:r>
            <w:r w:rsidRPr="001928E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 </w:t>
            </w:r>
          </w:p>
          <w:p w:rsidR="008D695B" w:rsidRPr="005C0398" w:rsidRDefault="001928E6" w:rsidP="00192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DE" w:eastAsia="en-GB"/>
              </w:rPr>
            </w:pPr>
            <w:r w:rsidRPr="001928E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(ml/200mg DM</w:t>
            </w:r>
            <w:r w:rsidR="005C039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DE" w:eastAsia="en-GB"/>
              </w:rPr>
              <w:t>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695B" w:rsidRDefault="009938EA" w:rsidP="008D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DE" w:eastAsia="en-GB"/>
              </w:rPr>
              <w:t>+</w:t>
            </w:r>
            <w:r w:rsidR="008D695B" w:rsidRPr="008D695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PEG </w:t>
            </w:r>
          </w:p>
          <w:p w:rsidR="008D695B" w:rsidRPr="008D695B" w:rsidRDefault="008D695B" w:rsidP="008D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8D695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(ml/200mg DM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695B" w:rsidRPr="008D695B" w:rsidRDefault="008D695B" w:rsidP="008D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8D695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Red_MS</w:t>
            </w:r>
            <w:proofErr w:type="spellEnd"/>
            <w:r w:rsidRPr="008D695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 (%)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695B" w:rsidRPr="008D695B" w:rsidRDefault="008D695B" w:rsidP="008D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8D695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Red_PEG</w:t>
            </w:r>
            <w:proofErr w:type="spellEnd"/>
            <w:r w:rsidRPr="008D695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 (%)</w:t>
            </w:r>
          </w:p>
        </w:tc>
      </w:tr>
      <w:tr w:rsidR="008D695B" w:rsidRPr="008D695B" w:rsidTr="008D695B">
        <w:trPr>
          <w:trHeight w:val="300"/>
        </w:trPr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95B" w:rsidRPr="008D695B" w:rsidRDefault="008D695B" w:rsidP="008D69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D6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hicory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95B" w:rsidRPr="008D695B" w:rsidRDefault="008D695B" w:rsidP="008D69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D6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lumato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95B" w:rsidRPr="008D695B" w:rsidRDefault="008D695B" w:rsidP="008D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D6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9.88 (0.37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95B" w:rsidRPr="008D695B" w:rsidRDefault="008D695B" w:rsidP="008D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D6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9.64 (0.30)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95B" w:rsidRPr="008D695B" w:rsidRDefault="008D695B" w:rsidP="008D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D6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7</w:t>
            </w:r>
          </w:p>
        </w:tc>
        <w:tc>
          <w:tcPr>
            <w:tcW w:w="1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95B" w:rsidRPr="008D695B" w:rsidRDefault="008D695B" w:rsidP="008D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D6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1</w:t>
            </w:r>
          </w:p>
        </w:tc>
        <w:tc>
          <w:tcPr>
            <w:tcW w:w="16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95B" w:rsidRPr="008D695B" w:rsidRDefault="008D695B" w:rsidP="008D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D6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.52 (0.28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95B" w:rsidRPr="008D695B" w:rsidRDefault="008D695B" w:rsidP="008D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D6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.32 (0.5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95B" w:rsidRPr="008D695B" w:rsidRDefault="008D695B" w:rsidP="008D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D6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95B" w:rsidRPr="008D695B" w:rsidRDefault="008D695B" w:rsidP="008D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D6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1</w:t>
            </w:r>
          </w:p>
        </w:tc>
      </w:tr>
      <w:tr w:rsidR="008D695B" w:rsidRPr="008D695B" w:rsidTr="008D695B">
        <w:trPr>
          <w:trHeight w:val="300"/>
        </w:trPr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95B" w:rsidRPr="008D695B" w:rsidRDefault="008D695B" w:rsidP="008D69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D6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hicory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95B" w:rsidRPr="008D695B" w:rsidRDefault="008D695B" w:rsidP="008D69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D6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padona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95B" w:rsidRPr="008D695B" w:rsidRDefault="008D695B" w:rsidP="008D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D6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9.33 (0.08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95B" w:rsidRPr="008D695B" w:rsidRDefault="008D695B" w:rsidP="008D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D6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9.49 (0.09)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95B" w:rsidRPr="008D695B" w:rsidRDefault="008D695B" w:rsidP="008D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D6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9</w:t>
            </w:r>
          </w:p>
        </w:tc>
        <w:tc>
          <w:tcPr>
            <w:tcW w:w="1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95B" w:rsidRPr="008D695B" w:rsidRDefault="008D695B" w:rsidP="008D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D6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6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95B" w:rsidRPr="008D695B" w:rsidRDefault="008D695B" w:rsidP="008D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D6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.72 (0.62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95B" w:rsidRPr="008D695B" w:rsidRDefault="008D695B" w:rsidP="008D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D6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.87 (0.4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95B" w:rsidRPr="008D695B" w:rsidRDefault="008D695B" w:rsidP="008D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D6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95B" w:rsidRPr="008D695B" w:rsidRDefault="008D695B" w:rsidP="008D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D6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</w:tr>
      <w:tr w:rsidR="008D695B" w:rsidRPr="008D695B" w:rsidTr="008D695B">
        <w:trPr>
          <w:trHeight w:val="300"/>
        </w:trPr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95B" w:rsidRPr="008D695B" w:rsidRDefault="008D695B" w:rsidP="008D69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D6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ulla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95B" w:rsidRPr="008D695B" w:rsidRDefault="008D695B" w:rsidP="008D69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D6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Grimaldi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95B" w:rsidRPr="008D695B" w:rsidRDefault="008D695B" w:rsidP="008D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D6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3.29 (0.38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95B" w:rsidRPr="008D695B" w:rsidRDefault="008D695B" w:rsidP="008D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D6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2.76 (0.31)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95B" w:rsidRPr="008D695B" w:rsidRDefault="008D695B" w:rsidP="008D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D6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1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95B" w:rsidRPr="008D695B" w:rsidRDefault="008D695B" w:rsidP="008D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D6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2</w:t>
            </w:r>
          </w:p>
        </w:tc>
        <w:tc>
          <w:tcPr>
            <w:tcW w:w="16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95B" w:rsidRPr="008D695B" w:rsidRDefault="008D695B" w:rsidP="008D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D6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3.64 (0.60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95B" w:rsidRPr="008D695B" w:rsidRDefault="008D695B" w:rsidP="008D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D6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3.17 (0.3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95B" w:rsidRPr="008D695B" w:rsidRDefault="008D695B" w:rsidP="008D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D6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95B" w:rsidRPr="008D695B" w:rsidRDefault="008D695B" w:rsidP="008D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D6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2</w:t>
            </w:r>
          </w:p>
        </w:tc>
      </w:tr>
      <w:tr w:rsidR="008D695B" w:rsidRPr="008D695B" w:rsidTr="008D695B">
        <w:trPr>
          <w:trHeight w:val="300"/>
        </w:trPr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95B" w:rsidRPr="008D695B" w:rsidRDefault="008D695B" w:rsidP="008D69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D6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ulla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95B" w:rsidRPr="008D695B" w:rsidRDefault="008D695B" w:rsidP="008D69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D6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udda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95B" w:rsidRPr="008D695B" w:rsidRDefault="008D695B" w:rsidP="008D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D6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1.55 (0.35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95B" w:rsidRPr="008D695B" w:rsidRDefault="008D695B" w:rsidP="008D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D6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1.57 (0.16)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95B" w:rsidRPr="008D695B" w:rsidRDefault="008D695B" w:rsidP="008D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D6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0</w:t>
            </w:r>
          </w:p>
        </w:tc>
        <w:tc>
          <w:tcPr>
            <w:tcW w:w="1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95B" w:rsidRPr="008D695B" w:rsidRDefault="008D695B" w:rsidP="008D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D6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6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95B" w:rsidRPr="008D695B" w:rsidRDefault="008D695B" w:rsidP="008D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D6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2.90 (0.39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95B" w:rsidRPr="008D695B" w:rsidRDefault="008D695B" w:rsidP="008D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D6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2.73 (0.4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95B" w:rsidRPr="008D695B" w:rsidRDefault="008D695B" w:rsidP="008D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D6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95B" w:rsidRPr="008D695B" w:rsidRDefault="008D695B" w:rsidP="008D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D6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1</w:t>
            </w:r>
          </w:p>
        </w:tc>
      </w:tr>
      <w:tr w:rsidR="008D695B" w:rsidRPr="008D695B" w:rsidTr="008D695B">
        <w:trPr>
          <w:trHeight w:val="300"/>
        </w:trPr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95B" w:rsidRPr="008D695B" w:rsidRDefault="008D695B" w:rsidP="008D69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D6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Birdsfoot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DE" w:eastAsia="en-GB"/>
              </w:rPr>
              <w:t>t</w:t>
            </w:r>
            <w:proofErr w:type="spellStart"/>
            <w:r w:rsidRPr="008D6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refoil</w:t>
            </w:r>
            <w:proofErr w:type="spellEnd"/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95B" w:rsidRPr="008D695B" w:rsidRDefault="008D695B" w:rsidP="008D69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D6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Bull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95B" w:rsidRPr="008D695B" w:rsidRDefault="008D695B" w:rsidP="008D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D6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4.16 (0.24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95B" w:rsidRPr="008D695B" w:rsidRDefault="008D695B" w:rsidP="008D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D6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3.47 (0.30)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95B" w:rsidRPr="008D695B" w:rsidRDefault="008D695B" w:rsidP="008D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D6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1</w:t>
            </w:r>
          </w:p>
        </w:tc>
        <w:tc>
          <w:tcPr>
            <w:tcW w:w="1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95B" w:rsidRPr="008D695B" w:rsidRDefault="008D695B" w:rsidP="008D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D6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3</w:t>
            </w:r>
          </w:p>
        </w:tc>
        <w:tc>
          <w:tcPr>
            <w:tcW w:w="16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95B" w:rsidRPr="008D695B" w:rsidRDefault="008D695B" w:rsidP="008D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D6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3.47 (0.28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95B" w:rsidRPr="008D695B" w:rsidRDefault="008D695B" w:rsidP="008D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D6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2.08 (0.6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95B" w:rsidRPr="008D695B" w:rsidRDefault="008D695B" w:rsidP="008D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D6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95B" w:rsidRPr="008D695B" w:rsidRDefault="008D695B" w:rsidP="008D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D6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6</w:t>
            </w:r>
          </w:p>
        </w:tc>
      </w:tr>
      <w:tr w:rsidR="008D695B" w:rsidRPr="008D695B" w:rsidTr="008D695B">
        <w:trPr>
          <w:trHeight w:val="300"/>
        </w:trPr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95B" w:rsidRPr="008D695B" w:rsidRDefault="008D695B" w:rsidP="008D69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D6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Birdsfoot trefoil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95B" w:rsidRPr="008D695B" w:rsidRDefault="008D695B" w:rsidP="008D69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D6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Lotar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95B" w:rsidRPr="008D695B" w:rsidRDefault="008D695B" w:rsidP="008D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D6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4.58 (0.57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95B" w:rsidRPr="008D695B" w:rsidRDefault="008D695B" w:rsidP="008D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D6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3.44 (0.24)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95B" w:rsidRPr="008D695B" w:rsidRDefault="008D695B" w:rsidP="008D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D6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2</w:t>
            </w:r>
          </w:p>
        </w:tc>
        <w:tc>
          <w:tcPr>
            <w:tcW w:w="1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95B" w:rsidRPr="008D695B" w:rsidRDefault="008D695B" w:rsidP="008D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D6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4</w:t>
            </w:r>
          </w:p>
        </w:tc>
        <w:tc>
          <w:tcPr>
            <w:tcW w:w="16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95B" w:rsidRPr="008D695B" w:rsidRDefault="008D695B" w:rsidP="008D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D6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5.57 (0.33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95B" w:rsidRPr="008D695B" w:rsidRDefault="008D695B" w:rsidP="008D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D6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4.78 (0.5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95B" w:rsidRPr="008D695B" w:rsidRDefault="008D695B" w:rsidP="008D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D6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95B" w:rsidRPr="008D695B" w:rsidRDefault="008D695B" w:rsidP="008D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D6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3</w:t>
            </w:r>
          </w:p>
        </w:tc>
      </w:tr>
      <w:tr w:rsidR="008D695B" w:rsidRPr="008D695B" w:rsidTr="008D695B">
        <w:trPr>
          <w:trHeight w:val="300"/>
        </w:trPr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95B" w:rsidRPr="008D695B" w:rsidRDefault="008D695B" w:rsidP="008D69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D6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Birdsfoot trefoil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95B" w:rsidRPr="008D695B" w:rsidRDefault="008D695B" w:rsidP="008D69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D6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Rocco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95B" w:rsidRPr="008D695B" w:rsidRDefault="008D695B" w:rsidP="008D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D6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2.02 (0.16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95B" w:rsidRPr="008D695B" w:rsidRDefault="008D695B" w:rsidP="008D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D6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1.92 (0.32)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95B" w:rsidRPr="008D695B" w:rsidRDefault="008D695B" w:rsidP="008D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D6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1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95B" w:rsidRPr="008D695B" w:rsidRDefault="008D695B" w:rsidP="008D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D6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6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95B" w:rsidRPr="008D695B" w:rsidRDefault="008D695B" w:rsidP="008D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D6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5.62 (0.47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95B" w:rsidRPr="008D695B" w:rsidRDefault="008D695B" w:rsidP="008D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D6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4.95 (0.3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95B" w:rsidRPr="008D695B" w:rsidRDefault="008D695B" w:rsidP="008D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D6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95B" w:rsidRPr="008D695B" w:rsidRDefault="008D695B" w:rsidP="008D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D6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3</w:t>
            </w:r>
          </w:p>
        </w:tc>
      </w:tr>
      <w:tr w:rsidR="008D695B" w:rsidRPr="008D695B" w:rsidTr="008D695B">
        <w:trPr>
          <w:trHeight w:val="300"/>
        </w:trPr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95B" w:rsidRPr="008D695B" w:rsidRDefault="008D695B" w:rsidP="008D69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D6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Big trefoil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95B" w:rsidRPr="008D695B" w:rsidRDefault="008D695B" w:rsidP="008D69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D6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Lot 29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95B" w:rsidRPr="008D695B" w:rsidRDefault="008D695B" w:rsidP="008D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D6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4.98 (0.81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95B" w:rsidRPr="008D695B" w:rsidRDefault="008D695B" w:rsidP="008D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D6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3.26 (0.66)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95B" w:rsidRPr="008D695B" w:rsidRDefault="008D695B" w:rsidP="008D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D6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4</w:t>
            </w:r>
          </w:p>
        </w:tc>
        <w:tc>
          <w:tcPr>
            <w:tcW w:w="1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95B" w:rsidRPr="008D695B" w:rsidRDefault="008D695B" w:rsidP="008D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D6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8</w:t>
            </w:r>
          </w:p>
        </w:tc>
        <w:tc>
          <w:tcPr>
            <w:tcW w:w="16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95B" w:rsidRPr="008D695B" w:rsidRDefault="008D695B" w:rsidP="008D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D6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4.03 (0.27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95B" w:rsidRPr="008D695B" w:rsidRDefault="008D695B" w:rsidP="008D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D6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2.88 (0.2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95B" w:rsidRPr="008D695B" w:rsidRDefault="008D695B" w:rsidP="008D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D6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95B" w:rsidRPr="008D695B" w:rsidRDefault="008D695B" w:rsidP="008D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D6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5</w:t>
            </w:r>
          </w:p>
        </w:tc>
      </w:tr>
      <w:tr w:rsidR="008D695B" w:rsidRPr="008D695B" w:rsidTr="008D695B">
        <w:trPr>
          <w:trHeight w:val="300"/>
        </w:trPr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95B" w:rsidRPr="008D695B" w:rsidRDefault="008D695B" w:rsidP="008D69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D6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Big trefoil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95B" w:rsidRPr="008D695B" w:rsidRDefault="008D695B" w:rsidP="008D69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D6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Wild type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95B" w:rsidRPr="008D695B" w:rsidRDefault="008D695B" w:rsidP="008D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D6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3.71 (0.86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95B" w:rsidRPr="008D695B" w:rsidRDefault="008D695B" w:rsidP="008D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D6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2.44 (0.77)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95B" w:rsidRPr="008D695B" w:rsidRDefault="008D695B" w:rsidP="008D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D6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95B" w:rsidRPr="008D695B" w:rsidRDefault="008D695B" w:rsidP="008D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D6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8</w:t>
            </w:r>
          </w:p>
        </w:tc>
        <w:tc>
          <w:tcPr>
            <w:tcW w:w="16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95B" w:rsidRPr="008D695B" w:rsidRDefault="008D695B" w:rsidP="008D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D6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3.66 (0.51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95B" w:rsidRPr="008D695B" w:rsidRDefault="008D695B" w:rsidP="008D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D6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3.28 (0.7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95B" w:rsidRPr="008D695B" w:rsidRDefault="008D695B" w:rsidP="008D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D6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95B" w:rsidRPr="008D695B" w:rsidRDefault="008D695B" w:rsidP="008D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D6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2</w:t>
            </w:r>
          </w:p>
        </w:tc>
      </w:tr>
      <w:tr w:rsidR="008D695B" w:rsidRPr="008D695B" w:rsidTr="008D695B">
        <w:trPr>
          <w:trHeight w:val="300"/>
        </w:trPr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95B" w:rsidRPr="008D695B" w:rsidRDefault="008D695B" w:rsidP="008D69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D6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Lucerne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95B" w:rsidRPr="008D695B" w:rsidRDefault="008D695B" w:rsidP="008D69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D6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Galaxy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95B" w:rsidRPr="008D695B" w:rsidRDefault="008D695B" w:rsidP="008D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D6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3.90 (0.36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95B" w:rsidRPr="008D695B" w:rsidRDefault="008D695B" w:rsidP="008D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D6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2.59 (0.03)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95B" w:rsidRPr="008D695B" w:rsidRDefault="008D695B" w:rsidP="008D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D6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95B" w:rsidRPr="008D695B" w:rsidRDefault="008D695B" w:rsidP="008D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D6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6</w:t>
            </w:r>
          </w:p>
        </w:tc>
        <w:tc>
          <w:tcPr>
            <w:tcW w:w="16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95B" w:rsidRPr="008D695B" w:rsidRDefault="008D695B" w:rsidP="008D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D6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4.2 (0.14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95B" w:rsidRPr="008D695B" w:rsidRDefault="008D695B" w:rsidP="008D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D6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3.35 (0.3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95B" w:rsidRPr="008D695B" w:rsidRDefault="008D695B" w:rsidP="008D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D6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95B" w:rsidRPr="008D695B" w:rsidRDefault="008D695B" w:rsidP="008D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D6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3</w:t>
            </w:r>
          </w:p>
        </w:tc>
      </w:tr>
      <w:tr w:rsidR="008D695B" w:rsidRPr="008D695B" w:rsidTr="008D695B">
        <w:trPr>
          <w:trHeight w:val="300"/>
        </w:trPr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95B" w:rsidRPr="008D695B" w:rsidRDefault="008D695B" w:rsidP="008D69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D6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ainfoin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95B" w:rsidRPr="008D695B" w:rsidRDefault="008D695B" w:rsidP="008D69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D6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PI 63750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95B" w:rsidRPr="008D695B" w:rsidRDefault="008D695B" w:rsidP="008D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D6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2.13 (0.18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95B" w:rsidRPr="008D695B" w:rsidRDefault="008D695B" w:rsidP="008D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D6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1.32 (0.22)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95B" w:rsidRPr="008D695B" w:rsidRDefault="008D695B" w:rsidP="008D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D6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7</w:t>
            </w:r>
          </w:p>
        </w:tc>
        <w:tc>
          <w:tcPr>
            <w:tcW w:w="1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95B" w:rsidRPr="008D695B" w:rsidRDefault="008D695B" w:rsidP="008D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D6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4</w:t>
            </w:r>
          </w:p>
        </w:tc>
        <w:tc>
          <w:tcPr>
            <w:tcW w:w="16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95B" w:rsidRPr="008D695B" w:rsidRDefault="008D695B" w:rsidP="008D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D6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2.82 (0.42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95B" w:rsidRPr="008D695B" w:rsidRDefault="008D695B" w:rsidP="008D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D6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3.40 (0.2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95B" w:rsidRPr="008D695B" w:rsidRDefault="008D695B" w:rsidP="008D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D6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95B" w:rsidRPr="008D695B" w:rsidRDefault="008D695B" w:rsidP="008D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D6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</w:tr>
      <w:tr w:rsidR="008D695B" w:rsidRPr="008D695B" w:rsidTr="008D695B">
        <w:trPr>
          <w:trHeight w:val="300"/>
        </w:trPr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95B" w:rsidRPr="008D695B" w:rsidRDefault="008D695B" w:rsidP="008D69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D6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ainfoin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95B" w:rsidRPr="008D695B" w:rsidRDefault="008D695B" w:rsidP="008D69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D6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Esky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95B" w:rsidRPr="008D695B" w:rsidRDefault="008D695B" w:rsidP="008D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D6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2.09 (0.25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95B" w:rsidRPr="008D695B" w:rsidRDefault="008D695B" w:rsidP="008D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D6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1.82 (0.43)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95B" w:rsidRPr="008D695B" w:rsidRDefault="008D695B" w:rsidP="008D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D6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8</w:t>
            </w:r>
          </w:p>
        </w:tc>
        <w:tc>
          <w:tcPr>
            <w:tcW w:w="1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95B" w:rsidRPr="008D695B" w:rsidRDefault="008D695B" w:rsidP="008D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D6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1</w:t>
            </w:r>
          </w:p>
        </w:tc>
        <w:tc>
          <w:tcPr>
            <w:tcW w:w="16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95B" w:rsidRPr="008D695B" w:rsidRDefault="008D695B" w:rsidP="008D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D6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3.73 (0.45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95B" w:rsidRPr="008D695B" w:rsidRDefault="008D695B" w:rsidP="008D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D6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3.93 (0.3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95B" w:rsidRPr="008D695B" w:rsidRDefault="008D695B" w:rsidP="008D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D6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95B" w:rsidRPr="008D695B" w:rsidRDefault="008D695B" w:rsidP="008D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D6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</w:tr>
      <w:tr w:rsidR="008D695B" w:rsidRPr="008D695B" w:rsidTr="008D695B">
        <w:trPr>
          <w:trHeight w:val="300"/>
        </w:trPr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95B" w:rsidRPr="008D695B" w:rsidRDefault="008D695B" w:rsidP="008D69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D6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ainfoin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95B" w:rsidRPr="008D695B" w:rsidRDefault="008D695B" w:rsidP="008D69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D6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Visnovsky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95B" w:rsidRPr="008D695B" w:rsidRDefault="008D695B" w:rsidP="008D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D6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3.90 (0.44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95B" w:rsidRPr="008D695B" w:rsidRDefault="008D695B" w:rsidP="008D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D6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2.03 (0.19)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95B" w:rsidRPr="008D695B" w:rsidRDefault="008D695B" w:rsidP="008D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D6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95B" w:rsidRPr="008D695B" w:rsidRDefault="008D695B" w:rsidP="008D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D6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8</w:t>
            </w:r>
          </w:p>
        </w:tc>
        <w:tc>
          <w:tcPr>
            <w:tcW w:w="16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95B" w:rsidRPr="008D695B" w:rsidRDefault="008D695B" w:rsidP="008D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D6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3.10 (0.39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95B" w:rsidRPr="008D695B" w:rsidRDefault="008D695B" w:rsidP="008D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D6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2.80 (0.4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95B" w:rsidRPr="008D695B" w:rsidRDefault="008D695B" w:rsidP="008D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D6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95B" w:rsidRPr="008D695B" w:rsidRDefault="008D695B" w:rsidP="008D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D6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1</w:t>
            </w:r>
          </w:p>
        </w:tc>
      </w:tr>
      <w:tr w:rsidR="008D695B" w:rsidRPr="008D695B" w:rsidTr="008D695B">
        <w:trPr>
          <w:trHeight w:val="300"/>
        </w:trPr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95B" w:rsidRPr="008D695B" w:rsidRDefault="008D695B" w:rsidP="008D69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D6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lantain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95B" w:rsidRPr="008D695B" w:rsidRDefault="008D695B" w:rsidP="008D69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D6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LA60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95B" w:rsidRPr="008D695B" w:rsidRDefault="008D695B" w:rsidP="008D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D6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9.07 (0.17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95B" w:rsidRPr="008D695B" w:rsidRDefault="008D695B" w:rsidP="008D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D6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9.36 (0.31)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95B" w:rsidRPr="008D695B" w:rsidRDefault="008D695B" w:rsidP="008D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D6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</w:t>
            </w:r>
          </w:p>
        </w:tc>
        <w:tc>
          <w:tcPr>
            <w:tcW w:w="1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95B" w:rsidRPr="008D695B" w:rsidRDefault="008D695B" w:rsidP="008D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D6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6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95B" w:rsidRPr="008D695B" w:rsidRDefault="008D695B" w:rsidP="008D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D6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.67 (0.29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95B" w:rsidRPr="008D695B" w:rsidRDefault="008D695B" w:rsidP="008D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D6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9.90 (0.3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95B" w:rsidRPr="008D695B" w:rsidRDefault="008D695B" w:rsidP="008D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D6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95B" w:rsidRPr="008D695B" w:rsidRDefault="008D695B" w:rsidP="008D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D6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2</w:t>
            </w:r>
          </w:p>
        </w:tc>
      </w:tr>
      <w:tr w:rsidR="008D695B" w:rsidRPr="008D695B" w:rsidTr="008D695B">
        <w:trPr>
          <w:trHeight w:val="300"/>
        </w:trPr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95B" w:rsidRPr="008D695B" w:rsidRDefault="008D695B" w:rsidP="008D69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D6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lantain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95B" w:rsidRPr="008D695B" w:rsidRDefault="008D695B" w:rsidP="008D69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D6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vatojansky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95B" w:rsidRPr="008D695B" w:rsidRDefault="008D695B" w:rsidP="008D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D6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7.19 (0.31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95B" w:rsidRPr="008D695B" w:rsidRDefault="008D695B" w:rsidP="008D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D6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7.20 (0.52)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95B" w:rsidRPr="008D695B" w:rsidRDefault="008D695B" w:rsidP="008D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D6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8</w:t>
            </w:r>
          </w:p>
        </w:tc>
        <w:tc>
          <w:tcPr>
            <w:tcW w:w="1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95B" w:rsidRPr="008D695B" w:rsidRDefault="008D695B" w:rsidP="008D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D6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6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95B" w:rsidRPr="008D695B" w:rsidRDefault="008D695B" w:rsidP="008D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D6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.35 (0.13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95B" w:rsidRPr="008D695B" w:rsidRDefault="008D695B" w:rsidP="008D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D6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9.98 (0.1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95B" w:rsidRPr="008D695B" w:rsidRDefault="008D695B" w:rsidP="008D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D6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95B" w:rsidRPr="008D695B" w:rsidRDefault="008D695B" w:rsidP="008D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D6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2</w:t>
            </w:r>
          </w:p>
        </w:tc>
      </w:tr>
      <w:tr w:rsidR="008D695B" w:rsidRPr="008D695B" w:rsidTr="008D695B">
        <w:trPr>
          <w:trHeight w:val="300"/>
        </w:trPr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95B" w:rsidRPr="008D695B" w:rsidRDefault="008D695B" w:rsidP="008D69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D6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alad burnet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95B" w:rsidRPr="008D695B" w:rsidRDefault="008D695B" w:rsidP="008D69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D6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I 308861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95B" w:rsidRPr="008D695B" w:rsidRDefault="008D695B" w:rsidP="008D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D6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.70 (0.21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95B" w:rsidRPr="008D695B" w:rsidRDefault="008D695B" w:rsidP="008D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D6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1.20 (0.38)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95B" w:rsidRPr="008D695B" w:rsidRDefault="008D695B" w:rsidP="008D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D6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3</w:t>
            </w:r>
          </w:p>
        </w:tc>
        <w:tc>
          <w:tcPr>
            <w:tcW w:w="1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95B" w:rsidRPr="008D695B" w:rsidRDefault="008D695B" w:rsidP="008D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D6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6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95B" w:rsidRPr="008D695B" w:rsidRDefault="008D695B" w:rsidP="008D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D6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5.29 (0.53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95B" w:rsidRPr="008D695B" w:rsidRDefault="008D695B" w:rsidP="008D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D6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2.66 (0.8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95B" w:rsidRPr="008D695B" w:rsidRDefault="008D695B" w:rsidP="008D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D6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95B" w:rsidRPr="008D695B" w:rsidRDefault="008D695B" w:rsidP="008D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D6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12</w:t>
            </w:r>
          </w:p>
        </w:tc>
      </w:tr>
      <w:tr w:rsidR="008D695B" w:rsidRPr="008D695B" w:rsidTr="0049695B">
        <w:trPr>
          <w:trHeight w:val="300"/>
        </w:trPr>
        <w:tc>
          <w:tcPr>
            <w:tcW w:w="15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695B" w:rsidRPr="008D695B" w:rsidRDefault="008D695B" w:rsidP="008D69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D6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alad burnet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695B" w:rsidRPr="008D695B" w:rsidRDefault="008D695B" w:rsidP="008D69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D6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ang 10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695B" w:rsidRPr="008D695B" w:rsidRDefault="008D695B" w:rsidP="008D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D6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.61 (0.32)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695B" w:rsidRPr="008D695B" w:rsidRDefault="008D695B" w:rsidP="008D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D6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1.45 (0.33)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695B" w:rsidRPr="008D695B" w:rsidRDefault="008D695B" w:rsidP="008D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D6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4</w:t>
            </w:r>
          </w:p>
        </w:tc>
        <w:tc>
          <w:tcPr>
            <w:tcW w:w="107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695B" w:rsidRPr="008D695B" w:rsidRDefault="008D695B" w:rsidP="008D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D6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16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695B" w:rsidRPr="008D695B" w:rsidRDefault="008D695B" w:rsidP="008D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D6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3.75 (0.42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695B" w:rsidRPr="008D695B" w:rsidRDefault="008D695B" w:rsidP="008D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D6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2.30 (0.3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695B" w:rsidRPr="008D695B" w:rsidRDefault="008D695B" w:rsidP="008D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D6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695B" w:rsidRPr="008D695B" w:rsidRDefault="008D695B" w:rsidP="008D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D6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7</w:t>
            </w:r>
          </w:p>
        </w:tc>
      </w:tr>
      <w:tr w:rsidR="0049695B" w:rsidRPr="008D695B" w:rsidTr="0049695B">
        <w:trPr>
          <w:trHeight w:val="300"/>
        </w:trPr>
        <w:tc>
          <w:tcPr>
            <w:tcW w:w="8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49695B" w:rsidRPr="007A1554" w:rsidRDefault="0049695B" w:rsidP="0049695B"/>
        </w:tc>
        <w:tc>
          <w:tcPr>
            <w:tcW w:w="19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9695B" w:rsidRPr="0049695B" w:rsidRDefault="0049695B" w:rsidP="004969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</w:pPr>
            <w:r w:rsidRPr="0049695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  <w:t>Factors</w:t>
            </w:r>
          </w:p>
        </w:tc>
        <w:tc>
          <w:tcPr>
            <w:tcW w:w="15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9695B" w:rsidRPr="0049695B" w:rsidRDefault="0049695B" w:rsidP="0049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</w:pPr>
            <w:r w:rsidRPr="0049695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  <w:t>F-value</w:t>
            </w:r>
          </w:p>
        </w:tc>
        <w:tc>
          <w:tcPr>
            <w:tcW w:w="1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9695B" w:rsidRPr="0049695B" w:rsidRDefault="0049695B" w:rsidP="0049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</w:pPr>
            <w:r w:rsidRPr="0049695B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val="en-GB" w:eastAsia="en-GB"/>
              </w:rPr>
              <w:t>p</w:t>
            </w:r>
            <w:r w:rsidRPr="0049695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  <w:t>-value</w:t>
            </w:r>
          </w:p>
        </w:tc>
        <w:tc>
          <w:tcPr>
            <w:tcW w:w="12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9695B" w:rsidRPr="0049695B" w:rsidRDefault="0049695B" w:rsidP="0049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9695B" w:rsidRPr="0049695B" w:rsidRDefault="0049695B" w:rsidP="0049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76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9695B" w:rsidRPr="0049695B" w:rsidRDefault="0049695B" w:rsidP="004969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</w:pPr>
            <w:r w:rsidRPr="0049695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  <w:t>Factors</w:t>
            </w:r>
          </w:p>
        </w:tc>
        <w:tc>
          <w:tcPr>
            <w:tcW w:w="14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9695B" w:rsidRPr="0049695B" w:rsidRDefault="0049695B" w:rsidP="0049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</w:pPr>
            <w:r w:rsidRPr="0049695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  <w:t>F-valu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9695B" w:rsidRPr="0049695B" w:rsidRDefault="0049695B" w:rsidP="0049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</w:pPr>
            <w:r w:rsidRPr="0049695B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val="en-GB" w:eastAsia="en-GB"/>
              </w:rPr>
              <w:t>p</w:t>
            </w:r>
            <w:r w:rsidRPr="0049695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  <w:t>-value</w:t>
            </w: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49695B" w:rsidRPr="0049695B" w:rsidRDefault="0049695B" w:rsidP="0049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49695B" w:rsidRPr="008D695B" w:rsidTr="0049695B">
        <w:trPr>
          <w:trHeight w:val="300"/>
        </w:trPr>
        <w:tc>
          <w:tcPr>
            <w:tcW w:w="85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49695B" w:rsidRPr="007A1554" w:rsidRDefault="0049695B" w:rsidP="0049695B"/>
        </w:tc>
        <w:tc>
          <w:tcPr>
            <w:tcW w:w="190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49695B" w:rsidRPr="0049695B" w:rsidRDefault="0049695B" w:rsidP="004969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96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ultivar</w:t>
            </w:r>
          </w:p>
        </w:tc>
        <w:tc>
          <w:tcPr>
            <w:tcW w:w="158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49695B" w:rsidRPr="0049695B" w:rsidRDefault="0049695B" w:rsidP="008939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96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05.22</w:t>
            </w:r>
          </w:p>
        </w:tc>
        <w:tc>
          <w:tcPr>
            <w:tcW w:w="175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49695B" w:rsidRPr="0049695B" w:rsidRDefault="0049695B" w:rsidP="008939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96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&lt;0.0001</w:t>
            </w:r>
          </w:p>
        </w:tc>
        <w:tc>
          <w:tcPr>
            <w:tcW w:w="125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49695B" w:rsidRPr="0049695B" w:rsidRDefault="0049695B" w:rsidP="0049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49695B" w:rsidRPr="0049695B" w:rsidRDefault="0049695B" w:rsidP="0049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765" w:type="dxa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49695B" w:rsidRPr="0049695B" w:rsidRDefault="0049695B" w:rsidP="004969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96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ultivar x Harvest</w:t>
            </w:r>
          </w:p>
        </w:tc>
        <w:tc>
          <w:tcPr>
            <w:tcW w:w="142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49695B" w:rsidRPr="0049695B" w:rsidRDefault="0049695B" w:rsidP="008939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96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4.9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49695B" w:rsidRPr="0049695B" w:rsidRDefault="0049695B" w:rsidP="008939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96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&lt;0.0001</w:t>
            </w:r>
          </w:p>
        </w:tc>
        <w:tc>
          <w:tcPr>
            <w:tcW w:w="107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49695B" w:rsidRPr="0049695B" w:rsidRDefault="0049695B" w:rsidP="008939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49695B" w:rsidRPr="008D695B" w:rsidTr="0049695B">
        <w:trPr>
          <w:trHeight w:val="300"/>
        </w:trPr>
        <w:tc>
          <w:tcPr>
            <w:tcW w:w="85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49695B" w:rsidRPr="007A1554" w:rsidRDefault="0049695B" w:rsidP="0049695B"/>
        </w:tc>
        <w:tc>
          <w:tcPr>
            <w:tcW w:w="190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9695B" w:rsidRPr="0049695B" w:rsidRDefault="0049695B" w:rsidP="004969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96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Treatment</w:t>
            </w:r>
          </w:p>
        </w:tc>
        <w:tc>
          <w:tcPr>
            <w:tcW w:w="15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9695B" w:rsidRPr="0049695B" w:rsidRDefault="0049695B" w:rsidP="008939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96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3.78</w:t>
            </w:r>
          </w:p>
        </w:tc>
        <w:tc>
          <w:tcPr>
            <w:tcW w:w="17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9695B" w:rsidRPr="0049695B" w:rsidRDefault="0049695B" w:rsidP="008939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96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&lt;0.05</w:t>
            </w:r>
          </w:p>
        </w:tc>
        <w:tc>
          <w:tcPr>
            <w:tcW w:w="12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9695B" w:rsidRPr="0049695B" w:rsidRDefault="0049695B" w:rsidP="0049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9695B" w:rsidRPr="0049695B" w:rsidRDefault="0049695B" w:rsidP="0049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765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9695B" w:rsidRPr="0049695B" w:rsidRDefault="0049695B" w:rsidP="004969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96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Treatment x Harvest</w:t>
            </w:r>
          </w:p>
        </w:tc>
        <w:tc>
          <w:tcPr>
            <w:tcW w:w="14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9695B" w:rsidRPr="0049695B" w:rsidRDefault="0049695B" w:rsidP="008939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96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42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9695B" w:rsidRPr="0049695B" w:rsidRDefault="0049695B" w:rsidP="008939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96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52</w:t>
            </w:r>
            <w:bookmarkStart w:id="2" w:name="_GoBack"/>
            <w:bookmarkEnd w:id="2"/>
          </w:p>
        </w:tc>
        <w:tc>
          <w:tcPr>
            <w:tcW w:w="107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49695B" w:rsidRPr="0049695B" w:rsidRDefault="0049695B" w:rsidP="008939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49695B" w:rsidRPr="008D695B" w:rsidTr="0049695B">
        <w:trPr>
          <w:trHeight w:val="300"/>
        </w:trPr>
        <w:tc>
          <w:tcPr>
            <w:tcW w:w="85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49695B" w:rsidRPr="007A1554" w:rsidRDefault="0049695B" w:rsidP="0049695B"/>
        </w:tc>
        <w:tc>
          <w:tcPr>
            <w:tcW w:w="190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9695B" w:rsidRPr="0049695B" w:rsidRDefault="0049695B" w:rsidP="004969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96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Harvest</w:t>
            </w:r>
          </w:p>
        </w:tc>
        <w:tc>
          <w:tcPr>
            <w:tcW w:w="15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9695B" w:rsidRPr="0049695B" w:rsidRDefault="0049695B" w:rsidP="008939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96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.50</w:t>
            </w:r>
          </w:p>
        </w:tc>
        <w:tc>
          <w:tcPr>
            <w:tcW w:w="17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9695B" w:rsidRPr="0049695B" w:rsidRDefault="0049695B" w:rsidP="008939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96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&lt;0.1</w:t>
            </w:r>
          </w:p>
        </w:tc>
        <w:tc>
          <w:tcPr>
            <w:tcW w:w="12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9695B" w:rsidRPr="0049695B" w:rsidRDefault="0049695B" w:rsidP="0049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9695B" w:rsidRPr="0049695B" w:rsidRDefault="0049695B" w:rsidP="0049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765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9695B" w:rsidRPr="0049695B" w:rsidRDefault="0049695B" w:rsidP="004969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96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ultivar x Treatment x Harvest</w:t>
            </w:r>
          </w:p>
        </w:tc>
        <w:tc>
          <w:tcPr>
            <w:tcW w:w="14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9695B" w:rsidRPr="0049695B" w:rsidRDefault="0049695B" w:rsidP="008939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96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.15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9695B" w:rsidRPr="0049695B" w:rsidRDefault="0049695B" w:rsidP="008939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96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&lt;0.0001</w:t>
            </w:r>
          </w:p>
        </w:tc>
        <w:tc>
          <w:tcPr>
            <w:tcW w:w="107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49695B" w:rsidRPr="0049695B" w:rsidRDefault="0049695B" w:rsidP="008939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49695B" w:rsidRPr="008D695B" w:rsidTr="0049695B">
        <w:trPr>
          <w:trHeight w:val="300"/>
        </w:trPr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49695B" w:rsidRPr="007A1554" w:rsidRDefault="0049695B" w:rsidP="0049695B"/>
        </w:tc>
        <w:tc>
          <w:tcPr>
            <w:tcW w:w="19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9695B" w:rsidRPr="0049695B" w:rsidRDefault="0049695B" w:rsidP="004969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96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ultivar x Treatment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9695B" w:rsidRPr="0049695B" w:rsidRDefault="0049695B" w:rsidP="008939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96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.73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9695B" w:rsidRPr="0049695B" w:rsidRDefault="0049695B" w:rsidP="008939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96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&lt;0.0001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9695B" w:rsidRPr="0049695B" w:rsidRDefault="0049695B" w:rsidP="0049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07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9695B" w:rsidRPr="0049695B" w:rsidRDefault="0049695B" w:rsidP="0049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6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9695B" w:rsidRPr="0049695B" w:rsidRDefault="0049695B" w:rsidP="0049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9695B" w:rsidRPr="0049695B" w:rsidRDefault="0049695B" w:rsidP="0049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9695B" w:rsidRPr="0049695B" w:rsidRDefault="0049695B" w:rsidP="0049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49695B" w:rsidRPr="0049695B" w:rsidRDefault="0049695B" w:rsidP="0049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</w:tbl>
    <w:p w:rsidR="00EC3E1D" w:rsidRDefault="00EC3E1D"/>
    <w:sectPr w:rsidR="00EC3E1D" w:rsidSect="0092014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1B41"/>
    <w:rsid w:val="000F1F83"/>
    <w:rsid w:val="001928E6"/>
    <w:rsid w:val="0020230C"/>
    <w:rsid w:val="00231C2D"/>
    <w:rsid w:val="00334D95"/>
    <w:rsid w:val="0049695B"/>
    <w:rsid w:val="00581EE7"/>
    <w:rsid w:val="005A3289"/>
    <w:rsid w:val="005B17E8"/>
    <w:rsid w:val="005C0398"/>
    <w:rsid w:val="007B0B7C"/>
    <w:rsid w:val="00814589"/>
    <w:rsid w:val="00893971"/>
    <w:rsid w:val="008D695B"/>
    <w:rsid w:val="008E1736"/>
    <w:rsid w:val="00920146"/>
    <w:rsid w:val="00943141"/>
    <w:rsid w:val="009938EA"/>
    <w:rsid w:val="00AE2013"/>
    <w:rsid w:val="00AE4B96"/>
    <w:rsid w:val="00B97496"/>
    <w:rsid w:val="00D25EF0"/>
    <w:rsid w:val="00D8758E"/>
    <w:rsid w:val="00E11B41"/>
    <w:rsid w:val="00E811A2"/>
    <w:rsid w:val="00EC3E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BABD448"/>
  <w15:chartTrackingRefBased/>
  <w15:docId w15:val="{D5EBE401-7990-4B13-9EE8-1CEB3205A7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11B4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11B41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E4B96"/>
    <w:rPr>
      <w:color w:val="605E5C"/>
      <w:shd w:val="clear" w:color="auto" w:fill="E1DFDD"/>
    </w:rPr>
  </w:style>
  <w:style w:type="paragraph" w:styleId="Caption">
    <w:name w:val="caption"/>
    <w:basedOn w:val="Normal"/>
    <w:next w:val="Normal"/>
    <w:uiPriority w:val="35"/>
    <w:unhideWhenUsed/>
    <w:qFormat/>
    <w:rsid w:val="00920146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466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64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924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140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303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543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849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686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243</Words>
  <Characters>7087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priya</dc:creator>
  <cp:keywords/>
  <dc:description/>
  <cp:lastModifiedBy>Supriya Verma</cp:lastModifiedBy>
  <cp:revision>9</cp:revision>
  <dcterms:created xsi:type="dcterms:W3CDTF">2021-11-11T14:23:00Z</dcterms:created>
  <dcterms:modified xsi:type="dcterms:W3CDTF">2022-04-13T12:27:00Z</dcterms:modified>
</cp:coreProperties>
</file>